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9AEB7D" w14:textId="0725E8C5" w:rsidR="002A3408" w:rsidRPr="00FF1827" w:rsidRDefault="00FF1827">
      <w:pPr>
        <w:rPr>
          <w:rFonts w:ascii="Times New Roman" w:hAnsi="Times New Roman" w:cs="Times New Roman"/>
          <w:lang w:val="en-US"/>
        </w:rPr>
      </w:pPr>
      <w:r w:rsidRPr="00FF1827">
        <w:rPr>
          <w:rFonts w:ascii="Times New Roman" w:hAnsi="Times New Roman" w:cs="Times New Roman"/>
          <w:lang w:val="en-US"/>
        </w:rPr>
        <w:t xml:space="preserve">Table S1. </w:t>
      </w:r>
      <w:r w:rsidR="00523CE6">
        <w:rPr>
          <w:rFonts w:ascii="Times New Roman" w:hAnsi="Times New Roman" w:cs="Times New Roman"/>
          <w:lang w:val="en-US"/>
        </w:rPr>
        <w:t>Sequences of p</w:t>
      </w:r>
      <w:r w:rsidRPr="00FF1827">
        <w:rPr>
          <w:rFonts w:ascii="Times New Roman" w:hAnsi="Times New Roman" w:cs="Times New Roman"/>
          <w:lang w:val="en-US"/>
        </w:rPr>
        <w:t xml:space="preserve">rimers and probes </w:t>
      </w:r>
      <w:r w:rsidR="00523CE6">
        <w:rPr>
          <w:rFonts w:ascii="Times New Roman" w:hAnsi="Times New Roman" w:cs="Times New Roman"/>
          <w:lang w:val="en-US"/>
        </w:rPr>
        <w:t xml:space="preserve">for </w:t>
      </w:r>
      <w:proofErr w:type="spellStart"/>
      <w:r w:rsidR="00523CE6">
        <w:rPr>
          <w:rFonts w:ascii="Times New Roman" w:hAnsi="Times New Roman" w:cs="Times New Roman"/>
          <w:lang w:val="en-US"/>
        </w:rPr>
        <w:t>TaqMan</w:t>
      </w:r>
      <w:proofErr w:type="spellEnd"/>
      <w:r w:rsidR="00523CE6">
        <w:rPr>
          <w:rFonts w:ascii="Times New Roman" w:hAnsi="Times New Roman" w:cs="Times New Roman"/>
          <w:lang w:val="en-US"/>
        </w:rPr>
        <w:t xml:space="preserve"> assays </w:t>
      </w:r>
      <w:r w:rsidRPr="00FF1827">
        <w:rPr>
          <w:rFonts w:ascii="Times New Roman" w:hAnsi="Times New Roman" w:cs="Times New Roman"/>
          <w:lang w:val="en-US"/>
        </w:rPr>
        <w:t>used in th</w:t>
      </w:r>
      <w:r w:rsidR="00F46F88">
        <w:rPr>
          <w:rFonts w:ascii="Times New Roman" w:hAnsi="Times New Roman" w:cs="Times New Roman"/>
          <w:lang w:val="en-US"/>
        </w:rPr>
        <w:t>is</w:t>
      </w:r>
      <w:r w:rsidRPr="00FF1827">
        <w:rPr>
          <w:rFonts w:ascii="Times New Roman" w:hAnsi="Times New Roman" w:cs="Times New Roman"/>
          <w:lang w:val="en-US"/>
        </w:rPr>
        <w:t xml:space="preserve"> study.</w:t>
      </w:r>
    </w:p>
    <w:tbl>
      <w:tblPr>
        <w:tblStyle w:val="Tablaconcuadrcula"/>
        <w:tblW w:w="100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4"/>
        <w:gridCol w:w="2667"/>
        <w:gridCol w:w="2606"/>
        <w:gridCol w:w="4417"/>
      </w:tblGrid>
      <w:tr w:rsidR="00FF1827" w:rsidRPr="00FF1827" w14:paraId="66CA0E7D" w14:textId="77777777" w:rsidTr="00FF1827"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</w:tcPr>
          <w:p w14:paraId="33490B1A" w14:textId="77777777" w:rsidR="00FF1827" w:rsidRPr="00FF1827" w:rsidRDefault="00FF1827">
            <w:pPr>
              <w:rPr>
                <w:rFonts w:ascii="Times New Roman" w:hAnsi="Times New Roman" w:cs="Times New Roman"/>
                <w:lang w:val="en-US"/>
              </w:rPr>
            </w:pPr>
            <w:r w:rsidRPr="00FF1827">
              <w:rPr>
                <w:rFonts w:ascii="Times New Roman" w:hAnsi="Times New Roman" w:cs="Times New Roman"/>
                <w:lang w:val="en-US"/>
              </w:rPr>
              <w:t>Marker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143BC57B" w14:textId="77777777" w:rsidR="00FF1827" w:rsidRPr="00FF1827" w:rsidRDefault="00FF1827">
            <w:pPr>
              <w:rPr>
                <w:rFonts w:ascii="Times New Roman" w:hAnsi="Times New Roman" w:cs="Times New Roman"/>
                <w:lang w:val="en-US"/>
              </w:rPr>
            </w:pPr>
            <w:r w:rsidRPr="00FF1827">
              <w:rPr>
                <w:rFonts w:ascii="Times New Roman" w:hAnsi="Times New Roman" w:cs="Times New Roman"/>
                <w:lang w:val="en-US"/>
              </w:rPr>
              <w:t>Forward primer</w:t>
            </w:r>
          </w:p>
        </w:tc>
        <w:tc>
          <w:tcPr>
            <w:tcW w:w="2462" w:type="dxa"/>
            <w:tcBorders>
              <w:top w:val="single" w:sz="4" w:space="0" w:color="auto"/>
              <w:bottom w:val="single" w:sz="4" w:space="0" w:color="auto"/>
            </w:tcBorders>
          </w:tcPr>
          <w:p w14:paraId="5413BBC6" w14:textId="77777777" w:rsidR="00FF1827" w:rsidRPr="00FF1827" w:rsidRDefault="00FF1827">
            <w:pPr>
              <w:rPr>
                <w:rFonts w:ascii="Times New Roman" w:hAnsi="Times New Roman" w:cs="Times New Roman"/>
                <w:lang w:val="en-US"/>
              </w:rPr>
            </w:pPr>
            <w:r w:rsidRPr="00FF1827">
              <w:rPr>
                <w:rFonts w:ascii="Times New Roman" w:hAnsi="Times New Roman" w:cs="Times New Roman"/>
                <w:lang w:val="en-US"/>
              </w:rPr>
              <w:t>Reverse primer</w:t>
            </w:r>
          </w:p>
        </w:tc>
        <w:tc>
          <w:tcPr>
            <w:tcW w:w="4258" w:type="dxa"/>
            <w:tcBorders>
              <w:top w:val="single" w:sz="4" w:space="0" w:color="auto"/>
              <w:bottom w:val="single" w:sz="4" w:space="0" w:color="auto"/>
            </w:tcBorders>
          </w:tcPr>
          <w:p w14:paraId="14178EB2" w14:textId="77777777" w:rsidR="00FF1827" w:rsidRPr="00FF1827" w:rsidRDefault="00FF1827">
            <w:pPr>
              <w:rPr>
                <w:rFonts w:ascii="Times New Roman" w:hAnsi="Times New Roman" w:cs="Times New Roman"/>
                <w:lang w:val="en-US"/>
              </w:rPr>
            </w:pPr>
            <w:r w:rsidRPr="00FF1827">
              <w:rPr>
                <w:rFonts w:ascii="Times New Roman" w:hAnsi="Times New Roman" w:cs="Times New Roman"/>
                <w:lang w:val="en-US"/>
              </w:rPr>
              <w:t>Probe</w:t>
            </w:r>
          </w:p>
        </w:tc>
      </w:tr>
      <w:tr w:rsidR="00FF1827" w:rsidRPr="00FF1827" w14:paraId="0DF1E895" w14:textId="77777777" w:rsidTr="00FF1827">
        <w:tc>
          <w:tcPr>
            <w:tcW w:w="825" w:type="dxa"/>
            <w:tcBorders>
              <w:top w:val="single" w:sz="4" w:space="0" w:color="auto"/>
            </w:tcBorders>
          </w:tcPr>
          <w:p w14:paraId="709ACAB7" w14:textId="77777777" w:rsidR="00FF1827" w:rsidRPr="00FF1827" w:rsidRDefault="00FF1827" w:rsidP="00FF1827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FF1827">
              <w:rPr>
                <w:rFonts w:ascii="Times New Roman" w:hAnsi="Times New Roman" w:cs="Times New Roman"/>
                <w:i/>
                <w:lang w:val="en-US"/>
              </w:rPr>
              <w:t>vapA</w:t>
            </w:r>
            <w:proofErr w:type="spellEnd"/>
          </w:p>
        </w:tc>
        <w:tc>
          <w:tcPr>
            <w:tcW w:w="2520" w:type="dxa"/>
            <w:tcBorders>
              <w:top w:val="single" w:sz="4" w:space="0" w:color="auto"/>
            </w:tcBorders>
          </w:tcPr>
          <w:p w14:paraId="7D5FD19A" w14:textId="77777777" w:rsidR="00FF1827" w:rsidRPr="00FF1827" w:rsidRDefault="00FF1827" w:rsidP="00FF18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1827">
              <w:rPr>
                <w:rFonts w:ascii="Times New Roman" w:hAnsi="Times New Roman" w:cs="Times New Roman"/>
                <w:sz w:val="18"/>
                <w:szCs w:val="18"/>
              </w:rPr>
              <w:t>ACTGTCTGTTACCCTGCCA</w:t>
            </w:r>
          </w:p>
        </w:tc>
        <w:tc>
          <w:tcPr>
            <w:tcW w:w="2462" w:type="dxa"/>
            <w:tcBorders>
              <w:top w:val="single" w:sz="4" w:space="0" w:color="auto"/>
            </w:tcBorders>
          </w:tcPr>
          <w:p w14:paraId="5FF8FC5A" w14:textId="77777777" w:rsidR="00FF1827" w:rsidRPr="00FF1827" w:rsidRDefault="00FF1827" w:rsidP="00FF18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1827">
              <w:rPr>
                <w:rFonts w:ascii="Times New Roman" w:hAnsi="Times New Roman" w:cs="Times New Roman"/>
                <w:sz w:val="18"/>
                <w:szCs w:val="18"/>
              </w:rPr>
              <w:t>GCTACTTCACCCTGATTGG</w:t>
            </w:r>
          </w:p>
        </w:tc>
        <w:tc>
          <w:tcPr>
            <w:tcW w:w="4258" w:type="dxa"/>
            <w:tcBorders>
              <w:top w:val="single" w:sz="4" w:space="0" w:color="auto"/>
            </w:tcBorders>
          </w:tcPr>
          <w:p w14:paraId="6DF5E8D3" w14:textId="77777777" w:rsidR="00FF1827" w:rsidRPr="00FF1827" w:rsidRDefault="00FF1827" w:rsidP="00FF18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AM/ACATCAGCAGGCTTCAGAGTCACTG/</w:t>
            </w:r>
            <w:proofErr w:type="spellStart"/>
            <w:r w:rsidRPr="00FF1827">
              <w:rPr>
                <w:rFonts w:ascii="Times New Roman" w:hAnsi="Times New Roman" w:cs="Times New Roman"/>
                <w:sz w:val="18"/>
                <w:szCs w:val="18"/>
              </w:rPr>
              <w:t>IABkFQ</w:t>
            </w:r>
            <w:proofErr w:type="spellEnd"/>
          </w:p>
        </w:tc>
      </w:tr>
      <w:tr w:rsidR="00FF1827" w:rsidRPr="00FF1827" w14:paraId="7E233355" w14:textId="77777777" w:rsidTr="00FF1827">
        <w:tc>
          <w:tcPr>
            <w:tcW w:w="825" w:type="dxa"/>
            <w:tcBorders>
              <w:bottom w:val="single" w:sz="4" w:space="0" w:color="auto"/>
            </w:tcBorders>
          </w:tcPr>
          <w:p w14:paraId="14744E69" w14:textId="77777777" w:rsidR="00FF1827" w:rsidRPr="00FF1827" w:rsidRDefault="00FF1827" w:rsidP="00FF1827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FF1827">
              <w:rPr>
                <w:rFonts w:ascii="Times New Roman" w:hAnsi="Times New Roman" w:cs="Times New Roman"/>
                <w:i/>
                <w:lang w:val="en-US"/>
              </w:rPr>
              <w:t>fstA</w:t>
            </w:r>
            <w:proofErr w:type="spellEnd"/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14:paraId="4CF0C10D" w14:textId="77777777" w:rsidR="00FF1827" w:rsidRPr="00FF1827" w:rsidRDefault="00FF1827" w:rsidP="00FF18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1827">
              <w:rPr>
                <w:rFonts w:ascii="Times New Roman" w:hAnsi="Times New Roman" w:cs="Times New Roman"/>
                <w:sz w:val="18"/>
                <w:szCs w:val="18"/>
              </w:rPr>
              <w:t>GTGACCGCCACCTATGAATC</w:t>
            </w:r>
          </w:p>
        </w:tc>
        <w:tc>
          <w:tcPr>
            <w:tcW w:w="2462" w:type="dxa"/>
            <w:tcBorders>
              <w:bottom w:val="single" w:sz="4" w:space="0" w:color="auto"/>
            </w:tcBorders>
          </w:tcPr>
          <w:p w14:paraId="4B2ADE52" w14:textId="77777777" w:rsidR="00FF1827" w:rsidRPr="00FF1827" w:rsidRDefault="00FF1827" w:rsidP="00FF18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1827">
              <w:rPr>
                <w:rFonts w:ascii="Times New Roman" w:hAnsi="Times New Roman" w:cs="Times New Roman"/>
                <w:sz w:val="18"/>
                <w:szCs w:val="18"/>
              </w:rPr>
              <w:t>CATCTTGTGCTGCTGGTCAT</w:t>
            </w:r>
          </w:p>
        </w:tc>
        <w:tc>
          <w:tcPr>
            <w:tcW w:w="4258" w:type="dxa"/>
            <w:tcBorders>
              <w:bottom w:val="single" w:sz="4" w:space="0" w:color="auto"/>
            </w:tcBorders>
          </w:tcPr>
          <w:p w14:paraId="469FDE62" w14:textId="77777777" w:rsidR="00FF1827" w:rsidRPr="00FF1827" w:rsidRDefault="00FF1827" w:rsidP="00FF18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AM/TTCGGGGAAGAAAAACAGTG/</w:t>
            </w:r>
            <w:proofErr w:type="spellStart"/>
            <w:r w:rsidRPr="00FF1827">
              <w:rPr>
                <w:rFonts w:ascii="Times New Roman" w:hAnsi="Times New Roman" w:cs="Times New Roman"/>
                <w:sz w:val="18"/>
                <w:szCs w:val="18"/>
              </w:rPr>
              <w:t>IABkFQ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</w:tbl>
    <w:p w14:paraId="27754D00" w14:textId="77777777" w:rsidR="00FF1827" w:rsidRDefault="00523CE6">
      <w:pPr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>*</w:t>
      </w:r>
      <w:proofErr w:type="spellStart"/>
      <w:r>
        <w:rPr>
          <w:rFonts w:ascii="Times New Roman" w:hAnsi="Times New Roman" w:cs="Times New Roman"/>
          <w:sz w:val="18"/>
          <w:szCs w:val="18"/>
          <w:lang w:val="en-US"/>
        </w:rPr>
        <w:t>IABkFQ</w:t>
      </w:r>
      <w:proofErr w:type="spellEnd"/>
      <w:r>
        <w:rPr>
          <w:rFonts w:ascii="Times New Roman" w:hAnsi="Times New Roman" w:cs="Times New Roman"/>
          <w:sz w:val="18"/>
          <w:szCs w:val="18"/>
          <w:lang w:val="en-US"/>
        </w:rPr>
        <w:t xml:space="preserve"> is registered</w:t>
      </w:r>
      <w:r w:rsidR="00FF1827" w:rsidRPr="00FF1827">
        <w:rPr>
          <w:rFonts w:ascii="Times New Roman" w:hAnsi="Times New Roman" w:cs="Times New Roman"/>
          <w:sz w:val="18"/>
          <w:szCs w:val="18"/>
          <w:lang w:val="en-US"/>
        </w:rPr>
        <w:t xml:space="preserve"> IDT quencher (</w:t>
      </w:r>
      <w:r w:rsidR="00FF1827">
        <w:rPr>
          <w:rFonts w:ascii="Times New Roman" w:hAnsi="Times New Roman" w:cs="Times New Roman"/>
          <w:sz w:val="18"/>
          <w:szCs w:val="18"/>
          <w:lang w:val="en-US"/>
        </w:rPr>
        <w:t>https://www.idtdna.com/)</w:t>
      </w:r>
      <w:r>
        <w:rPr>
          <w:rFonts w:ascii="Times New Roman" w:hAnsi="Times New Roman" w:cs="Times New Roman"/>
          <w:sz w:val="18"/>
          <w:szCs w:val="18"/>
          <w:lang w:val="en-US"/>
        </w:rPr>
        <w:t>.</w:t>
      </w:r>
    </w:p>
    <w:p w14:paraId="6A829545" w14:textId="77777777" w:rsidR="009561F9" w:rsidRDefault="009561F9">
      <w:pPr>
        <w:rPr>
          <w:rFonts w:ascii="Times New Roman" w:hAnsi="Times New Roman" w:cs="Times New Roman"/>
          <w:lang w:val="en-US"/>
        </w:rPr>
      </w:pPr>
    </w:p>
    <w:p w14:paraId="5A17BC0F" w14:textId="29A3EC84" w:rsidR="005E5909" w:rsidRPr="009561F9" w:rsidRDefault="009561F9">
      <w:pPr>
        <w:rPr>
          <w:rFonts w:ascii="Times New Roman" w:hAnsi="Times New Roman" w:cs="Times New Roman"/>
          <w:lang w:val="en-US"/>
        </w:rPr>
      </w:pPr>
      <w:r w:rsidRPr="009561F9">
        <w:rPr>
          <w:rFonts w:ascii="Times New Roman" w:hAnsi="Times New Roman" w:cs="Times New Roman"/>
          <w:lang w:val="en-US"/>
        </w:rPr>
        <w:t xml:space="preserve">Table S2. </w:t>
      </w:r>
      <w:r>
        <w:rPr>
          <w:rFonts w:ascii="Times New Roman" w:hAnsi="Times New Roman" w:cs="Times New Roman"/>
          <w:lang w:val="en-US"/>
        </w:rPr>
        <w:t xml:space="preserve">Data of genome sequences used for </w:t>
      </w:r>
      <w:proofErr w:type="spellStart"/>
      <w:r>
        <w:rPr>
          <w:rFonts w:ascii="Times New Roman" w:hAnsi="Times New Roman" w:cs="Times New Roman"/>
          <w:lang w:val="en-US"/>
        </w:rPr>
        <w:t>phylogenomic</w:t>
      </w:r>
      <w:proofErr w:type="spellEnd"/>
      <w:r>
        <w:rPr>
          <w:rFonts w:ascii="Times New Roman" w:hAnsi="Times New Roman" w:cs="Times New Roman"/>
          <w:lang w:val="en-US"/>
        </w:rPr>
        <w:t xml:space="preserve"> analysis.</w:t>
      </w:r>
    </w:p>
    <w:tbl>
      <w:tblPr>
        <w:tblW w:w="1048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1985"/>
        <w:gridCol w:w="2409"/>
        <w:gridCol w:w="2410"/>
        <w:gridCol w:w="1840"/>
      </w:tblGrid>
      <w:tr w:rsidR="009561F9" w:rsidRPr="009561F9" w14:paraId="4BC9FB91" w14:textId="77777777" w:rsidTr="009561F9">
        <w:trPr>
          <w:trHeight w:val="63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FEE78" w14:textId="77777777" w:rsidR="009561F9" w:rsidRPr="009561F9" w:rsidRDefault="009561F9" w:rsidP="009561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bCs/>
                <w:color w:val="000000"/>
                <w:sz w:val="20"/>
                <w:szCs w:val="20"/>
                <w:lang w:eastAsia="es-CL"/>
              </w:rPr>
              <w:t>Assembly</w:t>
            </w:r>
            <w:proofErr w:type="spellEnd"/>
            <w:r w:rsidRPr="009561F9">
              <w:rPr>
                <w:rFonts w:ascii="Aptos Narrow" w:eastAsia="Times New Roman" w:hAnsi="Aptos Narrow" w:cs="Times New Roman"/>
                <w:bCs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561F9">
              <w:rPr>
                <w:rFonts w:ascii="Aptos Narrow" w:eastAsia="Times New Roman" w:hAnsi="Aptos Narrow" w:cs="Times New Roman"/>
                <w:bCs/>
                <w:color w:val="000000"/>
                <w:sz w:val="20"/>
                <w:szCs w:val="20"/>
                <w:lang w:eastAsia="es-CL"/>
              </w:rPr>
              <w:t>Accession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33C5433" w14:textId="77777777" w:rsidR="009561F9" w:rsidRPr="009561F9" w:rsidRDefault="009561F9" w:rsidP="009561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bCs/>
                <w:color w:val="000000"/>
                <w:sz w:val="20"/>
                <w:szCs w:val="20"/>
                <w:lang w:eastAsia="es-CL"/>
              </w:rPr>
              <w:t>Assembly</w:t>
            </w:r>
            <w:proofErr w:type="spellEnd"/>
            <w:r w:rsidRPr="009561F9">
              <w:rPr>
                <w:rFonts w:ascii="Aptos Narrow" w:eastAsia="Times New Roman" w:hAnsi="Aptos Narrow" w:cs="Times New Roman"/>
                <w:bCs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561F9">
              <w:rPr>
                <w:rFonts w:ascii="Aptos Narrow" w:eastAsia="Times New Roman" w:hAnsi="Aptos Narrow" w:cs="Times New Roman"/>
                <w:bCs/>
                <w:color w:val="000000"/>
                <w:sz w:val="20"/>
                <w:szCs w:val="20"/>
                <w:lang w:eastAsia="es-CL"/>
              </w:rPr>
              <w:t>BioSample</w:t>
            </w:r>
            <w:proofErr w:type="spellEnd"/>
            <w:r w:rsidRPr="009561F9">
              <w:rPr>
                <w:rFonts w:ascii="Aptos Narrow" w:eastAsia="Times New Roman" w:hAnsi="Aptos Narrow" w:cs="Times New Roman"/>
                <w:bCs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561F9">
              <w:rPr>
                <w:rFonts w:ascii="Aptos Narrow" w:eastAsia="Times New Roman" w:hAnsi="Aptos Narrow" w:cs="Times New Roman"/>
                <w:bCs/>
                <w:color w:val="000000"/>
                <w:sz w:val="20"/>
                <w:szCs w:val="20"/>
                <w:lang w:eastAsia="es-CL"/>
              </w:rPr>
              <w:t>Geographic</w:t>
            </w:r>
            <w:proofErr w:type="spellEnd"/>
            <w:r w:rsidRPr="009561F9">
              <w:rPr>
                <w:rFonts w:ascii="Aptos Narrow" w:eastAsia="Times New Roman" w:hAnsi="Aptos Narrow" w:cs="Times New Roman"/>
                <w:bCs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561F9">
              <w:rPr>
                <w:rFonts w:ascii="Aptos Narrow" w:eastAsia="Times New Roman" w:hAnsi="Aptos Narrow" w:cs="Times New Roman"/>
                <w:bCs/>
                <w:color w:val="000000"/>
                <w:sz w:val="20"/>
                <w:szCs w:val="20"/>
                <w:lang w:eastAsia="es-CL"/>
              </w:rPr>
              <w:t>location</w:t>
            </w:r>
            <w:proofErr w:type="spellEnd"/>
            <w:r w:rsidRPr="009561F9">
              <w:rPr>
                <w:rFonts w:ascii="Aptos Narrow" w:eastAsia="Times New Roman" w:hAnsi="Aptos Narrow" w:cs="Times New Roman"/>
                <w:bCs/>
                <w:color w:val="000000"/>
                <w:sz w:val="20"/>
                <w:szCs w:val="20"/>
                <w:lang w:eastAsia="es-CL"/>
              </w:rPr>
              <w:t xml:space="preserve"> 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703DE" w14:textId="77777777" w:rsidR="009561F9" w:rsidRPr="009561F9" w:rsidRDefault="009561F9" w:rsidP="009561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bCs/>
                <w:color w:val="000000"/>
                <w:sz w:val="20"/>
                <w:szCs w:val="20"/>
                <w:lang w:eastAsia="es-CL"/>
              </w:rPr>
              <w:t>Assembly</w:t>
            </w:r>
            <w:proofErr w:type="spellEnd"/>
            <w:r w:rsidRPr="009561F9">
              <w:rPr>
                <w:rFonts w:ascii="Aptos Narrow" w:eastAsia="Times New Roman" w:hAnsi="Aptos Narrow" w:cs="Times New Roman"/>
                <w:bCs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561F9">
              <w:rPr>
                <w:rFonts w:ascii="Aptos Narrow" w:eastAsia="Times New Roman" w:hAnsi="Aptos Narrow" w:cs="Times New Roman"/>
                <w:bCs/>
                <w:color w:val="000000"/>
                <w:sz w:val="20"/>
                <w:szCs w:val="20"/>
                <w:lang w:eastAsia="es-CL"/>
              </w:rPr>
              <w:t>BioSample</w:t>
            </w:r>
            <w:proofErr w:type="spellEnd"/>
            <w:r w:rsidRPr="009561F9">
              <w:rPr>
                <w:rFonts w:ascii="Aptos Narrow" w:eastAsia="Times New Roman" w:hAnsi="Aptos Narrow" w:cs="Times New Roman"/>
                <w:bCs/>
                <w:color w:val="000000"/>
                <w:sz w:val="20"/>
                <w:szCs w:val="20"/>
                <w:lang w:eastAsia="es-CL"/>
              </w:rPr>
              <w:t xml:space="preserve"> Host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C1F3B" w14:textId="77777777" w:rsidR="009561F9" w:rsidRPr="009561F9" w:rsidRDefault="009561F9" w:rsidP="009561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bCs/>
                <w:color w:val="000000"/>
                <w:sz w:val="20"/>
                <w:szCs w:val="20"/>
                <w:lang w:eastAsia="es-CL"/>
              </w:rPr>
              <w:t>Strain_Name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7147E" w14:textId="77777777" w:rsidR="009561F9" w:rsidRPr="009561F9" w:rsidRDefault="009561F9" w:rsidP="009561F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bCs/>
                <w:color w:val="000000"/>
                <w:sz w:val="20"/>
                <w:szCs w:val="20"/>
                <w:lang w:eastAsia="es-CL"/>
              </w:rPr>
              <w:t>Tree</w:t>
            </w:r>
            <w:proofErr w:type="spellEnd"/>
            <w:r w:rsidRPr="009561F9">
              <w:rPr>
                <w:rFonts w:ascii="Aptos Narrow" w:eastAsia="Times New Roman" w:hAnsi="Aptos Narrow" w:cs="Times New Roman"/>
                <w:bCs/>
                <w:color w:val="000000"/>
                <w:sz w:val="20"/>
                <w:szCs w:val="20"/>
                <w:lang w:eastAsia="es-CL"/>
              </w:rPr>
              <w:t xml:space="preserve"> Host </w:t>
            </w:r>
            <w:proofErr w:type="spellStart"/>
            <w:r w:rsidRPr="009561F9">
              <w:rPr>
                <w:rFonts w:ascii="Aptos Narrow" w:eastAsia="Times New Roman" w:hAnsi="Aptos Narrow" w:cs="Times New Roman"/>
                <w:bCs/>
                <w:color w:val="000000"/>
                <w:sz w:val="20"/>
                <w:szCs w:val="20"/>
                <w:lang w:eastAsia="es-CL"/>
              </w:rPr>
              <w:t>label</w:t>
            </w:r>
            <w:proofErr w:type="spellEnd"/>
          </w:p>
        </w:tc>
      </w:tr>
      <w:tr w:rsidR="009561F9" w:rsidRPr="009561F9" w14:paraId="00FCB9E5" w14:textId="77777777" w:rsidTr="009561F9">
        <w:trPr>
          <w:trHeight w:val="31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4C2B1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GCA_006043955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DD20B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Unknown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FF6B7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Solea </w:t>
            </w: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senegalensis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8BB19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2305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E8839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Other</w:t>
            </w:r>
            <w:proofErr w:type="spellEnd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fish</w:t>
            </w:r>
            <w:proofErr w:type="spellEnd"/>
          </w:p>
        </w:tc>
      </w:tr>
      <w:tr w:rsidR="009561F9" w:rsidRPr="009561F9" w14:paraId="442A1AAF" w14:textId="77777777" w:rsidTr="009561F9">
        <w:trPr>
          <w:trHeight w:val="31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428BB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GCA_006044015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B8405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Unknown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4A362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Solea </w:t>
            </w: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senegalensis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CD233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2305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8C212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Other</w:t>
            </w:r>
            <w:proofErr w:type="spellEnd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fish</w:t>
            </w:r>
            <w:proofErr w:type="spellEnd"/>
          </w:p>
        </w:tc>
      </w:tr>
      <w:tr w:rsidR="009561F9" w:rsidRPr="009561F9" w14:paraId="71456763" w14:textId="77777777" w:rsidTr="009561F9">
        <w:trPr>
          <w:trHeight w:val="31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E8604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GCA_006044075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80425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Unknown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3DE3A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Solea </w:t>
            </w: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senegalensis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1284B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2305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39B2F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Other</w:t>
            </w:r>
            <w:proofErr w:type="spellEnd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fish</w:t>
            </w:r>
            <w:proofErr w:type="spellEnd"/>
          </w:p>
        </w:tc>
      </w:tr>
      <w:tr w:rsidR="009561F9" w:rsidRPr="009561F9" w14:paraId="4A724164" w14:textId="77777777" w:rsidTr="009561F9">
        <w:trPr>
          <w:trHeight w:val="31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C30FC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GCF_006044035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FFC4E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Unknown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EFE20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Solea </w:t>
            </w: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senegalensis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7D789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2305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4684E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Other</w:t>
            </w:r>
            <w:proofErr w:type="spellEnd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fish</w:t>
            </w:r>
            <w:proofErr w:type="spellEnd"/>
          </w:p>
        </w:tc>
      </w:tr>
      <w:tr w:rsidR="009561F9" w:rsidRPr="009561F9" w14:paraId="2EFA7C0B" w14:textId="77777777" w:rsidTr="009561F9">
        <w:trPr>
          <w:trHeight w:val="31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376FE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GCF_001901975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8A3B2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Canada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CD110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Salvelinus</w:t>
            </w:r>
            <w:proofErr w:type="spellEnd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fontinalis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D0DC8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01-B52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689A0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Wild </w:t>
            </w: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salmon</w:t>
            </w:r>
            <w:proofErr w:type="spellEnd"/>
          </w:p>
        </w:tc>
      </w:tr>
      <w:tr w:rsidR="009561F9" w:rsidRPr="009561F9" w14:paraId="159DECC0" w14:textId="77777777" w:rsidTr="009561F9">
        <w:trPr>
          <w:trHeight w:val="31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57F52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GCA_001902165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25802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Canada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74228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Salmo sala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1D4EC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09-016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213C9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Reared</w:t>
            </w:r>
            <w:proofErr w:type="spellEnd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salmon</w:t>
            </w:r>
            <w:proofErr w:type="spellEnd"/>
          </w:p>
        </w:tc>
      </w:tr>
      <w:tr w:rsidR="009561F9" w:rsidRPr="009561F9" w14:paraId="5D5DBF4C" w14:textId="77777777" w:rsidTr="009561F9">
        <w:trPr>
          <w:trHeight w:val="31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03659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GCF_001901965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1E1CD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Norway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05DC6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Trout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A48C6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170-6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6B795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Reared</w:t>
            </w:r>
            <w:proofErr w:type="spellEnd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salmon</w:t>
            </w:r>
            <w:proofErr w:type="spellEnd"/>
          </w:p>
        </w:tc>
      </w:tr>
      <w:tr w:rsidR="009561F9" w:rsidRPr="009561F9" w14:paraId="5AADB924" w14:textId="77777777" w:rsidTr="009561F9">
        <w:trPr>
          <w:trHeight w:val="31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09D4C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GCF_029069045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F72E2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Canada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70EC1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Trout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E0D55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19-K30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23C3D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Reared</w:t>
            </w:r>
            <w:proofErr w:type="spellEnd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salmon</w:t>
            </w:r>
            <w:proofErr w:type="spellEnd"/>
          </w:p>
        </w:tc>
      </w:tr>
      <w:tr w:rsidR="009561F9" w:rsidRPr="009561F9" w14:paraId="7FB49F3B" w14:textId="77777777" w:rsidTr="009561F9">
        <w:trPr>
          <w:trHeight w:val="31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470C5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GCF_029069085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7157A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Canada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FAFF9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Trout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EEEAE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19-K30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72935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Reared</w:t>
            </w:r>
            <w:proofErr w:type="spellEnd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salmon</w:t>
            </w:r>
            <w:proofErr w:type="spellEnd"/>
          </w:p>
        </w:tc>
      </w:tr>
      <w:tr w:rsidR="009561F9" w:rsidRPr="009561F9" w14:paraId="560C18F9" w14:textId="77777777" w:rsidTr="009561F9">
        <w:trPr>
          <w:trHeight w:val="31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DA2FD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GCA_044881295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2B294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Australi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9BC77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Salmo sala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0263A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20-3391-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768CC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Reared</w:t>
            </w:r>
            <w:proofErr w:type="spellEnd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salmon</w:t>
            </w:r>
            <w:proofErr w:type="spellEnd"/>
          </w:p>
        </w:tc>
      </w:tr>
      <w:tr w:rsidR="009561F9" w:rsidRPr="009561F9" w14:paraId="094A5360" w14:textId="77777777" w:rsidTr="009561F9">
        <w:trPr>
          <w:trHeight w:val="31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6F182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GCA_000786805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BD507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Canada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84E5A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Fish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2A03F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2004-05MF2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A6AA7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Reared</w:t>
            </w:r>
            <w:proofErr w:type="spellEnd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salmon</w:t>
            </w:r>
            <w:proofErr w:type="spellEnd"/>
          </w:p>
        </w:tc>
      </w:tr>
      <w:tr w:rsidR="009561F9" w:rsidRPr="009561F9" w14:paraId="2B4AA7BE" w14:textId="77777777" w:rsidTr="009561F9">
        <w:trPr>
          <w:trHeight w:val="31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D4107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GCF_016811055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45109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Canada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56F2E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Salmo sala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7184C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2004-07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BD441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Reared</w:t>
            </w:r>
            <w:proofErr w:type="spellEnd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salmon</w:t>
            </w:r>
            <w:proofErr w:type="spellEnd"/>
          </w:p>
        </w:tc>
      </w:tr>
      <w:tr w:rsidR="009561F9" w:rsidRPr="009561F9" w14:paraId="595FD2CF" w14:textId="77777777" w:rsidTr="009561F9">
        <w:trPr>
          <w:trHeight w:val="31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1EDAD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GCA_000786795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7F4E4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Canada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AB003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Fish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F2D1E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2009-144K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2C36C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Reared</w:t>
            </w:r>
            <w:proofErr w:type="spellEnd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salmon</w:t>
            </w:r>
            <w:proofErr w:type="spellEnd"/>
          </w:p>
        </w:tc>
      </w:tr>
      <w:tr w:rsidR="009561F9" w:rsidRPr="009561F9" w14:paraId="40C57EC3" w14:textId="77777777" w:rsidTr="009561F9">
        <w:trPr>
          <w:trHeight w:val="31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74177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GCF_001902045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74C26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Canada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10015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Salvelinus</w:t>
            </w:r>
            <w:proofErr w:type="spellEnd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fontinalis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CFAE5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2009-157_K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21828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Wild </w:t>
            </w: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salmon</w:t>
            </w:r>
            <w:proofErr w:type="spellEnd"/>
          </w:p>
        </w:tc>
      </w:tr>
      <w:tr w:rsidR="009561F9" w:rsidRPr="009561F9" w14:paraId="44528DA2" w14:textId="77777777" w:rsidTr="009561F9">
        <w:trPr>
          <w:trHeight w:val="31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CDC93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GCF_001902055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6D628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Canada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2A5F4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Salvelinus</w:t>
            </w:r>
            <w:proofErr w:type="spellEnd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fontinalis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5714A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2010-47_K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7C9BA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Wild </w:t>
            </w: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salmon</w:t>
            </w:r>
            <w:proofErr w:type="spellEnd"/>
          </w:p>
        </w:tc>
      </w:tr>
      <w:tr w:rsidR="009561F9" w:rsidRPr="009561F9" w14:paraId="2D654BF3" w14:textId="77777777" w:rsidTr="009561F9">
        <w:trPr>
          <w:trHeight w:val="31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04802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GCA_000447435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74B7E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Argentin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807A6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Unknow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A5435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34mel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D341E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Environmental</w:t>
            </w:r>
            <w:proofErr w:type="spellEnd"/>
          </w:p>
        </w:tc>
      </w:tr>
      <w:tr w:rsidR="009561F9" w:rsidRPr="009561F9" w14:paraId="1FB4E60F" w14:textId="77777777" w:rsidTr="009561F9">
        <w:trPr>
          <w:trHeight w:val="31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F7615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GCA_029153775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1BE13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US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5AC74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Oncorhynchus</w:t>
            </w:r>
            <w:proofErr w:type="spellEnd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mykiss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5B7E7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AQ-22-VL-OH-WA-000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D09FC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Reared</w:t>
            </w:r>
            <w:proofErr w:type="spellEnd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salmon</w:t>
            </w:r>
            <w:proofErr w:type="spellEnd"/>
          </w:p>
        </w:tc>
      </w:tr>
      <w:tr w:rsidR="009561F9" w:rsidRPr="009561F9" w14:paraId="536DFBE3" w14:textId="77777777" w:rsidTr="009561F9">
        <w:trPr>
          <w:trHeight w:val="31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A9B4C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GCA_029153815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4A83F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US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7599F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Oncorhynchus</w:t>
            </w:r>
            <w:proofErr w:type="spellEnd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mykiss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5EF58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AQ-22-VL-OH-WA-000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BE0DB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Reared</w:t>
            </w:r>
            <w:proofErr w:type="spellEnd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salmon</w:t>
            </w:r>
            <w:proofErr w:type="spellEnd"/>
          </w:p>
        </w:tc>
      </w:tr>
      <w:tr w:rsidR="009561F9" w:rsidRPr="009561F9" w14:paraId="690BA53B" w14:textId="77777777" w:rsidTr="009561F9">
        <w:trPr>
          <w:trHeight w:val="31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5147F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GCA_039659675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02E97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US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84A9E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Oncorhynchus</w:t>
            </w:r>
            <w:proofErr w:type="spellEnd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kisutch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38197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AQ-22-VL-OH-WA-002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F50CE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Reared</w:t>
            </w:r>
            <w:proofErr w:type="spellEnd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salmon</w:t>
            </w:r>
            <w:proofErr w:type="spellEnd"/>
          </w:p>
        </w:tc>
      </w:tr>
      <w:tr w:rsidR="009561F9" w:rsidRPr="009561F9" w14:paraId="35903F14" w14:textId="77777777" w:rsidTr="009561F9">
        <w:trPr>
          <w:trHeight w:val="31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EC3B0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GCA_032094615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62F6C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Canada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61F13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Anoplopoma</w:t>
            </w:r>
            <w:proofErr w:type="spellEnd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 fimbri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2D168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AQ-22-VL-ON-BC-000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82A6B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Other</w:t>
            </w:r>
            <w:proofErr w:type="spellEnd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fish</w:t>
            </w:r>
            <w:proofErr w:type="spellEnd"/>
          </w:p>
        </w:tc>
      </w:tr>
      <w:tr w:rsidR="009561F9" w:rsidRPr="009561F9" w14:paraId="1494137C" w14:textId="77777777" w:rsidTr="009561F9">
        <w:trPr>
          <w:trHeight w:val="31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0A240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GCA_032094575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D7619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Canada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878DE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Salmo sala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1CA0C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AQ-22-VL-ON-BC-000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0E954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Reared</w:t>
            </w:r>
            <w:proofErr w:type="spellEnd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salmon</w:t>
            </w:r>
            <w:proofErr w:type="spellEnd"/>
          </w:p>
        </w:tc>
      </w:tr>
      <w:tr w:rsidR="009561F9" w:rsidRPr="009561F9" w14:paraId="16E90A04" w14:textId="77777777" w:rsidTr="009561F9">
        <w:trPr>
          <w:trHeight w:val="31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C38F8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GCA_032094835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2290E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Canada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DE94E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Salmo sala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C52C4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AQ-22-VL-ON-BC-000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005BE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Reared</w:t>
            </w:r>
            <w:proofErr w:type="spellEnd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salmon</w:t>
            </w:r>
            <w:proofErr w:type="spellEnd"/>
          </w:p>
        </w:tc>
      </w:tr>
      <w:tr w:rsidR="009561F9" w:rsidRPr="009561F9" w14:paraId="3495238A" w14:textId="77777777" w:rsidTr="009561F9">
        <w:trPr>
          <w:trHeight w:val="31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1F394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GCA_032094915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A2A1D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Canada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E80F6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Salmo sala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642D2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AQ-22-VL-ON-BC-000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E49E2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Reared</w:t>
            </w:r>
            <w:proofErr w:type="spellEnd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salmon</w:t>
            </w:r>
            <w:proofErr w:type="spellEnd"/>
          </w:p>
        </w:tc>
      </w:tr>
      <w:tr w:rsidR="009561F9" w:rsidRPr="009561F9" w14:paraId="36EAC150" w14:textId="77777777" w:rsidTr="009561F9">
        <w:trPr>
          <w:trHeight w:val="31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14710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GCA_032094635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01A29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Canada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87F92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Oncorhynchus</w:t>
            </w:r>
            <w:proofErr w:type="spellEnd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tshawytsch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2D471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AQ-22-VL-ON-ON-002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CA2B4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Reared</w:t>
            </w:r>
            <w:proofErr w:type="spellEnd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salmon</w:t>
            </w:r>
            <w:proofErr w:type="spellEnd"/>
          </w:p>
        </w:tc>
      </w:tr>
      <w:tr w:rsidR="009561F9" w:rsidRPr="009561F9" w14:paraId="57FC0916" w14:textId="77777777" w:rsidTr="009561F9">
        <w:trPr>
          <w:trHeight w:val="31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6EAE8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GCA_033880345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EC61D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Canada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2F55E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Lepomis</w:t>
            </w:r>
            <w:proofErr w:type="spellEnd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macrochirus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BDEC8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AQ-23-VL-ON-ON-000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E6B03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Other</w:t>
            </w:r>
            <w:proofErr w:type="spellEnd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fish</w:t>
            </w:r>
            <w:proofErr w:type="spellEnd"/>
          </w:p>
        </w:tc>
      </w:tr>
      <w:tr w:rsidR="009561F9" w:rsidRPr="009561F9" w14:paraId="111F6A69" w14:textId="77777777" w:rsidTr="009561F9">
        <w:trPr>
          <w:trHeight w:val="31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57744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GCA_033880365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D6995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Canada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858F6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Lepomis</w:t>
            </w:r>
            <w:proofErr w:type="spellEnd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macrochirus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9BB6C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AQ-23-VL-ON-ON-000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7E0FF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Other</w:t>
            </w:r>
            <w:proofErr w:type="spellEnd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fish</w:t>
            </w:r>
            <w:proofErr w:type="spellEnd"/>
          </w:p>
        </w:tc>
      </w:tr>
      <w:tr w:rsidR="009561F9" w:rsidRPr="009561F9" w14:paraId="191957A7" w14:textId="77777777" w:rsidTr="009561F9">
        <w:trPr>
          <w:trHeight w:val="31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1F477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GCA_040501915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C6D84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Canada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25D90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Oncorhynchus</w:t>
            </w:r>
            <w:proofErr w:type="spellEnd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tshawytsch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C1369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AQ-23-VL-ON-ON-002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18287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Reared</w:t>
            </w:r>
            <w:proofErr w:type="spellEnd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salmon</w:t>
            </w:r>
            <w:proofErr w:type="spellEnd"/>
          </w:p>
        </w:tc>
      </w:tr>
      <w:tr w:rsidR="009561F9" w:rsidRPr="009561F9" w14:paraId="09E1CECC" w14:textId="77777777" w:rsidTr="009561F9">
        <w:trPr>
          <w:trHeight w:val="31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456A4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GCA_040502795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CBB86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Canada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2FDE3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Oncorhynchus</w:t>
            </w:r>
            <w:proofErr w:type="spellEnd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kisutch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2D11E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AQ-23-VL-ON-ON-002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D5C11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Reared</w:t>
            </w:r>
            <w:proofErr w:type="spellEnd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salmon</w:t>
            </w:r>
            <w:proofErr w:type="spellEnd"/>
          </w:p>
        </w:tc>
      </w:tr>
      <w:tr w:rsidR="009561F9" w:rsidRPr="009561F9" w14:paraId="3D1B83FF" w14:textId="77777777" w:rsidTr="009561F9">
        <w:trPr>
          <w:trHeight w:val="31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71AB0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GCF_000315855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79CB8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South </w:t>
            </w: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Korea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3FCF6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Carassius</w:t>
            </w:r>
            <w:proofErr w:type="spellEnd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carassius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C331A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AS0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115BA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Other</w:t>
            </w:r>
            <w:proofErr w:type="spellEnd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fish</w:t>
            </w:r>
            <w:proofErr w:type="spellEnd"/>
          </w:p>
        </w:tc>
      </w:tr>
      <w:tr w:rsidR="009561F9" w:rsidRPr="009561F9" w14:paraId="684A4809" w14:textId="77777777" w:rsidTr="009561F9">
        <w:trPr>
          <w:trHeight w:val="31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39830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GCA_028356375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25F61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Chin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1BBF7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Kareius</w:t>
            </w:r>
            <w:proofErr w:type="spellEnd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bicoloratus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4E79E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AS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68007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Other</w:t>
            </w:r>
            <w:proofErr w:type="spellEnd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fish</w:t>
            </w:r>
            <w:proofErr w:type="spellEnd"/>
          </w:p>
        </w:tc>
      </w:tr>
      <w:tr w:rsidR="009561F9" w:rsidRPr="009561F9" w14:paraId="4DA31327" w14:textId="77777777" w:rsidTr="009561F9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A63A8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GCF_028358575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DC419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Chin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8E965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Salmo sala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E9A56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AS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3BC7D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Reared</w:t>
            </w:r>
            <w:proofErr w:type="spellEnd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salmon</w:t>
            </w:r>
            <w:proofErr w:type="spellEnd"/>
          </w:p>
        </w:tc>
      </w:tr>
      <w:tr w:rsidR="009561F9" w:rsidRPr="009561F9" w14:paraId="1A613146" w14:textId="77777777" w:rsidTr="009561F9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28FDF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lastRenderedPageBreak/>
              <w:t>GCA_029541925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6032D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Chin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4B2C9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Ctenopharyngodon</w:t>
            </w:r>
            <w:proofErr w:type="spellEnd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idell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B8FE8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ASscau031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C6451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Other</w:t>
            </w:r>
            <w:proofErr w:type="spellEnd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fish</w:t>
            </w:r>
            <w:proofErr w:type="spellEnd"/>
          </w:p>
        </w:tc>
      </w:tr>
      <w:tr w:rsidR="009561F9" w:rsidRPr="009561F9" w14:paraId="5C591FD3" w14:textId="77777777" w:rsidTr="009561F9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C0699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GCF_001643305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5EFF3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US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32B5A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Salmo sala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2C8BA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ATCC_3365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B67C6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Reared</w:t>
            </w:r>
            <w:proofErr w:type="spellEnd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salmon</w:t>
            </w:r>
            <w:proofErr w:type="spellEnd"/>
          </w:p>
        </w:tc>
      </w:tr>
      <w:tr w:rsidR="009561F9" w:rsidRPr="009561F9" w14:paraId="413BB7B0" w14:textId="77777777" w:rsidTr="009561F9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6B618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4ABC3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Chil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E00AD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Salmo sala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CC678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AY-248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696FF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Reared</w:t>
            </w:r>
            <w:proofErr w:type="spellEnd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salmon</w:t>
            </w:r>
            <w:proofErr w:type="spellEnd"/>
          </w:p>
        </w:tc>
      </w:tr>
      <w:tr w:rsidR="009561F9" w:rsidRPr="009561F9" w14:paraId="62C42A04" w14:textId="77777777" w:rsidTr="009561F9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2A8F1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GCF_016918885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7DC67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Franc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F0D65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Salmo sala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1BB74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BBCC288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109DC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Reared</w:t>
            </w:r>
            <w:proofErr w:type="spellEnd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salmon</w:t>
            </w:r>
            <w:proofErr w:type="spellEnd"/>
          </w:p>
        </w:tc>
      </w:tr>
      <w:tr w:rsidR="009561F9" w:rsidRPr="009561F9" w14:paraId="6A9B98FB" w14:textId="77777777" w:rsidTr="009561F9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CC747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GCF_028356175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5B0E2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Chin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F8985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Coregonus</w:t>
            </w:r>
            <w:proofErr w:type="spellEnd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peled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B8EBA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BG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F667C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Other</w:t>
            </w:r>
            <w:proofErr w:type="spellEnd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fish</w:t>
            </w:r>
            <w:proofErr w:type="spellEnd"/>
          </w:p>
        </w:tc>
      </w:tr>
      <w:tr w:rsidR="009561F9" w:rsidRPr="009561F9" w14:paraId="017AB473" w14:textId="77777777" w:rsidTr="009561F9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8D1C9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GCA_014872735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50ED7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South </w:t>
            </w: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Korea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75401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Sebastes</w:t>
            </w:r>
            <w:proofErr w:type="spellEnd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schlegeli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E749E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BR19001Y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CAB76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Other</w:t>
            </w:r>
            <w:proofErr w:type="spellEnd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fish</w:t>
            </w:r>
            <w:proofErr w:type="spellEnd"/>
          </w:p>
        </w:tc>
      </w:tr>
      <w:tr w:rsidR="009561F9" w:rsidRPr="009561F9" w14:paraId="78C36C17" w14:textId="77777777" w:rsidTr="009561F9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94670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GCF_006246135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02C66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Unknown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43813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Fish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7DD7C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CIP_10321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8BACF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Reared</w:t>
            </w:r>
            <w:proofErr w:type="spellEnd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salmon</w:t>
            </w:r>
            <w:proofErr w:type="spellEnd"/>
          </w:p>
        </w:tc>
      </w:tr>
      <w:tr w:rsidR="009561F9" w:rsidRPr="009561F9" w14:paraId="3CE5F83B" w14:textId="77777777" w:rsidTr="009561F9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6A6D6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GCF_006246315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B62F2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Unknown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F937D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Oncorhynchus</w:t>
            </w:r>
            <w:proofErr w:type="spellEnd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mykiss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9F761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CIP_10400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41D54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Reared</w:t>
            </w:r>
            <w:proofErr w:type="spellEnd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salmon</w:t>
            </w:r>
            <w:proofErr w:type="spellEnd"/>
          </w:p>
        </w:tc>
      </w:tr>
      <w:tr w:rsidR="009561F9" w:rsidRPr="009561F9" w14:paraId="52F20FD1" w14:textId="77777777" w:rsidTr="009561F9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0CBAB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GCF_006246305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24FF6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Unknown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27F56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Fish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BE074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CIP_10475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EB6A7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Reared</w:t>
            </w:r>
            <w:proofErr w:type="spellEnd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salmon</w:t>
            </w:r>
            <w:proofErr w:type="spellEnd"/>
          </w:p>
        </w:tc>
      </w:tr>
      <w:tr w:rsidR="009561F9" w:rsidRPr="009561F9" w14:paraId="564E6C82" w14:textId="77777777" w:rsidTr="009561F9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5952D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GCA_041861905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8A76F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Australi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BF6C3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Carp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65B79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F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0197C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Other</w:t>
            </w:r>
            <w:proofErr w:type="spellEnd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fish</w:t>
            </w:r>
            <w:proofErr w:type="spellEnd"/>
          </w:p>
        </w:tc>
      </w:tr>
      <w:tr w:rsidR="009561F9" w:rsidRPr="009561F9" w14:paraId="4E731064" w14:textId="77777777" w:rsidTr="009561F9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5957D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GCF_046105025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4A339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Chin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667C6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Sturge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7D4E5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GMT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F45BB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Other</w:t>
            </w:r>
            <w:proofErr w:type="spellEnd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fish</w:t>
            </w:r>
            <w:proofErr w:type="spellEnd"/>
          </w:p>
        </w:tc>
      </w:tr>
      <w:tr w:rsidR="009561F9" w:rsidRPr="009561F9" w14:paraId="44266FAB" w14:textId="77777777" w:rsidTr="009561F9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8B71A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GCF_001643275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53411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US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B3EED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Salmo sala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9E043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J22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D6633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Reared</w:t>
            </w:r>
            <w:proofErr w:type="spellEnd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salmon</w:t>
            </w:r>
            <w:proofErr w:type="spellEnd"/>
          </w:p>
        </w:tc>
      </w:tr>
      <w:tr w:rsidR="009561F9" w:rsidRPr="009561F9" w14:paraId="566DA244" w14:textId="77777777" w:rsidTr="009561F9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6D55B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GCF_027947655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3BC8E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Canada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56BC6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Fish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4831D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J22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6D6DD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Reared</w:t>
            </w:r>
            <w:proofErr w:type="spellEnd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salmon</w:t>
            </w:r>
            <w:proofErr w:type="spellEnd"/>
          </w:p>
        </w:tc>
      </w:tr>
      <w:tr w:rsidR="009561F9" w:rsidRPr="009561F9" w14:paraId="76AEA82E" w14:textId="77777777" w:rsidTr="009561F9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6FD91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GCF_027947675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A8EFA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Canada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BC47D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Fish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DEE0A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J22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1CE92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Reared</w:t>
            </w:r>
            <w:proofErr w:type="spellEnd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salmon</w:t>
            </w:r>
            <w:proofErr w:type="spellEnd"/>
          </w:p>
        </w:tc>
      </w:tr>
      <w:tr w:rsidR="009561F9" w:rsidRPr="009561F9" w14:paraId="3654257F" w14:textId="77777777" w:rsidTr="009561F9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6D131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GCA_009858115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40E9B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Canada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126EC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Sablefish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F2B09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J40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2E97E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Other</w:t>
            </w:r>
            <w:proofErr w:type="spellEnd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fish</w:t>
            </w:r>
            <w:proofErr w:type="spellEnd"/>
          </w:p>
        </w:tc>
      </w:tr>
      <w:tr w:rsidR="009561F9" w:rsidRPr="009561F9" w14:paraId="754D852B" w14:textId="77777777" w:rsidTr="009561F9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F3EBF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GCA_009858135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700E1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Canada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962E6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Sablefish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3DD03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J41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26C31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Other</w:t>
            </w:r>
            <w:proofErr w:type="spellEnd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fish</w:t>
            </w:r>
            <w:proofErr w:type="spellEnd"/>
          </w:p>
        </w:tc>
      </w:tr>
      <w:tr w:rsidR="009561F9" w:rsidRPr="009561F9" w14:paraId="0065A15B" w14:textId="77777777" w:rsidTr="009561F9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AACA5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GCA_012933685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10AE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Canada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2BBC6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Sablefish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A8F97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J41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38D04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Other</w:t>
            </w:r>
            <w:proofErr w:type="spellEnd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fish</w:t>
            </w:r>
            <w:proofErr w:type="spellEnd"/>
          </w:p>
        </w:tc>
      </w:tr>
      <w:tr w:rsidR="009561F9" w:rsidRPr="009561F9" w14:paraId="601E3BD2" w14:textId="77777777" w:rsidTr="009561F9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BDDCC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GCF_018274765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8CEB9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Chil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F81D8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Salmo sala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53839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JAOP-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ACD2D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Reared</w:t>
            </w:r>
            <w:proofErr w:type="spellEnd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salmon</w:t>
            </w:r>
            <w:proofErr w:type="spellEnd"/>
          </w:p>
        </w:tc>
      </w:tr>
      <w:tr w:rsidR="009561F9" w:rsidRPr="009561F9" w14:paraId="7A3CAA1F" w14:textId="77777777" w:rsidTr="009561F9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9C687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GCF_001901985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1D759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Switzerland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F54E9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Salvelinus</w:t>
            </w:r>
            <w:proofErr w:type="spellEnd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alpinus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96ED9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JF226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E4C94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Wild </w:t>
            </w: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salmon</w:t>
            </w:r>
            <w:proofErr w:type="spellEnd"/>
          </w:p>
        </w:tc>
      </w:tr>
      <w:tr w:rsidR="009561F9" w:rsidRPr="009561F9" w14:paraId="3EE21730" w14:textId="77777777" w:rsidTr="009561F9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757BC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GCA_001902065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D6D23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Norway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0A723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Salmo sala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8D83C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JF250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C4C90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Reared</w:t>
            </w:r>
            <w:proofErr w:type="spellEnd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salmon</w:t>
            </w:r>
            <w:proofErr w:type="spellEnd"/>
          </w:p>
        </w:tc>
      </w:tr>
      <w:tr w:rsidR="009561F9" w:rsidRPr="009561F9" w14:paraId="38F44D5D" w14:textId="77777777" w:rsidTr="009561F9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07557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GCA_001902105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24978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United</w:t>
            </w:r>
            <w:proofErr w:type="spellEnd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Kingdom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969A6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Salmo sala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6C2BE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JF250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9F121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Reared</w:t>
            </w:r>
            <w:proofErr w:type="spellEnd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salmon</w:t>
            </w:r>
            <w:proofErr w:type="spellEnd"/>
          </w:p>
        </w:tc>
      </w:tr>
      <w:tr w:rsidR="009561F9" w:rsidRPr="009561F9" w14:paraId="38DF8735" w14:textId="77777777" w:rsidTr="009561F9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8C27A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GCF_000931985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9860D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Switzerland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8A8B9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Trout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D6865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JF322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AC474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Reared</w:t>
            </w:r>
            <w:proofErr w:type="spellEnd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salmon</w:t>
            </w:r>
            <w:proofErr w:type="spellEnd"/>
          </w:p>
        </w:tc>
      </w:tr>
      <w:tr w:rsidR="009561F9" w:rsidRPr="009561F9" w14:paraId="37D8244F" w14:textId="77777777" w:rsidTr="009561F9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2D9D6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GCF_001902125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BE1EC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Norway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70C3F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Scophthalmus</w:t>
            </w:r>
            <w:proofErr w:type="spellEnd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maximus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DD449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JF351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5B0B0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Other</w:t>
            </w:r>
            <w:proofErr w:type="spellEnd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fish</w:t>
            </w:r>
            <w:proofErr w:type="spellEnd"/>
          </w:p>
        </w:tc>
      </w:tr>
      <w:tr w:rsidR="009561F9" w:rsidRPr="009561F9" w14:paraId="71590167" w14:textId="77777777" w:rsidTr="009561F9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5B267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GCF_001597895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A131A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Switzerland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BA5B0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Salvelinus</w:t>
            </w:r>
            <w:proofErr w:type="spellEnd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alpinus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0113B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JF379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1B211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Wild </w:t>
            </w: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salmon</w:t>
            </w:r>
            <w:proofErr w:type="spellEnd"/>
          </w:p>
        </w:tc>
      </w:tr>
      <w:tr w:rsidR="009561F9" w:rsidRPr="009561F9" w14:paraId="65BBAD8D" w14:textId="77777777" w:rsidTr="009561F9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7B457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GCF_001466445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E6B6A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Austri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B7417" w14:textId="002F6EA6" w:rsidR="009561F9" w:rsidRPr="009561F9" w:rsidRDefault="002C088B" w:rsidP="002C088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Salvelinus</w:t>
            </w:r>
            <w:proofErr w:type="spellEnd"/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alpinus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13AC5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JF409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87C0B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Wild </w:t>
            </w: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salmon</w:t>
            </w:r>
            <w:proofErr w:type="spellEnd"/>
          </w:p>
        </w:tc>
      </w:tr>
      <w:tr w:rsidR="009561F9" w:rsidRPr="009561F9" w14:paraId="08BB6599" w14:textId="77777777" w:rsidTr="009561F9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DE837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GCA_029854275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278B3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Chin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D2219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Fish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20654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JNG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9980F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Reared</w:t>
            </w:r>
            <w:proofErr w:type="spellEnd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salmon</w:t>
            </w:r>
            <w:proofErr w:type="spellEnd"/>
          </w:p>
        </w:tc>
      </w:tr>
      <w:tr w:rsidR="009561F9" w:rsidRPr="009561F9" w14:paraId="36938255" w14:textId="77777777" w:rsidTr="009561F9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55283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GCA_033691215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B1A58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Peru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E88FF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Oncorhynchus</w:t>
            </w:r>
            <w:proofErr w:type="spellEnd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mykiss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A6F1C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JNO-1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56229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Reared</w:t>
            </w:r>
            <w:proofErr w:type="spellEnd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salmon</w:t>
            </w:r>
            <w:proofErr w:type="spellEnd"/>
          </w:p>
        </w:tc>
      </w:tr>
      <w:tr w:rsidR="009561F9" w:rsidRPr="009561F9" w14:paraId="430BAE50" w14:textId="77777777" w:rsidTr="009561F9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BBCA3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GCA_033691235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0972C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Peru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46AA6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Oncorhynchus</w:t>
            </w:r>
            <w:proofErr w:type="spellEnd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mykiss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C18ED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JNO-1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525E5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Reared</w:t>
            </w:r>
            <w:proofErr w:type="spellEnd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salmon</w:t>
            </w:r>
            <w:proofErr w:type="spellEnd"/>
          </w:p>
        </w:tc>
      </w:tr>
      <w:tr w:rsidR="009561F9" w:rsidRPr="009561F9" w14:paraId="66AAEAB6" w14:textId="77777777" w:rsidTr="009561F9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B1106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GCA_033691055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8E47A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Peru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1F93B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Oncorhynchus</w:t>
            </w:r>
            <w:proofErr w:type="spellEnd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mykiss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32F44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JNO-1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90D96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Reared</w:t>
            </w:r>
            <w:proofErr w:type="spellEnd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salmon</w:t>
            </w:r>
            <w:proofErr w:type="spellEnd"/>
          </w:p>
        </w:tc>
      </w:tr>
      <w:tr w:rsidR="009561F9" w:rsidRPr="009561F9" w14:paraId="37157E0F" w14:textId="77777777" w:rsidTr="009561F9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B434D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GCA_033691155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1AC20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Peru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52894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Oncorhynchus</w:t>
            </w:r>
            <w:proofErr w:type="spellEnd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mykiss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2B79E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JNO-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AFA00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Reared</w:t>
            </w:r>
            <w:proofErr w:type="spellEnd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salmon</w:t>
            </w:r>
            <w:proofErr w:type="spellEnd"/>
          </w:p>
        </w:tc>
      </w:tr>
      <w:tr w:rsidR="009561F9" w:rsidRPr="009561F9" w14:paraId="00BBE1DF" w14:textId="77777777" w:rsidTr="009561F9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1D7CB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GCA_033691175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787D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Peru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B22E9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Oncorhynchus</w:t>
            </w:r>
            <w:proofErr w:type="spellEnd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mykiss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713C6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JNO-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E3F36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Reared</w:t>
            </w:r>
            <w:proofErr w:type="spellEnd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salmon</w:t>
            </w:r>
            <w:proofErr w:type="spellEnd"/>
          </w:p>
        </w:tc>
      </w:tr>
      <w:tr w:rsidR="009561F9" w:rsidRPr="009561F9" w14:paraId="7FB40236" w14:textId="77777777" w:rsidTr="009561F9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4E707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GCF_004151085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FC82A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Canada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EE9A4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Salvelinus</w:t>
            </w:r>
            <w:proofErr w:type="spellEnd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fontinalis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6387B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m11743-0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1A2EC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Wild </w:t>
            </w: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salmon</w:t>
            </w:r>
            <w:proofErr w:type="spellEnd"/>
          </w:p>
        </w:tc>
      </w:tr>
      <w:tr w:rsidR="009561F9" w:rsidRPr="009561F9" w14:paraId="2F12274F" w14:textId="77777777" w:rsidTr="009561F9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5C096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GCA_002110585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A14C8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Canada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C11C6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Salvelinus</w:t>
            </w:r>
            <w:proofErr w:type="spellEnd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fontinalis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2BFF5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M15879-1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AEA7B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Wild </w:t>
            </w: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salmon</w:t>
            </w:r>
            <w:proofErr w:type="spellEnd"/>
          </w:p>
        </w:tc>
      </w:tr>
      <w:tr w:rsidR="009561F9" w:rsidRPr="009561F9" w14:paraId="28AE66BD" w14:textId="77777777" w:rsidTr="009561F9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AC522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GCA_005476635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9957A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Canada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820EB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Salvelinus</w:t>
            </w:r>
            <w:proofErr w:type="spellEnd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fontinalis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3A8AB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M16474-1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A8509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Wild </w:t>
            </w: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salmon</w:t>
            </w:r>
            <w:proofErr w:type="spellEnd"/>
          </w:p>
        </w:tc>
      </w:tr>
      <w:tr w:rsidR="009561F9" w:rsidRPr="009561F9" w14:paraId="6AFA726E" w14:textId="77777777" w:rsidTr="009561F9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82A8A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GCA_002883135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4CDB7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Canada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4E0AA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Cyclopterus</w:t>
            </w:r>
            <w:proofErr w:type="spellEnd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lumpus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BA4EA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M18076-1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25F9A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Other</w:t>
            </w:r>
            <w:proofErr w:type="spellEnd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fish</w:t>
            </w:r>
            <w:proofErr w:type="spellEnd"/>
          </w:p>
        </w:tc>
      </w:tr>
      <w:tr w:rsidR="009561F9" w:rsidRPr="009561F9" w14:paraId="7220DF45" w14:textId="77777777" w:rsidTr="009561F9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4DDD9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GCA_002811185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F9949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Canada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85BFD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Salvelinus</w:t>
            </w:r>
            <w:proofErr w:type="spellEnd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fontinalis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DC3EA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M22710-1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1BB07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Wild </w:t>
            </w: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salmon</w:t>
            </w:r>
            <w:proofErr w:type="spellEnd"/>
          </w:p>
        </w:tc>
      </w:tr>
      <w:tr w:rsidR="009561F9" w:rsidRPr="009561F9" w14:paraId="79929224" w14:textId="77777777" w:rsidTr="009561F9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25133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GCF_001902025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20A8A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Canada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B1118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Salvelinus</w:t>
            </w:r>
            <w:proofErr w:type="spellEnd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fontinalis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BB210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m23067-0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B02AD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Wild </w:t>
            </w: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salmon</w:t>
            </w:r>
            <w:proofErr w:type="spellEnd"/>
          </w:p>
        </w:tc>
      </w:tr>
      <w:tr w:rsidR="009561F9" w:rsidRPr="009561F9" w14:paraId="3BA734A9" w14:textId="77777777" w:rsidTr="009561F9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D737B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GCF_900445115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3E7A9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Unknown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B1E26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Salmo sala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09D41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NCTC1295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D8D6C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Reared</w:t>
            </w:r>
            <w:proofErr w:type="spellEnd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salmon</w:t>
            </w:r>
            <w:proofErr w:type="spellEnd"/>
          </w:p>
        </w:tc>
      </w:tr>
      <w:tr w:rsidR="009561F9" w:rsidRPr="009561F9" w14:paraId="4D349074" w14:textId="77777777" w:rsidTr="009561F9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C1BBA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GCF_002180335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06A5D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Poland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D49AD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Unknow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04E2A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O23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34C58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Environmental</w:t>
            </w:r>
            <w:proofErr w:type="spellEnd"/>
          </w:p>
        </w:tc>
      </w:tr>
      <w:tr w:rsidR="009561F9" w:rsidRPr="009561F9" w14:paraId="0F207D85" w14:textId="77777777" w:rsidTr="009561F9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68CBA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GCA_029159705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1AC90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US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5E6DB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Oncorhynchus</w:t>
            </w:r>
            <w:proofErr w:type="spellEnd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tshawytsch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63187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OTH-19-VL-OH-WA-002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6FD4F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Reared</w:t>
            </w:r>
            <w:proofErr w:type="spellEnd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salmon</w:t>
            </w:r>
            <w:proofErr w:type="spellEnd"/>
          </w:p>
        </w:tc>
      </w:tr>
      <w:tr w:rsidR="009561F9" w:rsidRPr="009561F9" w14:paraId="00B6270E" w14:textId="77777777" w:rsidTr="009561F9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C052C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GCA_029158765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F491D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US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4DF89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Oncorhynchus</w:t>
            </w:r>
            <w:proofErr w:type="spellEnd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tshawytsch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06A4D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OTH-19-VL-OH-WA-004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AFC83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Reared</w:t>
            </w:r>
            <w:proofErr w:type="spellEnd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salmon</w:t>
            </w:r>
            <w:proofErr w:type="spellEnd"/>
          </w:p>
        </w:tc>
      </w:tr>
      <w:tr w:rsidR="009561F9" w:rsidRPr="009561F9" w14:paraId="0499D232" w14:textId="77777777" w:rsidTr="009561F9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4E20E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GCA_029153915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1261A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US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F91C8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Oncorhynchus</w:t>
            </w:r>
            <w:proofErr w:type="spellEnd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mykiss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8736E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OTH-20-OH-WA-003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131A1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Reared</w:t>
            </w:r>
            <w:proofErr w:type="spellEnd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salmon</w:t>
            </w:r>
            <w:proofErr w:type="spellEnd"/>
          </w:p>
        </w:tc>
      </w:tr>
      <w:tr w:rsidR="009561F9" w:rsidRPr="009561F9" w14:paraId="463095EB" w14:textId="77777777" w:rsidTr="009561F9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18070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GCA_029153895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90BF9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US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D2DA5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Oncorhynchus</w:t>
            </w:r>
            <w:proofErr w:type="spellEnd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kisutch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CD2C7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OTH-20-OH-WA-005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F1334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Reared</w:t>
            </w:r>
            <w:proofErr w:type="spellEnd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salmon</w:t>
            </w:r>
            <w:proofErr w:type="spellEnd"/>
          </w:p>
        </w:tc>
      </w:tr>
      <w:tr w:rsidR="009561F9" w:rsidRPr="009561F9" w14:paraId="7745B283" w14:textId="77777777" w:rsidTr="009561F9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44504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lastRenderedPageBreak/>
              <w:t>GCA_038847985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892D4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US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5A9D4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Anoplopoma</w:t>
            </w:r>
            <w:proofErr w:type="spellEnd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 fimbri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1098C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OTH-20-OH-WA-005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83066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Other</w:t>
            </w:r>
            <w:proofErr w:type="spellEnd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fish</w:t>
            </w:r>
            <w:proofErr w:type="spellEnd"/>
          </w:p>
        </w:tc>
      </w:tr>
      <w:tr w:rsidR="009561F9" w:rsidRPr="009561F9" w14:paraId="0A2631CB" w14:textId="77777777" w:rsidTr="009561F9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E364A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GCA_029153855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58189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US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737A4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Oncorhynchus</w:t>
            </w:r>
            <w:proofErr w:type="spellEnd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mykiss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E645F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OTH-20-OH-WA-007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D6987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Reared</w:t>
            </w:r>
            <w:proofErr w:type="spellEnd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salmon</w:t>
            </w:r>
            <w:proofErr w:type="spellEnd"/>
          </w:p>
        </w:tc>
      </w:tr>
      <w:tr w:rsidR="009561F9" w:rsidRPr="009561F9" w14:paraId="798B8ED6" w14:textId="77777777" w:rsidTr="009561F9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0F2BD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GCA_029153875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D2D21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US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91731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Oncorhynchus</w:t>
            </w:r>
            <w:proofErr w:type="spellEnd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tshawytsch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B8239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OTH-20-OH-WA-007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FB339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Reared</w:t>
            </w:r>
            <w:proofErr w:type="spellEnd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salmon</w:t>
            </w:r>
            <w:proofErr w:type="spellEnd"/>
          </w:p>
        </w:tc>
      </w:tr>
      <w:tr w:rsidR="009561F9" w:rsidRPr="009561F9" w14:paraId="4F757F20" w14:textId="77777777" w:rsidTr="009561F9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38EC4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GCA_039659795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8EC1E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US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6F891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Oncorhynchus</w:t>
            </w:r>
            <w:proofErr w:type="spellEnd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mykiss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A98F5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OTH-21-VL-OH-WA-001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AD762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Reared</w:t>
            </w:r>
            <w:proofErr w:type="spellEnd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salmon</w:t>
            </w:r>
            <w:proofErr w:type="spellEnd"/>
          </w:p>
        </w:tc>
      </w:tr>
      <w:tr w:rsidR="009561F9" w:rsidRPr="009561F9" w14:paraId="6CCFEE24" w14:textId="77777777" w:rsidTr="009561F9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AD520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GCA_039659575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F190B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US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0B4D5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Oncorhynchus</w:t>
            </w:r>
            <w:proofErr w:type="spellEnd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tshawytsch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61057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OTH-21-VL-OH-WA-004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DC5F3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Reared</w:t>
            </w:r>
            <w:proofErr w:type="spellEnd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salmon</w:t>
            </w:r>
            <w:proofErr w:type="spellEnd"/>
          </w:p>
        </w:tc>
      </w:tr>
      <w:tr w:rsidR="009561F9" w:rsidRPr="009561F9" w14:paraId="3143563E" w14:textId="77777777" w:rsidTr="009561F9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FC672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GCA_039659495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D0EDB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US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FC2C0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Oncorhynchus</w:t>
            </w:r>
            <w:proofErr w:type="spellEnd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kisutch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EF566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OTH-21-VL-OH-WA-005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925FE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Reared</w:t>
            </w:r>
            <w:proofErr w:type="spellEnd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salmon</w:t>
            </w:r>
            <w:proofErr w:type="spellEnd"/>
          </w:p>
        </w:tc>
      </w:tr>
      <w:tr w:rsidR="009561F9" w:rsidRPr="009561F9" w14:paraId="673AB41C" w14:textId="77777777" w:rsidTr="009561F9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0619C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GCA_039659555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D9CC0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US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34DFE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Oncorhynchus</w:t>
            </w:r>
            <w:proofErr w:type="spellEnd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tshawytsch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3AD63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OTH-21-VL-OH-WA-007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F9DEF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Reared</w:t>
            </w:r>
            <w:proofErr w:type="spellEnd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salmon</w:t>
            </w:r>
            <w:proofErr w:type="spellEnd"/>
          </w:p>
        </w:tc>
      </w:tr>
      <w:tr w:rsidR="009561F9" w:rsidRPr="009561F9" w14:paraId="245734C7" w14:textId="77777777" w:rsidTr="009561F9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C91A7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GCA_039659595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C9AB2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US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76F23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Oncorhynchus</w:t>
            </w:r>
            <w:proofErr w:type="spellEnd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kisutch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F6EB3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OTH-21-VL-OH-WA-007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6B2D4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Reared</w:t>
            </w:r>
            <w:proofErr w:type="spellEnd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salmon</w:t>
            </w:r>
            <w:proofErr w:type="spellEnd"/>
          </w:p>
        </w:tc>
      </w:tr>
      <w:tr w:rsidR="009561F9" w:rsidRPr="009561F9" w14:paraId="2798EC3D" w14:textId="77777777" w:rsidTr="009561F9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06DE4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GCA_039659635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4951F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US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9C98A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Oncorhynchus</w:t>
            </w:r>
            <w:proofErr w:type="spellEnd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kisutch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56F9B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OTH-21-VL-OH-WA-009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730D2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Reared</w:t>
            </w:r>
            <w:proofErr w:type="spellEnd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salmon</w:t>
            </w:r>
            <w:proofErr w:type="spellEnd"/>
          </w:p>
        </w:tc>
      </w:tr>
      <w:tr w:rsidR="009561F9" w:rsidRPr="009561F9" w14:paraId="4A91E72E" w14:textId="77777777" w:rsidTr="009561F9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BB50E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GCA_039659695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DAC35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US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44A17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Oncorhynchus</w:t>
            </w:r>
            <w:proofErr w:type="spellEnd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kisutch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B3037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OTH-21-VL-OH-WA-009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5A257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Reared</w:t>
            </w:r>
            <w:proofErr w:type="spellEnd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salmon</w:t>
            </w:r>
            <w:proofErr w:type="spellEnd"/>
          </w:p>
        </w:tc>
      </w:tr>
      <w:tr w:rsidR="009561F9" w:rsidRPr="009561F9" w14:paraId="5CA1A84D" w14:textId="77777777" w:rsidTr="009561F9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EA80D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GCA_032495985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1DA7A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Canada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77FC4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Salmo sala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D6F60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OTH-21-VL-ON-BC-000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6824E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Reared</w:t>
            </w:r>
            <w:proofErr w:type="spellEnd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salmon</w:t>
            </w:r>
            <w:proofErr w:type="spellEnd"/>
          </w:p>
        </w:tc>
      </w:tr>
      <w:tr w:rsidR="009561F9" w:rsidRPr="009561F9" w14:paraId="143D872F" w14:textId="77777777" w:rsidTr="009561F9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27421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GCA_032496025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DEDE0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Canada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BAD0E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Anoplopoma</w:t>
            </w:r>
            <w:proofErr w:type="spellEnd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 fimbri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A9D2C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OTH-21-VL-ON-BC-000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C6577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Other</w:t>
            </w:r>
            <w:proofErr w:type="spellEnd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fish</w:t>
            </w:r>
            <w:proofErr w:type="spellEnd"/>
          </w:p>
        </w:tc>
      </w:tr>
      <w:tr w:rsidR="009561F9" w:rsidRPr="009561F9" w14:paraId="7436876D" w14:textId="77777777" w:rsidTr="009561F9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7E0C8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GCA_033145875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70FCD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Canada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61FAF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Salmo sala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A724A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OTH-21-VL-ON-BC-000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F4212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Reared</w:t>
            </w:r>
            <w:proofErr w:type="spellEnd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salmon</w:t>
            </w:r>
            <w:proofErr w:type="spellEnd"/>
          </w:p>
        </w:tc>
      </w:tr>
      <w:tr w:rsidR="009561F9" w:rsidRPr="009561F9" w14:paraId="2D28CA16" w14:textId="77777777" w:rsidTr="009561F9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64719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GCA_032496085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27682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Canada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90669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Anoplopoma</w:t>
            </w:r>
            <w:proofErr w:type="spellEnd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 fimbri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7B1ED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OTH-21-VL-ON-BC-000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1AB63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Other</w:t>
            </w:r>
            <w:proofErr w:type="spellEnd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fish</w:t>
            </w:r>
            <w:proofErr w:type="spellEnd"/>
          </w:p>
        </w:tc>
      </w:tr>
      <w:tr w:rsidR="009561F9" w:rsidRPr="009561F9" w14:paraId="0BC150A3" w14:textId="77777777" w:rsidTr="009561F9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D6EA9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GCA_032496165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AF382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Canada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C78D9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Salmo sala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506A1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OTH-21-VL-ON-BC-000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C3A9C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Reared</w:t>
            </w:r>
            <w:proofErr w:type="spellEnd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salmon</w:t>
            </w:r>
            <w:proofErr w:type="spellEnd"/>
          </w:p>
        </w:tc>
      </w:tr>
      <w:tr w:rsidR="009561F9" w:rsidRPr="009561F9" w14:paraId="7567F946" w14:textId="77777777" w:rsidTr="009561F9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F2827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GCA_032496445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416B8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Canada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84D4F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Salmo sala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ABFF2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OTH-21-VL-ON-BC-000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25E4A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Reared</w:t>
            </w:r>
            <w:proofErr w:type="spellEnd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salmon</w:t>
            </w:r>
            <w:proofErr w:type="spellEnd"/>
          </w:p>
        </w:tc>
      </w:tr>
      <w:tr w:rsidR="009561F9" w:rsidRPr="009561F9" w14:paraId="03566AFC" w14:textId="77777777" w:rsidTr="009561F9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2DBB5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GCA_032496465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36A2D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Canada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CF566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Salmo sala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F149C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OTH-21-VL-ON-BC-001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6743F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Reared</w:t>
            </w:r>
            <w:proofErr w:type="spellEnd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salmon</w:t>
            </w:r>
            <w:proofErr w:type="spellEnd"/>
          </w:p>
        </w:tc>
      </w:tr>
      <w:tr w:rsidR="009561F9" w:rsidRPr="009561F9" w14:paraId="4A5C449E" w14:textId="77777777" w:rsidTr="009561F9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2EDB6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62060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Chil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50B18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Salmo sala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77A3F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PM-11832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9BD9F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Reared</w:t>
            </w:r>
            <w:proofErr w:type="spellEnd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salmon</w:t>
            </w:r>
            <w:proofErr w:type="spellEnd"/>
          </w:p>
        </w:tc>
      </w:tr>
      <w:tr w:rsidR="009561F9" w:rsidRPr="009561F9" w14:paraId="47C55816" w14:textId="77777777" w:rsidTr="009561F9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142A8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6F808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Chil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60BF1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Salmo sala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50FDD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PM-11856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E801B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Reared</w:t>
            </w:r>
            <w:proofErr w:type="spellEnd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salmon</w:t>
            </w:r>
            <w:proofErr w:type="spellEnd"/>
          </w:p>
        </w:tc>
      </w:tr>
      <w:tr w:rsidR="009561F9" w:rsidRPr="009561F9" w14:paraId="2242F980" w14:textId="77777777" w:rsidTr="009561F9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11A62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E0C01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Chil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F3325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Salmo sala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9CF70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PM-11944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7A99E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Reared</w:t>
            </w:r>
            <w:proofErr w:type="spellEnd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salmon</w:t>
            </w:r>
            <w:proofErr w:type="spellEnd"/>
          </w:p>
        </w:tc>
      </w:tr>
      <w:tr w:rsidR="009561F9" w:rsidRPr="009561F9" w14:paraId="5BF02605" w14:textId="77777777" w:rsidTr="009561F9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A7AF0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GCF_002313065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B486A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South </w:t>
            </w: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Korea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5F4D5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Sebastes</w:t>
            </w:r>
            <w:proofErr w:type="spellEnd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schlegelii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E5F8D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RFAS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48BB3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Other</w:t>
            </w:r>
            <w:proofErr w:type="spellEnd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fish</w:t>
            </w:r>
            <w:proofErr w:type="spellEnd"/>
          </w:p>
        </w:tc>
      </w:tr>
      <w:tr w:rsidR="009561F9" w:rsidRPr="009561F9" w14:paraId="7BEF24E0" w14:textId="77777777" w:rsidTr="009561F9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F7F69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GCA_001499805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7A0B5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Franc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D171F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Fish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CD22A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RS53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736D3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Reared</w:t>
            </w:r>
            <w:proofErr w:type="spellEnd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salmon</w:t>
            </w:r>
            <w:proofErr w:type="spellEnd"/>
          </w:p>
        </w:tc>
      </w:tr>
      <w:tr w:rsidR="009561F9" w:rsidRPr="009561F9" w14:paraId="3E7FD27B" w14:textId="77777777" w:rsidTr="009561F9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698B1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GCA_019443805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C86C2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Chin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A8CC0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Turbot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69E81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RZ6S-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BA543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Other</w:t>
            </w:r>
            <w:proofErr w:type="spellEnd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fish</w:t>
            </w:r>
            <w:proofErr w:type="spellEnd"/>
          </w:p>
        </w:tc>
      </w:tr>
      <w:tr w:rsidR="009561F9" w:rsidRPr="009561F9" w14:paraId="3D7F342E" w14:textId="77777777" w:rsidTr="009561F9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A9C0A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GCA_002214245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0FFEE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Chin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70E33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Salmo sala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891F8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S12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4AFF5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Reared</w:t>
            </w:r>
            <w:proofErr w:type="spellEnd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salmon</w:t>
            </w:r>
            <w:proofErr w:type="spellEnd"/>
          </w:p>
        </w:tc>
      </w:tr>
      <w:tr w:rsidR="009561F9" w:rsidRPr="009561F9" w14:paraId="51A6ECEB" w14:textId="77777777" w:rsidTr="009561F9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18B06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GCF_002214305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F3580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Chin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464EA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Salmo sala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030AF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S4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894F3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Reared</w:t>
            </w:r>
            <w:proofErr w:type="spellEnd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salmon</w:t>
            </w:r>
            <w:proofErr w:type="spellEnd"/>
          </w:p>
        </w:tc>
      </w:tr>
      <w:tr w:rsidR="009561F9" w:rsidRPr="009561F9" w14:paraId="74E4BB2E" w14:textId="77777777" w:rsidTr="009561F9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BC785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GCF_002214265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1EC1F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Chin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C1A95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Salmo sala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49E3E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S6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7A1BE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Reared</w:t>
            </w:r>
            <w:proofErr w:type="spellEnd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salmon</w:t>
            </w:r>
            <w:proofErr w:type="spellEnd"/>
          </w:p>
        </w:tc>
      </w:tr>
      <w:tr w:rsidR="009561F9" w:rsidRPr="009561F9" w14:paraId="73C28003" w14:textId="77777777" w:rsidTr="009561F9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DC6A8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GCA_008370735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AC0B9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Canada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03AB3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Salvelinus</w:t>
            </w:r>
            <w:proofErr w:type="spellEnd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fontinalis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88F0F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SHY16-343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52ED4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Wild </w:t>
            </w: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salmon</w:t>
            </w:r>
            <w:proofErr w:type="spellEnd"/>
          </w:p>
        </w:tc>
      </w:tr>
      <w:tr w:rsidR="009561F9" w:rsidRPr="009561F9" w14:paraId="364094BF" w14:textId="77777777" w:rsidTr="009561F9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5DCD1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GCA_012931585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4FCCA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Chin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2BA6E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Unknow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70120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SRW-OG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30981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Other</w:t>
            </w:r>
            <w:proofErr w:type="spellEnd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fish</w:t>
            </w:r>
            <w:proofErr w:type="spellEnd"/>
          </w:p>
        </w:tc>
      </w:tr>
      <w:tr w:rsidR="009561F9" w:rsidRPr="009561F9" w14:paraId="69639903" w14:textId="77777777" w:rsidTr="009561F9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73907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GCA_029906615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3B2FC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US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64789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Anoplopoma</w:t>
            </w:r>
            <w:proofErr w:type="spellEnd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 fimbri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33260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T3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08462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Other</w:t>
            </w:r>
            <w:proofErr w:type="spellEnd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fish</w:t>
            </w:r>
            <w:proofErr w:type="spellEnd"/>
          </w:p>
        </w:tc>
      </w:tr>
      <w:tr w:rsidR="009561F9" w:rsidRPr="009561F9" w14:paraId="3A659407" w14:textId="77777777" w:rsidTr="009561F9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1FA35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GCA_023108375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88F3B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Norway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BAB50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Atlantic</w:t>
            </w:r>
            <w:proofErr w:type="spellEnd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salmo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816F2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VI-88/09/0317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51790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Reared</w:t>
            </w:r>
            <w:proofErr w:type="spellEnd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salmon</w:t>
            </w:r>
            <w:proofErr w:type="spellEnd"/>
          </w:p>
        </w:tc>
      </w:tr>
      <w:tr w:rsidR="009561F9" w:rsidRPr="009561F9" w14:paraId="4803EF49" w14:textId="77777777" w:rsidTr="009561F9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CAA88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GCA_001466435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70304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Indi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B8199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Fish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7BFEB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Y56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A8598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Other</w:t>
            </w:r>
            <w:proofErr w:type="spellEnd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fish</w:t>
            </w:r>
            <w:proofErr w:type="spellEnd"/>
          </w:p>
        </w:tc>
      </w:tr>
      <w:tr w:rsidR="009561F9" w:rsidRPr="009561F9" w14:paraId="54AD15FF" w14:textId="77777777" w:rsidTr="009561F9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F9FE8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GCF_001481545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65FB2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Indi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21665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Fish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1D54B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Y57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0655A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Other</w:t>
            </w:r>
            <w:proofErr w:type="spellEnd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fish</w:t>
            </w:r>
            <w:proofErr w:type="spellEnd"/>
          </w:p>
        </w:tc>
      </w:tr>
      <w:tr w:rsidR="009561F9" w:rsidRPr="009561F9" w14:paraId="55F05C53" w14:textId="77777777" w:rsidTr="009561F9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1AB7C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GCF_002093675.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8C7156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China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E4E069" w14:textId="77777777" w:rsidR="009561F9" w:rsidRPr="009561F9" w:rsidRDefault="009561F9" w:rsidP="009561F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Coreius</w:t>
            </w:r>
            <w:proofErr w:type="spellEnd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guichenoti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81F2D6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YK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DDBA6" w14:textId="77777777" w:rsidR="009561F9" w:rsidRPr="009561F9" w:rsidRDefault="009561F9" w:rsidP="009561F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Other</w:t>
            </w:r>
            <w:proofErr w:type="spellEnd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9561F9">
              <w:rPr>
                <w:rFonts w:ascii="Aptos Narrow" w:eastAsia="Times New Roman" w:hAnsi="Aptos Narrow" w:cs="Times New Roman"/>
                <w:color w:val="000000"/>
                <w:sz w:val="20"/>
                <w:szCs w:val="20"/>
                <w:lang w:eastAsia="es-CL"/>
              </w:rPr>
              <w:t>fish</w:t>
            </w:r>
            <w:proofErr w:type="spellEnd"/>
          </w:p>
        </w:tc>
      </w:tr>
    </w:tbl>
    <w:p w14:paraId="5CD26656" w14:textId="77777777" w:rsidR="009561F9" w:rsidRDefault="009561F9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77224852" w14:textId="624CF88F" w:rsidR="00523CE6" w:rsidRPr="00FF1827" w:rsidRDefault="00523CE6" w:rsidP="00523CE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able S3</w:t>
      </w:r>
      <w:r w:rsidRPr="00FF1827">
        <w:rPr>
          <w:rFonts w:ascii="Times New Roman" w:hAnsi="Times New Roman" w:cs="Times New Roman"/>
          <w:lang w:val="en-US"/>
        </w:rPr>
        <w:t xml:space="preserve">. </w:t>
      </w:r>
      <w:r w:rsidR="00330EC9">
        <w:rPr>
          <w:rFonts w:ascii="Times New Roman" w:hAnsi="Times New Roman" w:cs="Times New Roman"/>
          <w:lang w:val="en-US"/>
        </w:rPr>
        <w:t xml:space="preserve">Results of PCR assay targeting </w:t>
      </w:r>
      <w:r w:rsidR="000B2372">
        <w:rPr>
          <w:rFonts w:ascii="Times New Roman" w:hAnsi="Times New Roman" w:cs="Times New Roman"/>
          <w:lang w:val="en-US"/>
        </w:rPr>
        <w:t xml:space="preserve">a </w:t>
      </w:r>
      <w:r w:rsidR="00330EC9">
        <w:rPr>
          <w:rFonts w:ascii="Times New Roman" w:hAnsi="Times New Roman" w:cs="Times New Roman"/>
          <w:lang w:val="en-US"/>
        </w:rPr>
        <w:t xml:space="preserve">gene of the capsule biosynthesis cluster present in </w:t>
      </w:r>
      <w:proofErr w:type="spellStart"/>
      <w:r w:rsidR="00330EC9">
        <w:rPr>
          <w:rFonts w:ascii="Times New Roman" w:hAnsi="Times New Roman" w:cs="Times New Roman"/>
          <w:i/>
          <w:lang w:val="en-US"/>
        </w:rPr>
        <w:t>vapA</w:t>
      </w:r>
      <w:proofErr w:type="spellEnd"/>
      <w:r w:rsidR="00330EC9">
        <w:rPr>
          <w:rFonts w:ascii="Times New Roman" w:hAnsi="Times New Roman" w:cs="Times New Roman"/>
          <w:lang w:val="en-US"/>
        </w:rPr>
        <w:t>-absent variants</w:t>
      </w:r>
      <w:r w:rsidR="00FF153B">
        <w:rPr>
          <w:rFonts w:ascii="Times New Roman" w:hAnsi="Times New Roman" w:cs="Times New Roman"/>
          <w:lang w:val="en-US"/>
        </w:rPr>
        <w:t xml:space="preserve"> (in bold</w:t>
      </w:r>
      <w:bookmarkStart w:id="0" w:name="_GoBack"/>
      <w:bookmarkEnd w:id="0"/>
      <w:r w:rsidR="002C088B">
        <w:rPr>
          <w:rFonts w:ascii="Times New Roman" w:hAnsi="Times New Roman" w:cs="Times New Roman"/>
          <w:lang w:val="en-US"/>
        </w:rPr>
        <w:t>)</w:t>
      </w:r>
      <w:r w:rsidRPr="00FF1827">
        <w:rPr>
          <w:rFonts w:ascii="Times New Roman" w:hAnsi="Times New Roman" w:cs="Times New Roman"/>
          <w:lang w:val="en-US"/>
        </w:rPr>
        <w:t>.</w:t>
      </w:r>
    </w:p>
    <w:tbl>
      <w:tblPr>
        <w:tblW w:w="269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596"/>
        <w:gridCol w:w="499"/>
        <w:gridCol w:w="463"/>
      </w:tblGrid>
      <w:tr w:rsidR="000B2372" w:rsidRPr="007C531F" w14:paraId="41189B6F" w14:textId="77777777" w:rsidTr="000B2372">
        <w:trPr>
          <w:trHeight w:val="600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D5EF5" w14:textId="77777777" w:rsidR="000B2372" w:rsidRPr="007C531F" w:rsidRDefault="000B2372" w:rsidP="003D113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s-CL"/>
              </w:rPr>
            </w:pPr>
            <w:r w:rsidRPr="007C531F">
              <w:rPr>
                <w:rFonts w:ascii="Arial" w:eastAsia="Times New Roman" w:hAnsi="Arial" w:cs="Arial"/>
                <w:bCs/>
                <w:sz w:val="20"/>
                <w:szCs w:val="20"/>
                <w:lang w:eastAsia="es-CL"/>
              </w:rPr>
              <w:t>ID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0CFDF" w14:textId="77777777" w:rsidR="000B2372" w:rsidRPr="007C531F" w:rsidRDefault="000B2372" w:rsidP="003D113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es-CL"/>
              </w:rPr>
            </w:pPr>
            <w:proofErr w:type="spellStart"/>
            <w:r w:rsidRPr="007C531F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es-CL"/>
              </w:rPr>
              <w:t>vapA</w:t>
            </w:r>
            <w:proofErr w:type="spellEnd"/>
          </w:p>
        </w:tc>
        <w:tc>
          <w:tcPr>
            <w:tcW w:w="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36304" w14:textId="77777777" w:rsidR="000B2372" w:rsidRPr="007C531F" w:rsidRDefault="000B2372" w:rsidP="003D113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es-CL"/>
              </w:rPr>
            </w:pPr>
            <w:proofErr w:type="spellStart"/>
            <w:r w:rsidRPr="007C531F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es-CL"/>
              </w:rPr>
              <w:t>fstA</w:t>
            </w:r>
            <w:proofErr w:type="spellEnd"/>
          </w:p>
        </w:tc>
        <w:tc>
          <w:tcPr>
            <w:tcW w:w="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5A9BD2" w14:textId="77777777" w:rsidR="000B2372" w:rsidRPr="007C531F" w:rsidRDefault="000B2372" w:rsidP="003D113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es-CL"/>
              </w:rPr>
            </w:pPr>
            <w:proofErr w:type="spellStart"/>
            <w:r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eastAsia="es-CL"/>
              </w:rPr>
              <w:t>cap</w:t>
            </w:r>
            <w:proofErr w:type="spellEnd"/>
          </w:p>
        </w:tc>
      </w:tr>
      <w:tr w:rsidR="000B2372" w:rsidRPr="007C531F" w14:paraId="1E8F7FAB" w14:textId="77777777" w:rsidTr="000B2372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FCA7D" w14:textId="77777777" w:rsidR="000B2372" w:rsidRPr="007C531F" w:rsidRDefault="000B2372" w:rsidP="003D11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CL"/>
              </w:rPr>
            </w:pPr>
            <w:r w:rsidRPr="007C531F">
              <w:rPr>
                <w:rFonts w:ascii="Arial" w:eastAsia="Times New Roman" w:hAnsi="Arial" w:cs="Arial"/>
                <w:sz w:val="18"/>
                <w:szCs w:val="18"/>
                <w:lang w:eastAsia="es-CL"/>
              </w:rPr>
              <w:t xml:space="preserve"> AY-248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7FD18" w14:textId="77777777" w:rsidR="000B2372" w:rsidRPr="007C531F" w:rsidRDefault="000B2372" w:rsidP="003D1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</w:pPr>
            <w:r w:rsidRPr="007C531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  <w:t>p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559D6" w14:textId="77777777" w:rsidR="000B2372" w:rsidRPr="007C531F" w:rsidRDefault="000B2372" w:rsidP="003D11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</w:pPr>
            <w:r w:rsidRPr="007C531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  <w:t>p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43199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  <w:t>n</w:t>
            </w:r>
          </w:p>
        </w:tc>
      </w:tr>
      <w:tr w:rsidR="000B2372" w:rsidRPr="007C531F" w14:paraId="07FFEE74" w14:textId="77777777" w:rsidTr="000B2372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188BC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CL"/>
              </w:rPr>
            </w:pPr>
            <w:r w:rsidRPr="007C531F">
              <w:rPr>
                <w:rFonts w:ascii="Arial" w:eastAsia="Times New Roman" w:hAnsi="Arial" w:cs="Arial"/>
                <w:sz w:val="18"/>
                <w:szCs w:val="18"/>
                <w:lang w:eastAsia="es-CL"/>
              </w:rPr>
              <w:t>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754F5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</w:pPr>
            <w:r w:rsidRPr="007C531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  <w:t>p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331D7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</w:pPr>
            <w:r w:rsidRPr="007C531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  <w:t>p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BF918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  <w:t>n</w:t>
            </w:r>
          </w:p>
        </w:tc>
      </w:tr>
      <w:tr w:rsidR="000B2372" w:rsidRPr="007C531F" w14:paraId="6BFC2FFF" w14:textId="77777777" w:rsidTr="000B2372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B9EBA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CL"/>
              </w:rPr>
            </w:pPr>
            <w:r w:rsidRPr="007C531F">
              <w:rPr>
                <w:rFonts w:ascii="Arial" w:eastAsia="Times New Roman" w:hAnsi="Arial" w:cs="Arial"/>
                <w:sz w:val="18"/>
                <w:szCs w:val="18"/>
                <w:lang w:eastAsia="es-CL"/>
              </w:rPr>
              <w:t>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4FD18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</w:pPr>
            <w:r w:rsidRPr="007C531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  <w:t>p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E4C0D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</w:pPr>
            <w:r w:rsidRPr="007C531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  <w:t>p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854DC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  <w:t>n</w:t>
            </w:r>
          </w:p>
        </w:tc>
      </w:tr>
      <w:tr w:rsidR="000B2372" w:rsidRPr="007C531F" w14:paraId="6FC17617" w14:textId="77777777" w:rsidTr="000B2372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A2CB1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CL"/>
              </w:rPr>
            </w:pPr>
            <w:r w:rsidRPr="007C531F">
              <w:rPr>
                <w:rFonts w:ascii="Arial" w:eastAsia="Times New Roman" w:hAnsi="Arial" w:cs="Arial"/>
                <w:sz w:val="18"/>
                <w:szCs w:val="18"/>
                <w:lang w:eastAsia="es-CL"/>
              </w:rPr>
              <w:t>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1613D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</w:pPr>
            <w:r w:rsidRPr="007C531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  <w:t>p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C19F4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</w:pPr>
            <w:r w:rsidRPr="007C531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  <w:t>p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C99B5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  <w:t>n</w:t>
            </w:r>
          </w:p>
        </w:tc>
      </w:tr>
      <w:tr w:rsidR="000B2372" w:rsidRPr="007C531F" w14:paraId="6E72FA81" w14:textId="77777777" w:rsidTr="000B2372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C392E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CL"/>
              </w:rPr>
            </w:pPr>
            <w:r w:rsidRPr="007C531F">
              <w:rPr>
                <w:rFonts w:ascii="Arial" w:eastAsia="Times New Roman" w:hAnsi="Arial" w:cs="Arial"/>
                <w:sz w:val="18"/>
                <w:szCs w:val="18"/>
                <w:lang w:eastAsia="es-CL"/>
              </w:rPr>
              <w:t>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A8395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</w:pPr>
            <w:r w:rsidRPr="007C531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  <w:t>p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6DE4C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</w:pPr>
            <w:r w:rsidRPr="007C531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  <w:t>p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AC420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  <w:t>n</w:t>
            </w:r>
          </w:p>
        </w:tc>
      </w:tr>
      <w:tr w:rsidR="000B2372" w:rsidRPr="007C531F" w14:paraId="36BA3E1E" w14:textId="77777777" w:rsidTr="000B2372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122DF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CL"/>
              </w:rPr>
            </w:pPr>
            <w:r w:rsidRPr="007C531F">
              <w:rPr>
                <w:rFonts w:ascii="Arial" w:eastAsia="Times New Roman" w:hAnsi="Arial" w:cs="Arial"/>
                <w:sz w:val="18"/>
                <w:szCs w:val="18"/>
                <w:lang w:eastAsia="es-CL"/>
              </w:rPr>
              <w:lastRenderedPageBreak/>
              <w:t>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3902A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</w:pPr>
            <w:r w:rsidRPr="007C531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  <w:t>p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E7C37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</w:pPr>
            <w:r w:rsidRPr="007C531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  <w:t>p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02577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  <w:t>n</w:t>
            </w:r>
          </w:p>
        </w:tc>
      </w:tr>
      <w:tr w:rsidR="000B2372" w:rsidRPr="007C531F" w14:paraId="7DA3AB26" w14:textId="77777777" w:rsidTr="000B2372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DD05A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CL"/>
              </w:rPr>
            </w:pPr>
            <w:r w:rsidRPr="007C531F">
              <w:rPr>
                <w:rFonts w:ascii="Arial" w:eastAsia="Times New Roman" w:hAnsi="Arial" w:cs="Arial"/>
                <w:sz w:val="18"/>
                <w:szCs w:val="18"/>
                <w:lang w:eastAsia="es-CL"/>
              </w:rPr>
              <w:t>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EE32A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</w:pPr>
            <w:r w:rsidRPr="007C531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  <w:t>p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D8D43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</w:pPr>
            <w:r w:rsidRPr="007C531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  <w:t>p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1165C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  <w:t>n</w:t>
            </w:r>
          </w:p>
        </w:tc>
      </w:tr>
      <w:tr w:rsidR="000B2372" w:rsidRPr="007C531F" w14:paraId="52229416" w14:textId="77777777" w:rsidTr="000B2372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9C7F2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CL"/>
              </w:rPr>
            </w:pPr>
            <w:r w:rsidRPr="007C531F">
              <w:rPr>
                <w:rFonts w:ascii="Arial" w:eastAsia="Times New Roman" w:hAnsi="Arial" w:cs="Arial"/>
                <w:sz w:val="18"/>
                <w:szCs w:val="18"/>
                <w:lang w:eastAsia="es-CL"/>
              </w:rPr>
              <w:t>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83B32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</w:pPr>
            <w:r w:rsidRPr="007C531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  <w:t>p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3D46A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</w:pPr>
            <w:r w:rsidRPr="007C531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  <w:t>p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8CBE2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  <w:t>n</w:t>
            </w:r>
          </w:p>
        </w:tc>
      </w:tr>
      <w:tr w:rsidR="000B2372" w:rsidRPr="007C531F" w14:paraId="42CEB8B9" w14:textId="77777777" w:rsidTr="000B2372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7FAEB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CL"/>
              </w:rPr>
            </w:pPr>
            <w:r w:rsidRPr="007C531F">
              <w:rPr>
                <w:rFonts w:ascii="Arial" w:eastAsia="Times New Roman" w:hAnsi="Arial" w:cs="Arial"/>
                <w:sz w:val="18"/>
                <w:szCs w:val="18"/>
                <w:lang w:eastAsia="es-CL"/>
              </w:rPr>
              <w:t>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1C490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</w:pPr>
            <w:r w:rsidRPr="007C531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  <w:t>p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EB52F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</w:pPr>
            <w:r w:rsidRPr="007C531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  <w:t>p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9A2FF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  <w:t>n</w:t>
            </w:r>
          </w:p>
        </w:tc>
      </w:tr>
      <w:tr w:rsidR="000B2372" w:rsidRPr="007C531F" w14:paraId="3ACB1613" w14:textId="77777777" w:rsidTr="000B2372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171DE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CL"/>
              </w:rPr>
            </w:pPr>
            <w:r w:rsidRPr="007C531F">
              <w:rPr>
                <w:rFonts w:ascii="Arial" w:eastAsia="Times New Roman" w:hAnsi="Arial" w:cs="Arial"/>
                <w:sz w:val="18"/>
                <w:szCs w:val="18"/>
                <w:lang w:eastAsia="es-CL"/>
              </w:rPr>
              <w:t>1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A1143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</w:pPr>
            <w:r w:rsidRPr="007C531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  <w:t>p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51959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</w:pPr>
            <w:r w:rsidRPr="007C531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  <w:t>p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A354A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  <w:t>n</w:t>
            </w:r>
          </w:p>
        </w:tc>
      </w:tr>
      <w:tr w:rsidR="000B2372" w:rsidRPr="007C531F" w14:paraId="6D5468CC" w14:textId="77777777" w:rsidTr="000B2372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AA79A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CL"/>
              </w:rPr>
            </w:pPr>
            <w:r w:rsidRPr="007C531F">
              <w:rPr>
                <w:rFonts w:ascii="Arial" w:eastAsia="Times New Roman" w:hAnsi="Arial" w:cs="Arial"/>
                <w:sz w:val="18"/>
                <w:szCs w:val="18"/>
                <w:lang w:eastAsia="es-CL"/>
              </w:rPr>
              <w:t>1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C8A79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</w:pPr>
            <w:r w:rsidRPr="007C531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  <w:t>p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92165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</w:pPr>
            <w:r w:rsidRPr="007C531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  <w:t>p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2E693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  <w:t>n</w:t>
            </w:r>
          </w:p>
        </w:tc>
      </w:tr>
      <w:tr w:rsidR="000B2372" w:rsidRPr="007C531F" w14:paraId="1E01FF87" w14:textId="77777777" w:rsidTr="000B2372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53A51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CL"/>
              </w:rPr>
            </w:pPr>
            <w:r w:rsidRPr="007C531F">
              <w:rPr>
                <w:rFonts w:ascii="Arial" w:eastAsia="Times New Roman" w:hAnsi="Arial" w:cs="Arial"/>
                <w:sz w:val="18"/>
                <w:szCs w:val="18"/>
                <w:lang w:eastAsia="es-CL"/>
              </w:rPr>
              <w:t>1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B17F5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</w:pPr>
            <w:r w:rsidRPr="007C531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  <w:t>p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2E65F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</w:pPr>
            <w:r w:rsidRPr="007C531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  <w:t>p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CB894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  <w:t>n</w:t>
            </w:r>
          </w:p>
        </w:tc>
      </w:tr>
      <w:tr w:rsidR="000B2372" w:rsidRPr="007C531F" w14:paraId="5C73F903" w14:textId="77777777" w:rsidTr="000B2372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497F6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CL"/>
              </w:rPr>
            </w:pPr>
            <w:r w:rsidRPr="007C531F">
              <w:rPr>
                <w:rFonts w:ascii="Arial" w:eastAsia="Times New Roman" w:hAnsi="Arial" w:cs="Arial"/>
                <w:sz w:val="18"/>
                <w:szCs w:val="18"/>
                <w:lang w:eastAsia="es-CL"/>
              </w:rPr>
              <w:t>1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6A1DE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</w:pPr>
            <w:r w:rsidRPr="007C531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  <w:t>p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C91E5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</w:pPr>
            <w:r w:rsidRPr="007C531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  <w:t>p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5ECA3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  <w:t>n</w:t>
            </w:r>
          </w:p>
        </w:tc>
      </w:tr>
      <w:tr w:rsidR="000B2372" w:rsidRPr="007C531F" w14:paraId="62FE0B80" w14:textId="77777777" w:rsidTr="000B2372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4D316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CL"/>
              </w:rPr>
            </w:pPr>
            <w:r w:rsidRPr="007C531F">
              <w:rPr>
                <w:rFonts w:ascii="Arial" w:eastAsia="Times New Roman" w:hAnsi="Arial" w:cs="Arial"/>
                <w:sz w:val="18"/>
                <w:szCs w:val="18"/>
                <w:lang w:eastAsia="es-CL"/>
              </w:rPr>
              <w:t>1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2DB84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</w:pPr>
            <w:r w:rsidRPr="007C531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  <w:t>p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C3FB4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</w:pPr>
            <w:r w:rsidRPr="007C531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  <w:t>p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4B3B0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  <w:t>n</w:t>
            </w:r>
          </w:p>
        </w:tc>
      </w:tr>
      <w:tr w:rsidR="000B2372" w:rsidRPr="007C531F" w14:paraId="348E3EC2" w14:textId="77777777" w:rsidTr="000B2372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C1FEA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CL"/>
              </w:rPr>
            </w:pPr>
            <w:r w:rsidRPr="007C531F">
              <w:rPr>
                <w:rFonts w:ascii="Arial" w:eastAsia="Times New Roman" w:hAnsi="Arial" w:cs="Arial"/>
                <w:sz w:val="18"/>
                <w:szCs w:val="18"/>
                <w:lang w:eastAsia="es-CL"/>
              </w:rPr>
              <w:t>1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13BDC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</w:pPr>
            <w:r w:rsidRPr="007C531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  <w:t>p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23751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</w:pPr>
            <w:r w:rsidRPr="007C531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  <w:t>p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11ACE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  <w:t>n</w:t>
            </w:r>
          </w:p>
        </w:tc>
      </w:tr>
      <w:tr w:rsidR="000B2372" w:rsidRPr="007C531F" w14:paraId="2C956576" w14:textId="77777777" w:rsidTr="000B2372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A5DEF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CL"/>
              </w:rPr>
            </w:pPr>
            <w:r w:rsidRPr="007C531F">
              <w:rPr>
                <w:rFonts w:ascii="Arial" w:eastAsia="Times New Roman" w:hAnsi="Arial" w:cs="Arial"/>
                <w:sz w:val="18"/>
                <w:szCs w:val="18"/>
                <w:lang w:eastAsia="es-CL"/>
              </w:rPr>
              <w:t>1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28246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</w:pPr>
            <w:r w:rsidRPr="007C531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  <w:t>p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C9937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</w:pPr>
            <w:r w:rsidRPr="007C531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  <w:t>p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E8808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  <w:t>n</w:t>
            </w:r>
          </w:p>
        </w:tc>
      </w:tr>
      <w:tr w:rsidR="000B2372" w:rsidRPr="007C531F" w14:paraId="7B1066CD" w14:textId="77777777" w:rsidTr="000B2372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22F70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CL"/>
              </w:rPr>
            </w:pPr>
            <w:r w:rsidRPr="007C531F">
              <w:rPr>
                <w:rFonts w:ascii="Arial" w:eastAsia="Times New Roman" w:hAnsi="Arial" w:cs="Arial"/>
                <w:sz w:val="18"/>
                <w:szCs w:val="18"/>
                <w:lang w:eastAsia="es-CL"/>
              </w:rPr>
              <w:t>1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2D825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</w:pPr>
            <w:r w:rsidRPr="007C531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  <w:t>p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AD20C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</w:pPr>
            <w:r w:rsidRPr="007C531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  <w:t>p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8B83A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  <w:t>n</w:t>
            </w:r>
          </w:p>
        </w:tc>
      </w:tr>
      <w:tr w:rsidR="000B2372" w:rsidRPr="007C531F" w14:paraId="72E6DA40" w14:textId="77777777" w:rsidTr="000B2372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4CF98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CL"/>
              </w:rPr>
            </w:pPr>
            <w:r w:rsidRPr="007C531F">
              <w:rPr>
                <w:rFonts w:ascii="Arial" w:eastAsia="Times New Roman" w:hAnsi="Arial" w:cs="Arial"/>
                <w:sz w:val="18"/>
                <w:szCs w:val="18"/>
                <w:lang w:eastAsia="es-CL"/>
              </w:rPr>
              <w:t>1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CBD47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</w:pPr>
            <w:r w:rsidRPr="007C531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  <w:t>p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63C70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</w:pPr>
            <w:r w:rsidRPr="007C531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  <w:t>p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960E5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  <w:t>n</w:t>
            </w:r>
          </w:p>
        </w:tc>
      </w:tr>
      <w:tr w:rsidR="000B2372" w:rsidRPr="007C531F" w14:paraId="580B3785" w14:textId="77777777" w:rsidTr="000B2372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FB7C6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CL"/>
              </w:rPr>
            </w:pPr>
            <w:r w:rsidRPr="007C531F">
              <w:rPr>
                <w:rFonts w:ascii="Arial" w:eastAsia="Times New Roman" w:hAnsi="Arial" w:cs="Arial"/>
                <w:sz w:val="18"/>
                <w:szCs w:val="18"/>
                <w:lang w:eastAsia="es-CL"/>
              </w:rPr>
              <w:t>1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9D769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</w:pPr>
            <w:r w:rsidRPr="007C531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  <w:t>p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99EA1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</w:pPr>
            <w:r w:rsidRPr="007C531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  <w:t>p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744E8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  <w:t>n</w:t>
            </w:r>
          </w:p>
        </w:tc>
      </w:tr>
      <w:tr w:rsidR="000B2372" w:rsidRPr="007C531F" w14:paraId="7A68F7EA" w14:textId="77777777" w:rsidTr="000B2372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DCED8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CL"/>
              </w:rPr>
            </w:pPr>
            <w:r w:rsidRPr="007C531F">
              <w:rPr>
                <w:rFonts w:ascii="Arial" w:eastAsia="Times New Roman" w:hAnsi="Arial" w:cs="Arial"/>
                <w:sz w:val="18"/>
                <w:szCs w:val="18"/>
                <w:lang w:eastAsia="es-CL"/>
              </w:rPr>
              <w:t>2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51307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</w:pPr>
            <w:r w:rsidRPr="007C531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  <w:t>p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7D638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</w:pPr>
            <w:r w:rsidRPr="007C531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  <w:t>p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22B04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  <w:t>n</w:t>
            </w:r>
          </w:p>
        </w:tc>
      </w:tr>
      <w:tr w:rsidR="000B2372" w:rsidRPr="007C531F" w14:paraId="4E07A53D" w14:textId="77777777" w:rsidTr="000B2372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BC671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CL"/>
              </w:rPr>
            </w:pPr>
            <w:r w:rsidRPr="007C531F">
              <w:rPr>
                <w:rFonts w:ascii="Arial" w:eastAsia="Times New Roman" w:hAnsi="Arial" w:cs="Arial"/>
                <w:sz w:val="18"/>
                <w:szCs w:val="18"/>
                <w:lang w:eastAsia="es-CL"/>
              </w:rPr>
              <w:t>2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8AF67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</w:pPr>
            <w:r w:rsidRPr="007C531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  <w:t>p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DA76E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</w:pPr>
            <w:r w:rsidRPr="007C531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  <w:t>p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D1CD4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  <w:t>n</w:t>
            </w:r>
          </w:p>
        </w:tc>
      </w:tr>
      <w:tr w:rsidR="000B2372" w:rsidRPr="007C531F" w14:paraId="56DE62CB" w14:textId="77777777" w:rsidTr="000B2372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B0628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CL"/>
              </w:rPr>
            </w:pPr>
            <w:r w:rsidRPr="007C531F">
              <w:rPr>
                <w:rFonts w:ascii="Arial" w:eastAsia="Times New Roman" w:hAnsi="Arial" w:cs="Arial"/>
                <w:sz w:val="18"/>
                <w:szCs w:val="18"/>
                <w:lang w:eastAsia="es-CL"/>
              </w:rPr>
              <w:t>2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7DCB6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</w:pPr>
            <w:r w:rsidRPr="007C531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  <w:t>p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B0416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</w:pPr>
            <w:r w:rsidRPr="007C531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  <w:t>p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8B541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  <w:t>n</w:t>
            </w:r>
          </w:p>
        </w:tc>
      </w:tr>
      <w:tr w:rsidR="000B2372" w:rsidRPr="007C531F" w14:paraId="2C21197C" w14:textId="77777777" w:rsidTr="000B2372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0D9F8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CL"/>
              </w:rPr>
            </w:pPr>
            <w:r w:rsidRPr="007C531F">
              <w:rPr>
                <w:rFonts w:ascii="Arial" w:eastAsia="Times New Roman" w:hAnsi="Arial" w:cs="Arial"/>
                <w:sz w:val="18"/>
                <w:szCs w:val="18"/>
                <w:lang w:eastAsia="es-CL"/>
              </w:rPr>
              <w:t>2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6B8DD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</w:pPr>
            <w:r w:rsidRPr="007C531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  <w:t>p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ED1D9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</w:pPr>
            <w:r w:rsidRPr="007C531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  <w:t>p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54A53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  <w:t>n</w:t>
            </w:r>
          </w:p>
        </w:tc>
      </w:tr>
      <w:tr w:rsidR="000B2372" w:rsidRPr="007C531F" w14:paraId="1E59A944" w14:textId="77777777" w:rsidTr="000B2372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B80E4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CL"/>
              </w:rPr>
            </w:pPr>
            <w:r w:rsidRPr="007C531F">
              <w:rPr>
                <w:rFonts w:ascii="Arial" w:eastAsia="Times New Roman" w:hAnsi="Arial" w:cs="Arial"/>
                <w:sz w:val="18"/>
                <w:szCs w:val="18"/>
                <w:lang w:eastAsia="es-CL"/>
              </w:rPr>
              <w:t>2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C724F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</w:pPr>
            <w:r w:rsidRPr="007C531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  <w:t>p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A257B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</w:pPr>
            <w:r w:rsidRPr="007C531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  <w:t>p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C9EEC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  <w:t>n</w:t>
            </w:r>
          </w:p>
        </w:tc>
      </w:tr>
      <w:tr w:rsidR="000B2372" w:rsidRPr="007C531F" w14:paraId="3F8ED943" w14:textId="77777777" w:rsidTr="000B2372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F4DE6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CL"/>
              </w:rPr>
            </w:pPr>
            <w:r w:rsidRPr="007C531F">
              <w:rPr>
                <w:rFonts w:ascii="Arial" w:eastAsia="Times New Roman" w:hAnsi="Arial" w:cs="Arial"/>
                <w:sz w:val="18"/>
                <w:szCs w:val="18"/>
                <w:lang w:eastAsia="es-CL"/>
              </w:rPr>
              <w:t>2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C533B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</w:pPr>
            <w:r w:rsidRPr="007C531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  <w:t>p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2072E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</w:pPr>
            <w:r w:rsidRPr="007C531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  <w:t>p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A3638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  <w:t>n</w:t>
            </w:r>
          </w:p>
        </w:tc>
      </w:tr>
      <w:tr w:rsidR="000B2372" w:rsidRPr="007C531F" w14:paraId="2DAE1F2B" w14:textId="77777777" w:rsidTr="000B2372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1ADCA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CL"/>
              </w:rPr>
            </w:pPr>
            <w:r w:rsidRPr="007C531F">
              <w:rPr>
                <w:rFonts w:ascii="Arial" w:eastAsia="Times New Roman" w:hAnsi="Arial" w:cs="Arial"/>
                <w:sz w:val="18"/>
                <w:szCs w:val="18"/>
                <w:lang w:eastAsia="es-CL"/>
              </w:rPr>
              <w:t xml:space="preserve"> PM-11832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4FF0B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</w:pPr>
            <w:r w:rsidRPr="007C531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  <w:t>p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9089C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</w:pPr>
            <w:r w:rsidRPr="007C531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  <w:t>p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C2AAF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  <w:t>n</w:t>
            </w:r>
          </w:p>
        </w:tc>
      </w:tr>
      <w:tr w:rsidR="000B2372" w:rsidRPr="007C531F" w14:paraId="1F924F11" w14:textId="77777777" w:rsidTr="000B2372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E72D1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CL"/>
              </w:rPr>
            </w:pPr>
            <w:r w:rsidRPr="007C531F">
              <w:rPr>
                <w:rFonts w:ascii="Arial" w:eastAsia="Times New Roman" w:hAnsi="Arial" w:cs="Arial"/>
                <w:sz w:val="18"/>
                <w:szCs w:val="18"/>
                <w:lang w:eastAsia="es-CL"/>
              </w:rPr>
              <w:t>2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771C3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</w:pPr>
            <w:r w:rsidRPr="007C531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  <w:t>p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42003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</w:pPr>
            <w:r w:rsidRPr="007C531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  <w:t>p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D1743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  <w:t>n</w:t>
            </w:r>
          </w:p>
        </w:tc>
      </w:tr>
      <w:tr w:rsidR="000B2372" w:rsidRPr="007C531F" w14:paraId="1219A2C2" w14:textId="77777777" w:rsidTr="000B2372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FFDF7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CL"/>
              </w:rPr>
            </w:pPr>
            <w:r w:rsidRPr="007C531F">
              <w:rPr>
                <w:rFonts w:ascii="Arial" w:eastAsia="Times New Roman" w:hAnsi="Arial" w:cs="Arial"/>
                <w:sz w:val="18"/>
                <w:szCs w:val="18"/>
                <w:lang w:eastAsia="es-CL"/>
              </w:rPr>
              <w:t xml:space="preserve"> PM-11856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ECECF" w14:textId="77777777" w:rsidR="000B2372" w:rsidRPr="00992B6E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es-CL"/>
              </w:rPr>
            </w:pPr>
            <w:r w:rsidRPr="00992B6E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es-CL"/>
              </w:rPr>
              <w:t>n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0D27D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</w:pPr>
            <w:r w:rsidRPr="007C531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  <w:t>p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7BF7C" w14:textId="77777777" w:rsidR="000B2372" w:rsidRPr="00F5223C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es-CL"/>
              </w:rPr>
            </w:pPr>
            <w:r w:rsidRPr="00F5223C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es-CL"/>
              </w:rPr>
              <w:t>p</w:t>
            </w:r>
          </w:p>
        </w:tc>
      </w:tr>
      <w:tr w:rsidR="000B2372" w:rsidRPr="007C531F" w14:paraId="7D6D9401" w14:textId="77777777" w:rsidTr="000B2372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5B47B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CL"/>
              </w:rPr>
            </w:pPr>
            <w:r w:rsidRPr="007C531F">
              <w:rPr>
                <w:rFonts w:ascii="Arial" w:eastAsia="Times New Roman" w:hAnsi="Arial" w:cs="Arial"/>
                <w:sz w:val="18"/>
                <w:szCs w:val="18"/>
                <w:lang w:eastAsia="es-CL"/>
              </w:rPr>
              <w:t>2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9C1E1" w14:textId="77777777" w:rsidR="000B2372" w:rsidRPr="00992B6E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es-CL"/>
              </w:rPr>
            </w:pPr>
            <w:r w:rsidRPr="00992B6E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es-CL"/>
              </w:rPr>
              <w:t>n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F9D7E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</w:pPr>
            <w:r w:rsidRPr="007C531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  <w:t>p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9D2EC" w14:textId="77777777" w:rsidR="000B2372" w:rsidRPr="00F5223C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es-CL"/>
              </w:rPr>
            </w:pPr>
            <w:r w:rsidRPr="00F5223C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es-CL"/>
              </w:rPr>
              <w:t>p</w:t>
            </w:r>
          </w:p>
        </w:tc>
      </w:tr>
      <w:tr w:rsidR="000B2372" w:rsidRPr="007C531F" w14:paraId="5646BA8A" w14:textId="77777777" w:rsidTr="000B2372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3D655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CL"/>
              </w:rPr>
            </w:pPr>
            <w:r w:rsidRPr="007C531F">
              <w:rPr>
                <w:rFonts w:ascii="Arial" w:eastAsia="Times New Roman" w:hAnsi="Arial" w:cs="Arial"/>
                <w:sz w:val="18"/>
                <w:szCs w:val="18"/>
                <w:lang w:eastAsia="es-CL"/>
              </w:rPr>
              <w:t xml:space="preserve"> PM-11944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27158" w14:textId="77777777" w:rsidR="000B2372" w:rsidRPr="00992B6E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es-CL"/>
              </w:rPr>
            </w:pPr>
            <w:r w:rsidRPr="00992B6E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es-CL"/>
              </w:rPr>
              <w:t>n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2F731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</w:pPr>
            <w:r w:rsidRPr="007C531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  <w:t>p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1CB73" w14:textId="77777777" w:rsidR="000B2372" w:rsidRPr="00F5223C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es-CL"/>
              </w:rPr>
            </w:pPr>
            <w:r w:rsidRPr="00F5223C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es-CL"/>
              </w:rPr>
              <w:t>p</w:t>
            </w:r>
          </w:p>
        </w:tc>
      </w:tr>
      <w:tr w:rsidR="000B2372" w:rsidRPr="007C531F" w14:paraId="65BA49BA" w14:textId="77777777" w:rsidTr="000B2372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F3013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CL"/>
              </w:rPr>
            </w:pPr>
            <w:r w:rsidRPr="007C531F">
              <w:rPr>
                <w:rFonts w:ascii="Arial" w:eastAsia="Times New Roman" w:hAnsi="Arial" w:cs="Arial"/>
                <w:sz w:val="18"/>
                <w:szCs w:val="18"/>
                <w:lang w:eastAsia="es-CL"/>
              </w:rPr>
              <w:t>3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430FB" w14:textId="77777777" w:rsidR="000B2372" w:rsidRPr="00992B6E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es-CL"/>
              </w:rPr>
            </w:pPr>
            <w:r w:rsidRPr="00992B6E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es-CL"/>
              </w:rPr>
              <w:t>n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7CC34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</w:pPr>
            <w:r w:rsidRPr="007C531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  <w:t>p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19127" w14:textId="77777777" w:rsidR="000B2372" w:rsidRPr="00F5223C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es-CL"/>
              </w:rPr>
            </w:pPr>
            <w:r w:rsidRPr="00F5223C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es-CL"/>
              </w:rPr>
              <w:t>p</w:t>
            </w:r>
          </w:p>
        </w:tc>
      </w:tr>
      <w:tr w:rsidR="000B2372" w:rsidRPr="007C531F" w14:paraId="2C95286E" w14:textId="77777777" w:rsidTr="000B2372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B4621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CL"/>
              </w:rPr>
            </w:pPr>
            <w:r w:rsidRPr="007C531F">
              <w:rPr>
                <w:rFonts w:ascii="Arial" w:eastAsia="Times New Roman" w:hAnsi="Arial" w:cs="Arial"/>
                <w:sz w:val="18"/>
                <w:szCs w:val="18"/>
                <w:lang w:eastAsia="es-CL"/>
              </w:rPr>
              <w:t>3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E267E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</w:pPr>
            <w:r w:rsidRPr="007C531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  <w:t>p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7AD0E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</w:pPr>
            <w:r w:rsidRPr="007C531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  <w:t>p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6C089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  <w:t>n</w:t>
            </w:r>
          </w:p>
        </w:tc>
      </w:tr>
      <w:tr w:rsidR="000B2372" w:rsidRPr="007C531F" w14:paraId="587C6AE9" w14:textId="77777777" w:rsidTr="000B2372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CC393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CL"/>
              </w:rPr>
            </w:pPr>
            <w:r w:rsidRPr="007C531F">
              <w:rPr>
                <w:rFonts w:ascii="Arial" w:eastAsia="Times New Roman" w:hAnsi="Arial" w:cs="Arial"/>
                <w:sz w:val="18"/>
                <w:szCs w:val="18"/>
                <w:lang w:eastAsia="es-CL"/>
              </w:rPr>
              <w:t>3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7C069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</w:pPr>
            <w:r w:rsidRPr="007C531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  <w:t>p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D4619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</w:pPr>
            <w:r w:rsidRPr="007C531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  <w:t>p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711A4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  <w:t>n</w:t>
            </w:r>
          </w:p>
        </w:tc>
      </w:tr>
      <w:tr w:rsidR="000B2372" w:rsidRPr="007C531F" w14:paraId="111A0802" w14:textId="77777777" w:rsidTr="000B2372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E5E8A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CL"/>
              </w:rPr>
            </w:pPr>
            <w:r w:rsidRPr="007C531F">
              <w:rPr>
                <w:rFonts w:ascii="Arial" w:eastAsia="Times New Roman" w:hAnsi="Arial" w:cs="Arial"/>
                <w:sz w:val="18"/>
                <w:szCs w:val="18"/>
                <w:lang w:eastAsia="es-CL"/>
              </w:rPr>
              <w:t>3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DA236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</w:pPr>
            <w:r w:rsidRPr="007C531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  <w:t>p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4AF70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</w:pPr>
            <w:r w:rsidRPr="007C531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  <w:t>p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B098B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  <w:t>n</w:t>
            </w:r>
          </w:p>
        </w:tc>
      </w:tr>
      <w:tr w:rsidR="000B2372" w:rsidRPr="007C531F" w14:paraId="3E406CAC" w14:textId="77777777" w:rsidTr="000B2372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1FC36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CL"/>
              </w:rPr>
            </w:pPr>
            <w:r w:rsidRPr="007C531F">
              <w:rPr>
                <w:rFonts w:ascii="Arial" w:eastAsia="Times New Roman" w:hAnsi="Arial" w:cs="Arial"/>
                <w:sz w:val="18"/>
                <w:szCs w:val="18"/>
                <w:lang w:eastAsia="es-CL"/>
              </w:rPr>
              <w:t>3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56207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</w:pPr>
            <w:r w:rsidRPr="007C531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  <w:t>p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EB283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</w:pPr>
            <w:r w:rsidRPr="007C531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  <w:t>p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30AC2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  <w:t>n</w:t>
            </w:r>
          </w:p>
        </w:tc>
      </w:tr>
      <w:tr w:rsidR="000B2372" w:rsidRPr="007C531F" w14:paraId="30F1C807" w14:textId="77777777" w:rsidTr="000B2372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5E52A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CL"/>
              </w:rPr>
            </w:pPr>
            <w:r w:rsidRPr="007C531F">
              <w:rPr>
                <w:rFonts w:ascii="Arial" w:eastAsia="Times New Roman" w:hAnsi="Arial" w:cs="Arial"/>
                <w:sz w:val="18"/>
                <w:szCs w:val="18"/>
                <w:lang w:eastAsia="es-CL"/>
              </w:rPr>
              <w:t>3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56A07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</w:pPr>
            <w:r w:rsidRPr="007C531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  <w:t>p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16C5A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</w:pPr>
            <w:r w:rsidRPr="007C531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  <w:t>p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6A26B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  <w:t>n</w:t>
            </w:r>
          </w:p>
        </w:tc>
      </w:tr>
      <w:tr w:rsidR="000B2372" w:rsidRPr="007C531F" w14:paraId="61C2C85E" w14:textId="77777777" w:rsidTr="000B2372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37043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CL"/>
              </w:rPr>
            </w:pPr>
            <w:r w:rsidRPr="007C531F">
              <w:rPr>
                <w:rFonts w:ascii="Arial" w:eastAsia="Times New Roman" w:hAnsi="Arial" w:cs="Arial"/>
                <w:sz w:val="18"/>
                <w:szCs w:val="18"/>
                <w:lang w:eastAsia="es-CL"/>
              </w:rPr>
              <w:t>3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68B44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</w:pPr>
            <w:r w:rsidRPr="007C531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  <w:t>p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969C6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</w:pPr>
            <w:r w:rsidRPr="007C531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  <w:t>p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BA201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  <w:t>n</w:t>
            </w:r>
          </w:p>
        </w:tc>
      </w:tr>
      <w:tr w:rsidR="000B2372" w:rsidRPr="007C531F" w14:paraId="2B43F36A" w14:textId="77777777" w:rsidTr="000B2372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DAD59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CL"/>
              </w:rPr>
            </w:pPr>
            <w:r w:rsidRPr="007C531F">
              <w:rPr>
                <w:rFonts w:ascii="Arial" w:eastAsia="Times New Roman" w:hAnsi="Arial" w:cs="Arial"/>
                <w:sz w:val="18"/>
                <w:szCs w:val="18"/>
                <w:lang w:eastAsia="es-CL"/>
              </w:rPr>
              <w:t>3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FD1B9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</w:pPr>
            <w:r w:rsidRPr="007C531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  <w:t>p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D8E5C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</w:pPr>
            <w:r w:rsidRPr="007C531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  <w:t>p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B2554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  <w:t>n</w:t>
            </w:r>
          </w:p>
        </w:tc>
      </w:tr>
      <w:tr w:rsidR="000B2372" w:rsidRPr="007C531F" w14:paraId="33D166B4" w14:textId="77777777" w:rsidTr="000B2372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DF290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CL"/>
              </w:rPr>
            </w:pPr>
            <w:r w:rsidRPr="007C531F">
              <w:rPr>
                <w:rFonts w:ascii="Arial" w:eastAsia="Times New Roman" w:hAnsi="Arial" w:cs="Arial"/>
                <w:sz w:val="18"/>
                <w:szCs w:val="18"/>
                <w:lang w:eastAsia="es-CL"/>
              </w:rPr>
              <w:t>3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F5BFA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</w:pPr>
            <w:r w:rsidRPr="007C531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  <w:t>p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83B3E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</w:pPr>
            <w:r w:rsidRPr="007C531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  <w:t>p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5A6EB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  <w:t>n</w:t>
            </w:r>
          </w:p>
        </w:tc>
      </w:tr>
      <w:tr w:rsidR="000B2372" w:rsidRPr="007C531F" w14:paraId="4CC2E4A4" w14:textId="77777777" w:rsidTr="000B2372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DDF5C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CL"/>
              </w:rPr>
            </w:pPr>
            <w:r w:rsidRPr="007C531F">
              <w:rPr>
                <w:rFonts w:ascii="Arial" w:eastAsia="Times New Roman" w:hAnsi="Arial" w:cs="Arial"/>
                <w:sz w:val="18"/>
                <w:szCs w:val="18"/>
                <w:lang w:eastAsia="es-CL"/>
              </w:rPr>
              <w:t>4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E8957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</w:pPr>
            <w:r w:rsidRPr="007C531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  <w:t>p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79BEF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</w:pPr>
            <w:r w:rsidRPr="007C531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  <w:t>p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5E4AF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  <w:t>n</w:t>
            </w:r>
          </w:p>
        </w:tc>
      </w:tr>
      <w:tr w:rsidR="000B2372" w:rsidRPr="007C531F" w14:paraId="4D025E99" w14:textId="77777777" w:rsidTr="000B2372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A43F6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CL"/>
              </w:rPr>
            </w:pPr>
            <w:r w:rsidRPr="007C531F">
              <w:rPr>
                <w:rFonts w:ascii="Arial" w:eastAsia="Times New Roman" w:hAnsi="Arial" w:cs="Arial"/>
                <w:sz w:val="18"/>
                <w:szCs w:val="18"/>
                <w:lang w:eastAsia="es-CL"/>
              </w:rPr>
              <w:t>4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E3325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</w:pPr>
            <w:r w:rsidRPr="007C531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  <w:t>p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CF92B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</w:pPr>
            <w:r w:rsidRPr="007C531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  <w:t>p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FC195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  <w:t>n</w:t>
            </w:r>
          </w:p>
        </w:tc>
      </w:tr>
      <w:tr w:rsidR="000B2372" w:rsidRPr="007C531F" w14:paraId="4B086020" w14:textId="77777777" w:rsidTr="000B2372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3FBE1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CL"/>
              </w:rPr>
            </w:pPr>
            <w:r w:rsidRPr="007C531F">
              <w:rPr>
                <w:rFonts w:ascii="Arial" w:eastAsia="Times New Roman" w:hAnsi="Arial" w:cs="Arial"/>
                <w:sz w:val="18"/>
                <w:szCs w:val="18"/>
                <w:lang w:eastAsia="es-CL"/>
              </w:rPr>
              <w:t>4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2E0F3" w14:textId="77777777" w:rsidR="000B2372" w:rsidRPr="00992B6E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es-CL"/>
              </w:rPr>
            </w:pPr>
            <w:r w:rsidRPr="00992B6E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es-CL"/>
              </w:rPr>
              <w:t>n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C87A4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</w:pPr>
            <w:r w:rsidRPr="007C531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  <w:t>p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C95B7" w14:textId="77777777" w:rsidR="000B2372" w:rsidRPr="00F5223C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es-CL"/>
              </w:rPr>
            </w:pPr>
            <w:r w:rsidRPr="00F5223C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es-CL"/>
              </w:rPr>
              <w:t>p</w:t>
            </w:r>
          </w:p>
        </w:tc>
      </w:tr>
      <w:tr w:rsidR="000B2372" w:rsidRPr="007C531F" w14:paraId="6566BCE6" w14:textId="77777777" w:rsidTr="000B2372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C92E1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CL"/>
              </w:rPr>
            </w:pPr>
            <w:r w:rsidRPr="007C531F">
              <w:rPr>
                <w:rFonts w:ascii="Arial" w:eastAsia="Times New Roman" w:hAnsi="Arial" w:cs="Arial"/>
                <w:sz w:val="18"/>
                <w:szCs w:val="18"/>
                <w:lang w:eastAsia="es-CL"/>
              </w:rPr>
              <w:t>4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B80C1" w14:textId="77777777" w:rsidR="000B2372" w:rsidRPr="00992B6E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es-CL"/>
              </w:rPr>
            </w:pPr>
            <w:r w:rsidRPr="00992B6E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es-CL"/>
              </w:rPr>
              <w:t>n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73CBD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</w:pPr>
            <w:r w:rsidRPr="007C531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  <w:t>p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1E339" w14:textId="77777777" w:rsidR="000B2372" w:rsidRPr="00F5223C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es-CL"/>
              </w:rPr>
            </w:pPr>
            <w:r w:rsidRPr="00F5223C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es-CL"/>
              </w:rPr>
              <w:t>p</w:t>
            </w:r>
          </w:p>
        </w:tc>
      </w:tr>
      <w:tr w:rsidR="000B2372" w:rsidRPr="007C531F" w14:paraId="60972107" w14:textId="77777777" w:rsidTr="000B2372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9B06D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CL"/>
              </w:rPr>
            </w:pPr>
            <w:r w:rsidRPr="007C531F">
              <w:rPr>
                <w:rFonts w:ascii="Arial" w:eastAsia="Times New Roman" w:hAnsi="Arial" w:cs="Arial"/>
                <w:sz w:val="18"/>
                <w:szCs w:val="18"/>
                <w:lang w:eastAsia="es-CL"/>
              </w:rPr>
              <w:t>4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21C84" w14:textId="77777777" w:rsidR="000B2372" w:rsidRPr="00992B6E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es-CL"/>
              </w:rPr>
            </w:pPr>
            <w:r w:rsidRPr="00992B6E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es-CL"/>
              </w:rPr>
              <w:t>n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CC267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</w:pPr>
            <w:r w:rsidRPr="007C531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  <w:t>p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ACA14" w14:textId="77777777" w:rsidR="000B2372" w:rsidRPr="00F5223C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es-CL"/>
              </w:rPr>
            </w:pPr>
            <w:r w:rsidRPr="00F5223C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es-CL"/>
              </w:rPr>
              <w:t>p</w:t>
            </w:r>
          </w:p>
        </w:tc>
      </w:tr>
      <w:tr w:rsidR="000B2372" w:rsidRPr="007C531F" w14:paraId="751C8D8E" w14:textId="77777777" w:rsidTr="000B2372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AF97D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CL"/>
              </w:rPr>
            </w:pPr>
            <w:r w:rsidRPr="007C531F">
              <w:rPr>
                <w:rFonts w:ascii="Arial" w:eastAsia="Times New Roman" w:hAnsi="Arial" w:cs="Arial"/>
                <w:sz w:val="18"/>
                <w:szCs w:val="18"/>
                <w:lang w:eastAsia="es-CL"/>
              </w:rPr>
              <w:t>4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1F220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</w:pPr>
            <w:r w:rsidRPr="007C531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  <w:t>p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27490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</w:pPr>
            <w:r w:rsidRPr="007C531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  <w:t>p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EA854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  <w:t>n</w:t>
            </w:r>
          </w:p>
        </w:tc>
      </w:tr>
      <w:tr w:rsidR="000B2372" w:rsidRPr="007C531F" w14:paraId="264C7C0E" w14:textId="77777777" w:rsidTr="000B2372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F8821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CL"/>
              </w:rPr>
            </w:pPr>
            <w:r w:rsidRPr="007C531F">
              <w:rPr>
                <w:rFonts w:ascii="Arial" w:eastAsia="Times New Roman" w:hAnsi="Arial" w:cs="Arial"/>
                <w:sz w:val="18"/>
                <w:szCs w:val="18"/>
                <w:lang w:eastAsia="es-CL"/>
              </w:rPr>
              <w:t>4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64A75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</w:pPr>
            <w:r w:rsidRPr="007C531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  <w:t>p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336A1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</w:pPr>
            <w:r w:rsidRPr="007C531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  <w:t>p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3AD4F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  <w:t>n</w:t>
            </w:r>
          </w:p>
        </w:tc>
      </w:tr>
      <w:tr w:rsidR="000B2372" w:rsidRPr="007C531F" w14:paraId="251D969B" w14:textId="77777777" w:rsidTr="000B2372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FDC15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CL"/>
              </w:rPr>
            </w:pPr>
            <w:r w:rsidRPr="007C531F">
              <w:rPr>
                <w:rFonts w:ascii="Arial" w:eastAsia="Times New Roman" w:hAnsi="Arial" w:cs="Arial"/>
                <w:sz w:val="18"/>
                <w:szCs w:val="18"/>
                <w:lang w:eastAsia="es-CL"/>
              </w:rPr>
              <w:t>47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AF7E8" w14:textId="77777777" w:rsidR="000B2372" w:rsidRPr="00992B6E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es-CL"/>
              </w:rPr>
            </w:pPr>
            <w:r w:rsidRPr="00992B6E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es-CL"/>
              </w:rPr>
              <w:t>n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556CC" w14:textId="77777777" w:rsidR="000B2372" w:rsidRPr="007C531F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</w:pPr>
            <w:r w:rsidRPr="007C531F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s-CL"/>
              </w:rPr>
              <w:t>p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4FAFF1" w14:textId="77777777" w:rsidR="000B2372" w:rsidRPr="00F5223C" w:rsidRDefault="000B2372" w:rsidP="00F522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es-CL"/>
              </w:rPr>
            </w:pPr>
            <w:r w:rsidRPr="00F5223C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es-CL"/>
              </w:rPr>
              <w:t>p</w:t>
            </w:r>
          </w:p>
        </w:tc>
      </w:tr>
    </w:tbl>
    <w:p w14:paraId="7B277B11" w14:textId="3EF1EE1D" w:rsidR="00523CE6" w:rsidRDefault="00F5223C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F5223C">
        <w:rPr>
          <w:rFonts w:ascii="Times New Roman" w:hAnsi="Times New Roman" w:cs="Times New Roman"/>
          <w:i/>
          <w:sz w:val="18"/>
          <w:szCs w:val="18"/>
          <w:lang w:val="en-US"/>
        </w:rPr>
        <w:t>cap</w:t>
      </w:r>
      <w:r>
        <w:rPr>
          <w:rFonts w:ascii="Times New Roman" w:hAnsi="Times New Roman" w:cs="Times New Roman"/>
          <w:sz w:val="18"/>
          <w:szCs w:val="18"/>
          <w:lang w:val="en-US"/>
        </w:rPr>
        <w:t>: capsular polysaccharide biosynthesis protein</w:t>
      </w:r>
      <w:r w:rsidR="00992B6E">
        <w:rPr>
          <w:rFonts w:ascii="Times New Roman" w:hAnsi="Times New Roman" w:cs="Times New Roman"/>
          <w:sz w:val="18"/>
          <w:szCs w:val="18"/>
          <w:lang w:val="en-US"/>
        </w:rPr>
        <w:t xml:space="preserve">. </w:t>
      </w:r>
      <w:r w:rsidR="000B2372">
        <w:rPr>
          <w:rFonts w:ascii="Times New Roman" w:hAnsi="Times New Roman" w:cs="Times New Roman"/>
          <w:sz w:val="18"/>
          <w:szCs w:val="18"/>
          <w:lang w:val="en-US"/>
        </w:rPr>
        <w:t xml:space="preserve">Primer used: </w:t>
      </w:r>
      <w:proofErr w:type="spellStart"/>
      <w:r w:rsidR="000B2372">
        <w:rPr>
          <w:rFonts w:ascii="Times New Roman" w:hAnsi="Times New Roman" w:cs="Times New Roman"/>
          <w:sz w:val="18"/>
          <w:szCs w:val="18"/>
          <w:lang w:val="en-US"/>
        </w:rPr>
        <w:t>Fwd</w:t>
      </w:r>
      <w:proofErr w:type="spellEnd"/>
      <w:r w:rsidR="000B2372">
        <w:rPr>
          <w:rFonts w:ascii="Times New Roman" w:hAnsi="Times New Roman" w:cs="Times New Roman"/>
          <w:sz w:val="18"/>
          <w:szCs w:val="18"/>
          <w:lang w:val="en-US"/>
        </w:rPr>
        <w:t xml:space="preserve">- </w:t>
      </w:r>
      <w:r w:rsidR="000B2372" w:rsidRPr="000B2372">
        <w:rPr>
          <w:rFonts w:ascii="Times New Roman" w:hAnsi="Times New Roman" w:cs="Times New Roman"/>
          <w:sz w:val="18"/>
          <w:szCs w:val="18"/>
          <w:lang w:val="en-US"/>
        </w:rPr>
        <w:t>TGCGCCATGGCTATTCTTCT; Rev-TGAGGTCAGAAATGATAGTGGCA</w:t>
      </w:r>
      <w:r w:rsidR="00030C9F">
        <w:rPr>
          <w:rFonts w:ascii="Times New Roman" w:hAnsi="Times New Roman" w:cs="Times New Roman"/>
          <w:sz w:val="18"/>
          <w:szCs w:val="18"/>
          <w:lang w:val="en-US"/>
        </w:rPr>
        <w:t>; chemistry, SYBR Green.</w:t>
      </w:r>
    </w:p>
    <w:p w14:paraId="6248A3CD" w14:textId="17C0E470" w:rsidR="006D092E" w:rsidRDefault="006D092E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5E0864EB" w14:textId="5F6AC0DC" w:rsidR="006D092E" w:rsidRDefault="006D092E" w:rsidP="006D092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able S4</w:t>
      </w:r>
      <w:r w:rsidRPr="00FF1827">
        <w:rPr>
          <w:rFonts w:ascii="Times New Roman" w:hAnsi="Times New Roman" w:cs="Times New Roman"/>
          <w:lang w:val="en-US"/>
        </w:rPr>
        <w:t>.</w:t>
      </w:r>
      <w:r w:rsidR="004756AD">
        <w:rPr>
          <w:rFonts w:ascii="Times New Roman" w:hAnsi="Times New Roman" w:cs="Times New Roman"/>
          <w:lang w:val="en-US"/>
        </w:rPr>
        <w:t xml:space="preserve"> Annotation of </w:t>
      </w:r>
      <w:proofErr w:type="spellStart"/>
      <w:r w:rsidR="004756AD" w:rsidRPr="004756AD">
        <w:rPr>
          <w:rFonts w:ascii="Times New Roman" w:hAnsi="Times New Roman" w:cs="Times New Roman"/>
          <w:i/>
          <w:lang w:val="en-US"/>
        </w:rPr>
        <w:t>vapA</w:t>
      </w:r>
      <w:proofErr w:type="spellEnd"/>
      <w:r w:rsidR="004756AD">
        <w:rPr>
          <w:rFonts w:ascii="Times New Roman" w:hAnsi="Times New Roman" w:cs="Times New Roman"/>
          <w:lang w:val="en-US"/>
        </w:rPr>
        <w:t xml:space="preserve"> locus found in SRW-OG1</w:t>
      </w:r>
      <w:r w:rsidR="009561F9">
        <w:rPr>
          <w:rFonts w:ascii="Times New Roman" w:hAnsi="Times New Roman" w:cs="Times New Roman"/>
          <w:lang w:val="en-US"/>
        </w:rPr>
        <w:t xml:space="preserve"> genome (from left to right Figure 4)</w:t>
      </w:r>
      <w:r w:rsidR="004756AD">
        <w:rPr>
          <w:rFonts w:ascii="Times New Roman" w:hAnsi="Times New Roman" w:cs="Times New Roman"/>
          <w:lang w:val="en-US"/>
        </w:rPr>
        <w:t>.</w:t>
      </w:r>
    </w:p>
    <w:p w14:paraId="76204844" w14:textId="77777777" w:rsidR="00D93553" w:rsidRPr="004756AD" w:rsidRDefault="004756AD" w:rsidP="009561F9">
      <w:pPr>
        <w:numPr>
          <w:ilvl w:val="0"/>
          <w:numId w:val="1"/>
        </w:numPr>
        <w:tabs>
          <w:tab w:val="left" w:pos="720"/>
        </w:tabs>
        <w:spacing w:after="0" w:line="276" w:lineRule="auto"/>
        <w:rPr>
          <w:rFonts w:ascii="Times New Roman" w:hAnsi="Times New Roman" w:cs="Times New Roman"/>
          <w:sz w:val="18"/>
          <w:szCs w:val="18"/>
        </w:rPr>
      </w:pPr>
      <w:r w:rsidRPr="004756AD">
        <w:rPr>
          <w:rFonts w:ascii="Times New Roman" w:hAnsi="Times New Roman" w:cs="Times New Roman"/>
          <w:sz w:val="18"/>
          <w:szCs w:val="18"/>
        </w:rPr>
        <w:t>HED66_RS</w:t>
      </w:r>
      <w:proofErr w:type="gramStart"/>
      <w:r w:rsidRPr="004756AD">
        <w:rPr>
          <w:rFonts w:ascii="Times New Roman" w:hAnsi="Times New Roman" w:cs="Times New Roman"/>
          <w:sz w:val="18"/>
          <w:szCs w:val="18"/>
        </w:rPr>
        <w:t>02075 :</w:t>
      </w:r>
      <w:proofErr w:type="gramEnd"/>
      <w:r w:rsidRPr="004756AD">
        <w:rPr>
          <w:rFonts w:ascii="Times New Roman" w:hAnsi="Times New Roman" w:cs="Times New Roman"/>
          <w:sz w:val="18"/>
          <w:szCs w:val="18"/>
        </w:rPr>
        <w:t xml:space="preserve"> UDP-N-</w:t>
      </w:r>
      <w:proofErr w:type="spellStart"/>
      <w:r w:rsidRPr="004756AD">
        <w:rPr>
          <w:rFonts w:ascii="Times New Roman" w:hAnsi="Times New Roman" w:cs="Times New Roman"/>
          <w:sz w:val="18"/>
          <w:szCs w:val="18"/>
        </w:rPr>
        <w:t>acetylglucosamine</w:t>
      </w:r>
      <w:proofErr w:type="spellEnd"/>
      <w:r w:rsidRPr="004756AD">
        <w:rPr>
          <w:rFonts w:ascii="Times New Roman" w:hAnsi="Times New Roman" w:cs="Times New Roman"/>
          <w:sz w:val="18"/>
          <w:szCs w:val="18"/>
        </w:rPr>
        <w:t xml:space="preserve"> 4,6-dehydratase</w:t>
      </w:r>
    </w:p>
    <w:p w14:paraId="4F813F34" w14:textId="77777777" w:rsidR="00D93553" w:rsidRPr="004756AD" w:rsidRDefault="004756AD" w:rsidP="009561F9">
      <w:pPr>
        <w:numPr>
          <w:ilvl w:val="0"/>
          <w:numId w:val="1"/>
        </w:numPr>
        <w:tabs>
          <w:tab w:val="left" w:pos="720"/>
        </w:tabs>
        <w:spacing w:after="0" w:line="276" w:lineRule="auto"/>
        <w:rPr>
          <w:rFonts w:ascii="Times New Roman" w:hAnsi="Times New Roman" w:cs="Times New Roman"/>
          <w:sz w:val="18"/>
          <w:szCs w:val="18"/>
        </w:rPr>
      </w:pPr>
      <w:r w:rsidRPr="004756AD">
        <w:rPr>
          <w:rFonts w:ascii="Times New Roman" w:hAnsi="Times New Roman" w:cs="Times New Roman"/>
          <w:sz w:val="18"/>
          <w:szCs w:val="18"/>
        </w:rPr>
        <w:t>HED66_RS</w:t>
      </w:r>
      <w:proofErr w:type="gramStart"/>
      <w:r w:rsidRPr="004756AD">
        <w:rPr>
          <w:rFonts w:ascii="Times New Roman" w:hAnsi="Times New Roman" w:cs="Times New Roman"/>
          <w:sz w:val="18"/>
          <w:szCs w:val="18"/>
        </w:rPr>
        <w:t>02080 :</w:t>
      </w:r>
      <w:proofErr w:type="gramEnd"/>
      <w:r w:rsidRPr="004756AD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4756AD">
        <w:rPr>
          <w:rFonts w:ascii="Times New Roman" w:hAnsi="Times New Roman" w:cs="Times New Roman"/>
          <w:sz w:val="18"/>
          <w:szCs w:val="18"/>
        </w:rPr>
        <w:t>LegC</w:t>
      </w:r>
      <w:proofErr w:type="spellEnd"/>
      <w:r w:rsidRPr="004756AD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4756AD">
        <w:rPr>
          <w:rFonts w:ascii="Times New Roman" w:hAnsi="Times New Roman" w:cs="Times New Roman"/>
          <w:sz w:val="18"/>
          <w:szCs w:val="18"/>
        </w:rPr>
        <w:t>family</w:t>
      </w:r>
      <w:proofErr w:type="spellEnd"/>
      <w:r w:rsidRPr="004756AD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4756AD">
        <w:rPr>
          <w:rFonts w:ascii="Times New Roman" w:hAnsi="Times New Roman" w:cs="Times New Roman"/>
          <w:sz w:val="18"/>
          <w:szCs w:val="18"/>
        </w:rPr>
        <w:t>aminotransferase</w:t>
      </w:r>
      <w:proofErr w:type="spellEnd"/>
    </w:p>
    <w:p w14:paraId="2C629A50" w14:textId="77777777" w:rsidR="00D93553" w:rsidRPr="004756AD" w:rsidRDefault="004756AD" w:rsidP="009561F9">
      <w:pPr>
        <w:numPr>
          <w:ilvl w:val="0"/>
          <w:numId w:val="1"/>
        </w:numPr>
        <w:tabs>
          <w:tab w:val="left" w:pos="720"/>
        </w:tabs>
        <w:spacing w:after="0" w:line="276" w:lineRule="auto"/>
        <w:rPr>
          <w:rFonts w:ascii="Times New Roman" w:hAnsi="Times New Roman" w:cs="Times New Roman"/>
          <w:sz w:val="18"/>
          <w:szCs w:val="18"/>
        </w:rPr>
      </w:pPr>
      <w:r w:rsidRPr="004756AD">
        <w:rPr>
          <w:rFonts w:ascii="Times New Roman" w:hAnsi="Times New Roman" w:cs="Times New Roman"/>
          <w:sz w:val="18"/>
          <w:szCs w:val="18"/>
        </w:rPr>
        <w:t>HED66_RS</w:t>
      </w:r>
      <w:proofErr w:type="gramStart"/>
      <w:r w:rsidRPr="004756AD">
        <w:rPr>
          <w:rFonts w:ascii="Times New Roman" w:hAnsi="Times New Roman" w:cs="Times New Roman"/>
          <w:sz w:val="18"/>
          <w:szCs w:val="18"/>
        </w:rPr>
        <w:t>02085 :</w:t>
      </w:r>
      <w:proofErr w:type="gramEnd"/>
      <w:r w:rsidRPr="004756AD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4756AD">
        <w:rPr>
          <w:rFonts w:ascii="Times New Roman" w:hAnsi="Times New Roman" w:cs="Times New Roman"/>
          <w:sz w:val="18"/>
          <w:szCs w:val="18"/>
        </w:rPr>
        <w:t>MaoC</w:t>
      </w:r>
      <w:proofErr w:type="spellEnd"/>
      <w:r w:rsidRPr="004756AD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4756AD">
        <w:rPr>
          <w:rFonts w:ascii="Times New Roman" w:hAnsi="Times New Roman" w:cs="Times New Roman"/>
          <w:sz w:val="18"/>
          <w:szCs w:val="18"/>
        </w:rPr>
        <w:t>family</w:t>
      </w:r>
      <w:proofErr w:type="spellEnd"/>
      <w:r w:rsidRPr="004756AD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4756AD">
        <w:rPr>
          <w:rFonts w:ascii="Times New Roman" w:hAnsi="Times New Roman" w:cs="Times New Roman"/>
          <w:sz w:val="18"/>
          <w:szCs w:val="18"/>
        </w:rPr>
        <w:t>dehydratase</w:t>
      </w:r>
      <w:proofErr w:type="spellEnd"/>
    </w:p>
    <w:p w14:paraId="5DC6C288" w14:textId="77777777" w:rsidR="00D93553" w:rsidRPr="004756AD" w:rsidRDefault="004756AD" w:rsidP="009561F9">
      <w:pPr>
        <w:numPr>
          <w:ilvl w:val="0"/>
          <w:numId w:val="1"/>
        </w:numPr>
        <w:tabs>
          <w:tab w:val="left" w:pos="720"/>
        </w:tabs>
        <w:spacing w:after="0" w:line="276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4756AD">
        <w:rPr>
          <w:rFonts w:ascii="Times New Roman" w:hAnsi="Times New Roman" w:cs="Times New Roman"/>
          <w:sz w:val="18"/>
          <w:szCs w:val="18"/>
          <w:lang w:val="en-US"/>
        </w:rPr>
        <w:lastRenderedPageBreak/>
        <w:t>HED66_RS</w:t>
      </w:r>
      <w:proofErr w:type="gramStart"/>
      <w:r w:rsidRPr="004756AD">
        <w:rPr>
          <w:rFonts w:ascii="Times New Roman" w:hAnsi="Times New Roman" w:cs="Times New Roman"/>
          <w:sz w:val="18"/>
          <w:szCs w:val="18"/>
          <w:lang w:val="en-US"/>
        </w:rPr>
        <w:t>02090 :</w:t>
      </w:r>
      <w:proofErr w:type="gramEnd"/>
      <w:r w:rsidRPr="004756AD">
        <w:rPr>
          <w:rFonts w:ascii="Times New Roman" w:hAnsi="Times New Roman" w:cs="Times New Roman"/>
          <w:sz w:val="18"/>
          <w:szCs w:val="18"/>
          <w:lang w:val="en-US"/>
        </w:rPr>
        <w:t xml:space="preserve"> GNAT family N-acetyltransferase</w:t>
      </w:r>
    </w:p>
    <w:p w14:paraId="2D21C295" w14:textId="77777777" w:rsidR="00D93553" w:rsidRPr="004756AD" w:rsidRDefault="004756AD" w:rsidP="009561F9">
      <w:pPr>
        <w:numPr>
          <w:ilvl w:val="0"/>
          <w:numId w:val="1"/>
        </w:numPr>
        <w:tabs>
          <w:tab w:val="left" w:pos="720"/>
        </w:tabs>
        <w:spacing w:after="0" w:line="276" w:lineRule="auto"/>
        <w:rPr>
          <w:rFonts w:ascii="Times New Roman" w:hAnsi="Times New Roman" w:cs="Times New Roman"/>
          <w:sz w:val="18"/>
          <w:szCs w:val="18"/>
        </w:rPr>
      </w:pPr>
      <w:r w:rsidRPr="004756AD">
        <w:rPr>
          <w:rFonts w:ascii="Times New Roman" w:hAnsi="Times New Roman" w:cs="Times New Roman"/>
          <w:sz w:val="18"/>
          <w:szCs w:val="18"/>
        </w:rPr>
        <w:t>HED66_RS</w:t>
      </w:r>
      <w:proofErr w:type="gramStart"/>
      <w:r w:rsidRPr="004756AD">
        <w:rPr>
          <w:rFonts w:ascii="Times New Roman" w:hAnsi="Times New Roman" w:cs="Times New Roman"/>
          <w:sz w:val="18"/>
          <w:szCs w:val="18"/>
        </w:rPr>
        <w:t>02095 :</w:t>
      </w:r>
      <w:proofErr w:type="gramEnd"/>
      <w:r w:rsidRPr="004756AD">
        <w:rPr>
          <w:rFonts w:ascii="Times New Roman" w:hAnsi="Times New Roman" w:cs="Times New Roman"/>
          <w:sz w:val="18"/>
          <w:szCs w:val="18"/>
        </w:rPr>
        <w:t xml:space="preserve"> UDP-N-</w:t>
      </w:r>
      <w:proofErr w:type="spellStart"/>
      <w:r w:rsidRPr="004756AD">
        <w:rPr>
          <w:rFonts w:ascii="Times New Roman" w:hAnsi="Times New Roman" w:cs="Times New Roman"/>
          <w:sz w:val="18"/>
          <w:szCs w:val="18"/>
        </w:rPr>
        <w:t>acetylglucosamine</w:t>
      </w:r>
      <w:proofErr w:type="spellEnd"/>
      <w:r w:rsidRPr="004756AD">
        <w:rPr>
          <w:rFonts w:ascii="Times New Roman" w:hAnsi="Times New Roman" w:cs="Times New Roman"/>
          <w:sz w:val="18"/>
          <w:szCs w:val="18"/>
        </w:rPr>
        <w:t xml:space="preserve"> 2-epimerase</w:t>
      </w:r>
    </w:p>
    <w:p w14:paraId="0332AC8B" w14:textId="77777777" w:rsidR="00D93553" w:rsidRPr="004756AD" w:rsidRDefault="004756AD" w:rsidP="009561F9">
      <w:pPr>
        <w:numPr>
          <w:ilvl w:val="0"/>
          <w:numId w:val="1"/>
        </w:numPr>
        <w:tabs>
          <w:tab w:val="left" w:pos="720"/>
        </w:tabs>
        <w:spacing w:after="0" w:line="276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4756AD">
        <w:rPr>
          <w:rFonts w:ascii="Times New Roman" w:hAnsi="Times New Roman" w:cs="Times New Roman"/>
          <w:sz w:val="18"/>
          <w:szCs w:val="18"/>
          <w:lang w:val="en-US"/>
        </w:rPr>
        <w:t>HED66_RS</w:t>
      </w:r>
      <w:proofErr w:type="gramStart"/>
      <w:r w:rsidRPr="004756AD">
        <w:rPr>
          <w:rFonts w:ascii="Times New Roman" w:hAnsi="Times New Roman" w:cs="Times New Roman"/>
          <w:sz w:val="18"/>
          <w:szCs w:val="18"/>
          <w:lang w:val="en-US"/>
        </w:rPr>
        <w:t>02100 :</w:t>
      </w:r>
      <w:proofErr w:type="gramEnd"/>
      <w:r w:rsidRPr="004756AD">
        <w:rPr>
          <w:rFonts w:ascii="Times New Roman" w:hAnsi="Times New Roman" w:cs="Times New Roman"/>
          <w:sz w:val="18"/>
          <w:szCs w:val="18"/>
          <w:lang w:val="en-US"/>
        </w:rPr>
        <w:t xml:space="preserve"> PIG-L deacetylase family protein</w:t>
      </w:r>
    </w:p>
    <w:p w14:paraId="4A11FEE0" w14:textId="77777777" w:rsidR="00D93553" w:rsidRPr="004756AD" w:rsidRDefault="004756AD" w:rsidP="009561F9">
      <w:pPr>
        <w:numPr>
          <w:ilvl w:val="0"/>
          <w:numId w:val="1"/>
        </w:numPr>
        <w:tabs>
          <w:tab w:val="left" w:pos="720"/>
        </w:tabs>
        <w:spacing w:after="0" w:line="276" w:lineRule="auto"/>
        <w:rPr>
          <w:rFonts w:ascii="Times New Roman" w:hAnsi="Times New Roman" w:cs="Times New Roman"/>
          <w:sz w:val="18"/>
          <w:szCs w:val="18"/>
        </w:rPr>
      </w:pPr>
      <w:r w:rsidRPr="004756AD">
        <w:rPr>
          <w:rFonts w:ascii="Times New Roman" w:hAnsi="Times New Roman" w:cs="Times New Roman"/>
          <w:sz w:val="18"/>
          <w:szCs w:val="18"/>
        </w:rPr>
        <w:t>HED66_RS</w:t>
      </w:r>
      <w:proofErr w:type="gramStart"/>
      <w:r w:rsidRPr="004756AD">
        <w:rPr>
          <w:rFonts w:ascii="Times New Roman" w:hAnsi="Times New Roman" w:cs="Times New Roman"/>
          <w:sz w:val="18"/>
          <w:szCs w:val="18"/>
        </w:rPr>
        <w:t>02105 :</w:t>
      </w:r>
      <w:proofErr w:type="gramEnd"/>
      <w:r w:rsidRPr="004756AD">
        <w:rPr>
          <w:rFonts w:ascii="Times New Roman" w:hAnsi="Times New Roman" w:cs="Times New Roman"/>
          <w:sz w:val="18"/>
          <w:szCs w:val="18"/>
        </w:rPr>
        <w:t xml:space="preserve"> N-</w:t>
      </w:r>
      <w:proofErr w:type="spellStart"/>
      <w:r w:rsidRPr="004756AD">
        <w:rPr>
          <w:rFonts w:ascii="Times New Roman" w:hAnsi="Times New Roman" w:cs="Times New Roman"/>
          <w:sz w:val="18"/>
          <w:szCs w:val="18"/>
        </w:rPr>
        <w:t>acetylneuraminate</w:t>
      </w:r>
      <w:proofErr w:type="spellEnd"/>
      <w:r w:rsidRPr="004756AD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4756AD">
        <w:rPr>
          <w:rFonts w:ascii="Times New Roman" w:hAnsi="Times New Roman" w:cs="Times New Roman"/>
          <w:sz w:val="18"/>
          <w:szCs w:val="18"/>
        </w:rPr>
        <w:t>synthase</w:t>
      </w:r>
      <w:proofErr w:type="spellEnd"/>
    </w:p>
    <w:p w14:paraId="2F6BC1ED" w14:textId="77777777" w:rsidR="00D93553" w:rsidRPr="004756AD" w:rsidRDefault="004756AD" w:rsidP="009561F9">
      <w:pPr>
        <w:numPr>
          <w:ilvl w:val="0"/>
          <w:numId w:val="1"/>
        </w:numPr>
        <w:tabs>
          <w:tab w:val="left" w:pos="720"/>
        </w:tabs>
        <w:spacing w:after="0" w:line="276" w:lineRule="auto"/>
        <w:rPr>
          <w:rFonts w:ascii="Times New Roman" w:hAnsi="Times New Roman" w:cs="Times New Roman"/>
          <w:sz w:val="18"/>
          <w:szCs w:val="18"/>
        </w:rPr>
      </w:pPr>
      <w:r w:rsidRPr="004756AD">
        <w:rPr>
          <w:rFonts w:ascii="Times New Roman" w:hAnsi="Times New Roman" w:cs="Times New Roman"/>
          <w:sz w:val="18"/>
          <w:szCs w:val="18"/>
        </w:rPr>
        <w:t>HED66_RS</w:t>
      </w:r>
      <w:proofErr w:type="gramStart"/>
      <w:r w:rsidRPr="004756AD">
        <w:rPr>
          <w:rFonts w:ascii="Times New Roman" w:hAnsi="Times New Roman" w:cs="Times New Roman"/>
          <w:sz w:val="18"/>
          <w:szCs w:val="18"/>
        </w:rPr>
        <w:t>02110 :</w:t>
      </w:r>
      <w:proofErr w:type="gramEnd"/>
      <w:r w:rsidRPr="004756AD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4756AD">
        <w:rPr>
          <w:rFonts w:ascii="Times New Roman" w:hAnsi="Times New Roman" w:cs="Times New Roman"/>
          <w:sz w:val="18"/>
          <w:szCs w:val="18"/>
        </w:rPr>
        <w:t>acetyltransferase</w:t>
      </w:r>
      <w:proofErr w:type="spellEnd"/>
    </w:p>
    <w:p w14:paraId="53FB76D1" w14:textId="77777777" w:rsidR="00D93553" w:rsidRPr="004756AD" w:rsidRDefault="004756AD" w:rsidP="009561F9">
      <w:pPr>
        <w:numPr>
          <w:ilvl w:val="0"/>
          <w:numId w:val="1"/>
        </w:numPr>
        <w:tabs>
          <w:tab w:val="left" w:pos="720"/>
        </w:tabs>
        <w:spacing w:after="0" w:line="276" w:lineRule="auto"/>
        <w:rPr>
          <w:rFonts w:ascii="Times New Roman" w:hAnsi="Times New Roman" w:cs="Times New Roman"/>
          <w:sz w:val="18"/>
          <w:szCs w:val="18"/>
        </w:rPr>
      </w:pPr>
      <w:r w:rsidRPr="004756AD">
        <w:rPr>
          <w:rFonts w:ascii="Times New Roman" w:hAnsi="Times New Roman" w:cs="Times New Roman"/>
          <w:sz w:val="18"/>
          <w:szCs w:val="18"/>
        </w:rPr>
        <w:t>HED66_RS</w:t>
      </w:r>
      <w:proofErr w:type="gramStart"/>
      <w:r w:rsidRPr="004756AD">
        <w:rPr>
          <w:rFonts w:ascii="Times New Roman" w:hAnsi="Times New Roman" w:cs="Times New Roman"/>
          <w:sz w:val="18"/>
          <w:szCs w:val="18"/>
        </w:rPr>
        <w:t>02115 :</w:t>
      </w:r>
      <w:proofErr w:type="gramEnd"/>
      <w:r w:rsidRPr="004756AD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4756AD">
        <w:rPr>
          <w:rFonts w:ascii="Times New Roman" w:hAnsi="Times New Roman" w:cs="Times New Roman"/>
          <w:sz w:val="18"/>
          <w:szCs w:val="18"/>
        </w:rPr>
        <w:t>nucleotidyltransferase</w:t>
      </w:r>
      <w:proofErr w:type="spellEnd"/>
      <w:r w:rsidRPr="004756AD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4756AD">
        <w:rPr>
          <w:rFonts w:ascii="Times New Roman" w:hAnsi="Times New Roman" w:cs="Times New Roman"/>
          <w:sz w:val="18"/>
          <w:szCs w:val="18"/>
        </w:rPr>
        <w:t>family</w:t>
      </w:r>
      <w:proofErr w:type="spellEnd"/>
      <w:r w:rsidRPr="004756AD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4756AD">
        <w:rPr>
          <w:rFonts w:ascii="Times New Roman" w:hAnsi="Times New Roman" w:cs="Times New Roman"/>
          <w:sz w:val="18"/>
          <w:szCs w:val="18"/>
        </w:rPr>
        <w:t>protein</w:t>
      </w:r>
      <w:proofErr w:type="spellEnd"/>
    </w:p>
    <w:p w14:paraId="710A01F8" w14:textId="77777777" w:rsidR="00D93553" w:rsidRPr="004756AD" w:rsidRDefault="004756AD" w:rsidP="009561F9">
      <w:pPr>
        <w:numPr>
          <w:ilvl w:val="0"/>
          <w:numId w:val="1"/>
        </w:numPr>
        <w:tabs>
          <w:tab w:val="left" w:pos="720"/>
        </w:tabs>
        <w:spacing w:after="0" w:line="276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4756AD">
        <w:rPr>
          <w:rFonts w:ascii="Times New Roman" w:hAnsi="Times New Roman" w:cs="Times New Roman"/>
          <w:sz w:val="18"/>
          <w:szCs w:val="18"/>
          <w:lang w:val="en-US"/>
        </w:rPr>
        <w:t>HED66_RS</w:t>
      </w:r>
      <w:proofErr w:type="gramStart"/>
      <w:r w:rsidRPr="004756AD">
        <w:rPr>
          <w:rFonts w:ascii="Times New Roman" w:hAnsi="Times New Roman" w:cs="Times New Roman"/>
          <w:sz w:val="18"/>
          <w:szCs w:val="18"/>
          <w:lang w:val="en-US"/>
        </w:rPr>
        <w:t>02120 :</w:t>
      </w:r>
      <w:proofErr w:type="gramEnd"/>
      <w:r w:rsidRPr="004756AD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proofErr w:type="spellStart"/>
      <w:r w:rsidRPr="004756AD">
        <w:rPr>
          <w:rFonts w:ascii="Times New Roman" w:hAnsi="Times New Roman" w:cs="Times New Roman"/>
          <w:sz w:val="18"/>
          <w:szCs w:val="18"/>
          <w:lang w:val="en-US"/>
        </w:rPr>
        <w:t>acylneuraminate</w:t>
      </w:r>
      <w:proofErr w:type="spellEnd"/>
      <w:r w:rsidRPr="004756AD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proofErr w:type="spellStart"/>
      <w:r w:rsidRPr="004756AD">
        <w:rPr>
          <w:rFonts w:ascii="Times New Roman" w:hAnsi="Times New Roman" w:cs="Times New Roman"/>
          <w:sz w:val="18"/>
          <w:szCs w:val="18"/>
          <w:lang w:val="en-US"/>
        </w:rPr>
        <w:t>cytidylyltransferase</w:t>
      </w:r>
      <w:proofErr w:type="spellEnd"/>
      <w:r w:rsidRPr="004756AD">
        <w:rPr>
          <w:rFonts w:ascii="Times New Roman" w:hAnsi="Times New Roman" w:cs="Times New Roman"/>
          <w:sz w:val="18"/>
          <w:szCs w:val="18"/>
          <w:lang w:val="en-US"/>
        </w:rPr>
        <w:t xml:space="preserve"> family protein</w:t>
      </w:r>
    </w:p>
    <w:p w14:paraId="27FA8354" w14:textId="77777777" w:rsidR="00D93553" w:rsidRPr="004756AD" w:rsidRDefault="004756AD" w:rsidP="009561F9">
      <w:pPr>
        <w:numPr>
          <w:ilvl w:val="0"/>
          <w:numId w:val="1"/>
        </w:numPr>
        <w:tabs>
          <w:tab w:val="left" w:pos="720"/>
        </w:tabs>
        <w:spacing w:after="0" w:line="276" w:lineRule="auto"/>
        <w:rPr>
          <w:rFonts w:ascii="Times New Roman" w:hAnsi="Times New Roman" w:cs="Times New Roman"/>
          <w:sz w:val="18"/>
          <w:szCs w:val="18"/>
        </w:rPr>
      </w:pPr>
      <w:r w:rsidRPr="004756AD">
        <w:rPr>
          <w:rFonts w:ascii="Times New Roman" w:hAnsi="Times New Roman" w:cs="Times New Roman"/>
          <w:sz w:val="18"/>
          <w:szCs w:val="18"/>
        </w:rPr>
        <w:t>HED66_RS</w:t>
      </w:r>
      <w:proofErr w:type="gramStart"/>
      <w:r w:rsidRPr="004756AD">
        <w:rPr>
          <w:rFonts w:ascii="Times New Roman" w:hAnsi="Times New Roman" w:cs="Times New Roman"/>
          <w:sz w:val="18"/>
          <w:szCs w:val="18"/>
        </w:rPr>
        <w:t>02125 :</w:t>
      </w:r>
      <w:proofErr w:type="gramEnd"/>
      <w:r w:rsidRPr="004756AD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4756AD">
        <w:rPr>
          <w:rFonts w:ascii="Times New Roman" w:hAnsi="Times New Roman" w:cs="Times New Roman"/>
          <w:sz w:val="18"/>
          <w:szCs w:val="18"/>
        </w:rPr>
        <w:t>polysialyltransferase</w:t>
      </w:r>
      <w:proofErr w:type="spellEnd"/>
      <w:r w:rsidRPr="004756AD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4756AD">
        <w:rPr>
          <w:rFonts w:ascii="Times New Roman" w:hAnsi="Times New Roman" w:cs="Times New Roman"/>
          <w:sz w:val="18"/>
          <w:szCs w:val="18"/>
        </w:rPr>
        <w:t>family</w:t>
      </w:r>
      <w:proofErr w:type="spellEnd"/>
      <w:r w:rsidRPr="004756AD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4756AD">
        <w:rPr>
          <w:rFonts w:ascii="Times New Roman" w:hAnsi="Times New Roman" w:cs="Times New Roman"/>
          <w:sz w:val="18"/>
          <w:szCs w:val="18"/>
        </w:rPr>
        <w:t>glycosyltransferase</w:t>
      </w:r>
      <w:proofErr w:type="spellEnd"/>
    </w:p>
    <w:p w14:paraId="508CE749" w14:textId="77777777" w:rsidR="00D93553" w:rsidRPr="004756AD" w:rsidRDefault="004756AD" w:rsidP="009561F9">
      <w:pPr>
        <w:numPr>
          <w:ilvl w:val="0"/>
          <w:numId w:val="1"/>
        </w:numPr>
        <w:tabs>
          <w:tab w:val="left" w:pos="720"/>
        </w:tabs>
        <w:spacing w:after="0" w:line="276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4756AD">
        <w:rPr>
          <w:rFonts w:ascii="Times New Roman" w:hAnsi="Times New Roman" w:cs="Times New Roman"/>
          <w:sz w:val="18"/>
          <w:szCs w:val="18"/>
          <w:lang w:val="en-US"/>
        </w:rPr>
        <w:t>HED66_RS</w:t>
      </w:r>
      <w:proofErr w:type="gramStart"/>
      <w:r w:rsidRPr="004756AD">
        <w:rPr>
          <w:rFonts w:ascii="Times New Roman" w:hAnsi="Times New Roman" w:cs="Times New Roman"/>
          <w:sz w:val="18"/>
          <w:szCs w:val="18"/>
          <w:lang w:val="en-US"/>
        </w:rPr>
        <w:t>02130 :</w:t>
      </w:r>
      <w:proofErr w:type="gramEnd"/>
      <w:r w:rsidRPr="004756AD">
        <w:rPr>
          <w:rFonts w:ascii="Times New Roman" w:hAnsi="Times New Roman" w:cs="Times New Roman"/>
          <w:sz w:val="18"/>
          <w:szCs w:val="18"/>
          <w:lang w:val="en-US"/>
        </w:rPr>
        <w:t xml:space="preserve"> oligosaccharide </w:t>
      </w:r>
      <w:proofErr w:type="spellStart"/>
      <w:r w:rsidRPr="004756AD">
        <w:rPr>
          <w:rFonts w:ascii="Times New Roman" w:hAnsi="Times New Roman" w:cs="Times New Roman"/>
          <w:sz w:val="18"/>
          <w:szCs w:val="18"/>
          <w:lang w:val="en-US"/>
        </w:rPr>
        <w:t>flippase</w:t>
      </w:r>
      <w:proofErr w:type="spellEnd"/>
      <w:r w:rsidRPr="004756AD">
        <w:rPr>
          <w:rFonts w:ascii="Times New Roman" w:hAnsi="Times New Roman" w:cs="Times New Roman"/>
          <w:sz w:val="18"/>
          <w:szCs w:val="18"/>
          <w:lang w:val="en-US"/>
        </w:rPr>
        <w:t xml:space="preserve"> family protein</w:t>
      </w:r>
    </w:p>
    <w:p w14:paraId="4891B715" w14:textId="77777777" w:rsidR="00D93553" w:rsidRPr="004756AD" w:rsidRDefault="004756AD" w:rsidP="009561F9">
      <w:pPr>
        <w:numPr>
          <w:ilvl w:val="0"/>
          <w:numId w:val="1"/>
        </w:numPr>
        <w:tabs>
          <w:tab w:val="left" w:pos="720"/>
        </w:tabs>
        <w:spacing w:after="0" w:line="276" w:lineRule="auto"/>
        <w:rPr>
          <w:rFonts w:ascii="Times New Roman" w:hAnsi="Times New Roman" w:cs="Times New Roman"/>
          <w:sz w:val="18"/>
          <w:szCs w:val="18"/>
        </w:rPr>
      </w:pPr>
      <w:r w:rsidRPr="004756AD">
        <w:rPr>
          <w:rFonts w:ascii="Times New Roman" w:hAnsi="Times New Roman" w:cs="Times New Roman"/>
          <w:sz w:val="18"/>
          <w:szCs w:val="18"/>
        </w:rPr>
        <w:t>HED66_RS</w:t>
      </w:r>
      <w:proofErr w:type="gramStart"/>
      <w:r w:rsidRPr="004756AD">
        <w:rPr>
          <w:rFonts w:ascii="Times New Roman" w:hAnsi="Times New Roman" w:cs="Times New Roman"/>
          <w:sz w:val="18"/>
          <w:szCs w:val="18"/>
        </w:rPr>
        <w:t>02135 :</w:t>
      </w:r>
      <w:proofErr w:type="gramEnd"/>
      <w:r w:rsidRPr="004756AD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4756AD">
        <w:rPr>
          <w:rFonts w:ascii="Times New Roman" w:hAnsi="Times New Roman" w:cs="Times New Roman"/>
          <w:sz w:val="18"/>
          <w:szCs w:val="18"/>
        </w:rPr>
        <w:t>EpsG</w:t>
      </w:r>
      <w:proofErr w:type="spellEnd"/>
      <w:r w:rsidRPr="004756AD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4756AD">
        <w:rPr>
          <w:rFonts w:ascii="Times New Roman" w:hAnsi="Times New Roman" w:cs="Times New Roman"/>
          <w:sz w:val="18"/>
          <w:szCs w:val="18"/>
        </w:rPr>
        <w:t>family</w:t>
      </w:r>
      <w:proofErr w:type="spellEnd"/>
      <w:r w:rsidRPr="004756AD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4756AD">
        <w:rPr>
          <w:rFonts w:ascii="Times New Roman" w:hAnsi="Times New Roman" w:cs="Times New Roman"/>
          <w:sz w:val="18"/>
          <w:szCs w:val="18"/>
        </w:rPr>
        <w:t>protein</w:t>
      </w:r>
      <w:proofErr w:type="spellEnd"/>
    </w:p>
    <w:p w14:paraId="1929791F" w14:textId="77777777" w:rsidR="00D93553" w:rsidRPr="004756AD" w:rsidRDefault="004756AD" w:rsidP="009561F9">
      <w:pPr>
        <w:numPr>
          <w:ilvl w:val="0"/>
          <w:numId w:val="1"/>
        </w:numPr>
        <w:tabs>
          <w:tab w:val="left" w:pos="720"/>
        </w:tabs>
        <w:spacing w:after="0" w:line="276" w:lineRule="auto"/>
        <w:rPr>
          <w:rFonts w:ascii="Times New Roman" w:hAnsi="Times New Roman" w:cs="Times New Roman"/>
          <w:sz w:val="18"/>
          <w:szCs w:val="18"/>
        </w:rPr>
      </w:pPr>
      <w:r w:rsidRPr="004756AD">
        <w:rPr>
          <w:rFonts w:ascii="Times New Roman" w:hAnsi="Times New Roman" w:cs="Times New Roman"/>
          <w:sz w:val="18"/>
          <w:szCs w:val="18"/>
        </w:rPr>
        <w:t>HED66_RS</w:t>
      </w:r>
      <w:proofErr w:type="gramStart"/>
      <w:r w:rsidRPr="004756AD">
        <w:rPr>
          <w:rFonts w:ascii="Times New Roman" w:hAnsi="Times New Roman" w:cs="Times New Roman"/>
          <w:sz w:val="18"/>
          <w:szCs w:val="18"/>
        </w:rPr>
        <w:t>02140 :</w:t>
      </w:r>
      <w:proofErr w:type="gramEnd"/>
      <w:r w:rsidRPr="004756AD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4756AD">
        <w:rPr>
          <w:rFonts w:ascii="Times New Roman" w:hAnsi="Times New Roman" w:cs="Times New Roman"/>
          <w:sz w:val="18"/>
          <w:szCs w:val="18"/>
        </w:rPr>
        <w:t>glycosyltransferase</w:t>
      </w:r>
      <w:proofErr w:type="spellEnd"/>
    </w:p>
    <w:p w14:paraId="67186197" w14:textId="77777777" w:rsidR="00D93553" w:rsidRPr="004756AD" w:rsidRDefault="004756AD" w:rsidP="009561F9">
      <w:pPr>
        <w:numPr>
          <w:ilvl w:val="0"/>
          <w:numId w:val="1"/>
        </w:numPr>
        <w:tabs>
          <w:tab w:val="left" w:pos="720"/>
        </w:tabs>
        <w:spacing w:after="0" w:line="276" w:lineRule="auto"/>
        <w:rPr>
          <w:rFonts w:ascii="Times New Roman" w:hAnsi="Times New Roman" w:cs="Times New Roman"/>
          <w:sz w:val="18"/>
          <w:szCs w:val="18"/>
        </w:rPr>
      </w:pPr>
      <w:r w:rsidRPr="004756AD">
        <w:rPr>
          <w:rFonts w:ascii="Times New Roman" w:hAnsi="Times New Roman" w:cs="Times New Roman"/>
          <w:sz w:val="18"/>
          <w:szCs w:val="18"/>
        </w:rPr>
        <w:t>HED66_RS</w:t>
      </w:r>
      <w:proofErr w:type="gramStart"/>
      <w:r w:rsidRPr="004756AD">
        <w:rPr>
          <w:rFonts w:ascii="Times New Roman" w:hAnsi="Times New Roman" w:cs="Times New Roman"/>
          <w:sz w:val="18"/>
          <w:szCs w:val="18"/>
        </w:rPr>
        <w:t>02145 :</w:t>
      </w:r>
      <w:proofErr w:type="gramEnd"/>
      <w:r w:rsidRPr="004756AD">
        <w:rPr>
          <w:rFonts w:ascii="Times New Roman" w:hAnsi="Times New Roman" w:cs="Times New Roman"/>
          <w:sz w:val="18"/>
          <w:szCs w:val="18"/>
        </w:rPr>
        <w:t xml:space="preserve"> FAD-</w:t>
      </w:r>
      <w:proofErr w:type="spellStart"/>
      <w:r w:rsidRPr="004756AD">
        <w:rPr>
          <w:rFonts w:ascii="Times New Roman" w:hAnsi="Times New Roman" w:cs="Times New Roman"/>
          <w:sz w:val="18"/>
          <w:szCs w:val="18"/>
        </w:rPr>
        <w:t>dependent</w:t>
      </w:r>
      <w:proofErr w:type="spellEnd"/>
      <w:r w:rsidRPr="004756AD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4756AD">
        <w:rPr>
          <w:rFonts w:ascii="Times New Roman" w:hAnsi="Times New Roman" w:cs="Times New Roman"/>
          <w:sz w:val="18"/>
          <w:szCs w:val="18"/>
        </w:rPr>
        <w:t>oxidoreductase</w:t>
      </w:r>
      <w:proofErr w:type="spellEnd"/>
    </w:p>
    <w:p w14:paraId="2D64DB10" w14:textId="77777777" w:rsidR="00D93553" w:rsidRPr="004756AD" w:rsidRDefault="004756AD" w:rsidP="009561F9">
      <w:pPr>
        <w:numPr>
          <w:ilvl w:val="0"/>
          <w:numId w:val="1"/>
        </w:numPr>
        <w:tabs>
          <w:tab w:val="left" w:pos="720"/>
        </w:tabs>
        <w:spacing w:after="0" w:line="276" w:lineRule="auto"/>
        <w:rPr>
          <w:rFonts w:ascii="Times New Roman" w:hAnsi="Times New Roman" w:cs="Times New Roman"/>
          <w:sz w:val="18"/>
          <w:szCs w:val="18"/>
        </w:rPr>
      </w:pPr>
      <w:r w:rsidRPr="004756AD">
        <w:rPr>
          <w:rFonts w:ascii="Times New Roman" w:hAnsi="Times New Roman" w:cs="Times New Roman"/>
          <w:sz w:val="18"/>
          <w:szCs w:val="18"/>
        </w:rPr>
        <w:t>HED66_RS</w:t>
      </w:r>
      <w:proofErr w:type="gramStart"/>
      <w:r w:rsidRPr="004756AD">
        <w:rPr>
          <w:rFonts w:ascii="Times New Roman" w:hAnsi="Times New Roman" w:cs="Times New Roman"/>
          <w:sz w:val="18"/>
          <w:szCs w:val="18"/>
        </w:rPr>
        <w:t>02150 :</w:t>
      </w:r>
      <w:proofErr w:type="gramEnd"/>
      <w:r w:rsidRPr="004756AD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4756AD">
        <w:rPr>
          <w:rFonts w:ascii="Times New Roman" w:hAnsi="Times New Roman" w:cs="Times New Roman"/>
          <w:sz w:val="18"/>
          <w:szCs w:val="18"/>
        </w:rPr>
        <w:t>glycosyltransferase</w:t>
      </w:r>
      <w:proofErr w:type="spellEnd"/>
    </w:p>
    <w:p w14:paraId="1134BC4C" w14:textId="77777777" w:rsidR="00D93553" w:rsidRPr="004756AD" w:rsidRDefault="004756AD" w:rsidP="009561F9">
      <w:pPr>
        <w:numPr>
          <w:ilvl w:val="0"/>
          <w:numId w:val="1"/>
        </w:numPr>
        <w:tabs>
          <w:tab w:val="left" w:pos="720"/>
        </w:tabs>
        <w:spacing w:after="0" w:line="276" w:lineRule="auto"/>
        <w:rPr>
          <w:rFonts w:ascii="Times New Roman" w:hAnsi="Times New Roman" w:cs="Times New Roman"/>
          <w:sz w:val="18"/>
          <w:szCs w:val="18"/>
        </w:rPr>
      </w:pPr>
      <w:r w:rsidRPr="004756AD">
        <w:rPr>
          <w:rFonts w:ascii="Times New Roman" w:hAnsi="Times New Roman" w:cs="Times New Roman"/>
          <w:sz w:val="18"/>
          <w:szCs w:val="18"/>
        </w:rPr>
        <w:t>HED66_RS</w:t>
      </w:r>
      <w:proofErr w:type="gramStart"/>
      <w:r w:rsidRPr="004756AD">
        <w:rPr>
          <w:rFonts w:ascii="Times New Roman" w:hAnsi="Times New Roman" w:cs="Times New Roman"/>
          <w:sz w:val="18"/>
          <w:szCs w:val="18"/>
        </w:rPr>
        <w:t>02155 :</w:t>
      </w:r>
      <w:proofErr w:type="gramEnd"/>
      <w:r w:rsidRPr="004756AD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4756AD">
        <w:rPr>
          <w:rFonts w:ascii="Times New Roman" w:hAnsi="Times New Roman" w:cs="Times New Roman"/>
          <w:sz w:val="18"/>
          <w:szCs w:val="18"/>
        </w:rPr>
        <w:t>sugar</w:t>
      </w:r>
      <w:proofErr w:type="spellEnd"/>
      <w:r w:rsidRPr="004756AD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4756AD">
        <w:rPr>
          <w:rFonts w:ascii="Times New Roman" w:hAnsi="Times New Roman" w:cs="Times New Roman"/>
          <w:sz w:val="18"/>
          <w:szCs w:val="18"/>
        </w:rPr>
        <w:t>transferase</w:t>
      </w:r>
      <w:proofErr w:type="spellEnd"/>
    </w:p>
    <w:p w14:paraId="2F286E07" w14:textId="77777777" w:rsidR="00D93553" w:rsidRPr="004756AD" w:rsidRDefault="004756AD" w:rsidP="009561F9">
      <w:pPr>
        <w:numPr>
          <w:ilvl w:val="0"/>
          <w:numId w:val="1"/>
        </w:numPr>
        <w:tabs>
          <w:tab w:val="left" w:pos="720"/>
        </w:tabs>
        <w:spacing w:after="0" w:line="276" w:lineRule="auto"/>
        <w:rPr>
          <w:rFonts w:ascii="Times New Roman" w:hAnsi="Times New Roman" w:cs="Times New Roman"/>
          <w:sz w:val="18"/>
          <w:szCs w:val="18"/>
        </w:rPr>
      </w:pPr>
      <w:r w:rsidRPr="004756AD">
        <w:rPr>
          <w:rFonts w:ascii="Times New Roman" w:hAnsi="Times New Roman" w:cs="Times New Roman"/>
          <w:sz w:val="18"/>
          <w:szCs w:val="18"/>
        </w:rPr>
        <w:t>HED66_RS</w:t>
      </w:r>
      <w:proofErr w:type="gramStart"/>
      <w:r w:rsidRPr="004756AD">
        <w:rPr>
          <w:rFonts w:ascii="Times New Roman" w:hAnsi="Times New Roman" w:cs="Times New Roman"/>
          <w:sz w:val="18"/>
          <w:szCs w:val="18"/>
        </w:rPr>
        <w:t>21300 :</w:t>
      </w:r>
      <w:proofErr w:type="gramEnd"/>
      <w:r w:rsidRPr="004756AD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4756AD">
        <w:rPr>
          <w:rFonts w:ascii="Times New Roman" w:hAnsi="Times New Roman" w:cs="Times New Roman"/>
          <w:sz w:val="18"/>
          <w:szCs w:val="18"/>
        </w:rPr>
        <w:t>nucleotidyltransferase</w:t>
      </w:r>
      <w:proofErr w:type="spellEnd"/>
    </w:p>
    <w:p w14:paraId="705A97A2" w14:textId="382E19E7" w:rsidR="004756AD" w:rsidRDefault="004756AD" w:rsidP="006D092E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5BA497B2" w14:textId="6165227B" w:rsidR="003D1132" w:rsidRPr="003D1132" w:rsidRDefault="003D1132" w:rsidP="006D092E">
      <w:pPr>
        <w:rPr>
          <w:rFonts w:ascii="Times New Roman" w:hAnsi="Times New Roman" w:cs="Times New Roman"/>
          <w:lang w:val="en-US"/>
        </w:rPr>
      </w:pPr>
      <w:r w:rsidRPr="003D1132">
        <w:rPr>
          <w:rFonts w:ascii="Times New Roman" w:hAnsi="Times New Roman" w:cs="Times New Roman"/>
          <w:lang w:val="en-US"/>
        </w:rPr>
        <w:t>Figure S1.</w:t>
      </w:r>
      <w:r>
        <w:rPr>
          <w:rFonts w:ascii="Times New Roman" w:hAnsi="Times New Roman" w:cs="Times New Roman"/>
          <w:lang w:val="en-US"/>
        </w:rPr>
        <w:t xml:space="preserve"> Growth kinetics of </w:t>
      </w:r>
      <w:proofErr w:type="spellStart"/>
      <w:r>
        <w:rPr>
          <w:rFonts w:ascii="Times New Roman" w:hAnsi="Times New Roman" w:cs="Times New Roman"/>
          <w:i/>
          <w:lang w:val="en-US"/>
        </w:rPr>
        <w:t>vapA</w:t>
      </w:r>
      <w:proofErr w:type="spellEnd"/>
      <w:r>
        <w:rPr>
          <w:rFonts w:ascii="Times New Roman" w:hAnsi="Times New Roman" w:cs="Times New Roman"/>
          <w:i/>
          <w:lang w:val="en-US"/>
        </w:rPr>
        <w:t xml:space="preserve">+ </w:t>
      </w:r>
      <w:r>
        <w:rPr>
          <w:rFonts w:ascii="Times New Roman" w:hAnsi="Times New Roman" w:cs="Times New Roman"/>
          <w:lang w:val="en-US"/>
        </w:rPr>
        <w:t>Chilean isolates</w:t>
      </w:r>
      <w:r w:rsidR="00FA6C42">
        <w:rPr>
          <w:rFonts w:ascii="Times New Roman" w:hAnsi="Times New Roman" w:cs="Times New Roman"/>
          <w:lang w:val="en-US"/>
        </w:rPr>
        <w:t xml:space="preserve"> in TSB</w:t>
      </w:r>
      <w:r>
        <w:rPr>
          <w:rFonts w:ascii="Times New Roman" w:hAnsi="Times New Roman" w:cs="Times New Roman"/>
          <w:lang w:val="en-US"/>
        </w:rPr>
        <w:t xml:space="preserve">. Experiment was </w:t>
      </w:r>
      <w:r w:rsidR="002C088B">
        <w:rPr>
          <w:rFonts w:ascii="Times New Roman" w:hAnsi="Times New Roman" w:cs="Times New Roman"/>
          <w:lang w:val="en-US"/>
        </w:rPr>
        <w:t>conduc</w:t>
      </w:r>
      <w:r>
        <w:rPr>
          <w:rFonts w:ascii="Times New Roman" w:hAnsi="Times New Roman" w:cs="Times New Roman"/>
          <w:lang w:val="en-US"/>
        </w:rPr>
        <w:t>ted using conditions inferred from Figure</w:t>
      </w:r>
      <w:r w:rsidR="002C088B">
        <w:rPr>
          <w:rFonts w:ascii="Times New Roman" w:hAnsi="Times New Roman" w:cs="Times New Roman"/>
          <w:lang w:val="en-US"/>
        </w:rPr>
        <w:t xml:space="preserve"> 2A: </w:t>
      </w:r>
      <w:r w:rsidR="00FA6C42">
        <w:rPr>
          <w:rFonts w:ascii="Times New Roman" w:hAnsi="Times New Roman" w:cs="Times New Roman"/>
          <w:lang w:val="en-US"/>
        </w:rPr>
        <w:t>temperature range 10 °C &gt; t</w:t>
      </w:r>
      <w:r>
        <w:rPr>
          <w:rFonts w:ascii="Times New Roman" w:hAnsi="Times New Roman" w:cs="Times New Roman"/>
          <w:lang w:val="en-US"/>
        </w:rPr>
        <w:t xml:space="preserve"> &lt; 23°C and mild saline conditions</w:t>
      </w:r>
      <w:r w:rsidR="002C088B">
        <w:rPr>
          <w:rFonts w:ascii="Times New Roman" w:hAnsi="Times New Roman" w:cs="Times New Roman"/>
          <w:lang w:val="en-US"/>
        </w:rPr>
        <w:t xml:space="preserve"> (0-0.5%)</w:t>
      </w:r>
      <w:r>
        <w:rPr>
          <w:rFonts w:ascii="Times New Roman" w:hAnsi="Times New Roman" w:cs="Times New Roman"/>
          <w:lang w:val="en-US"/>
        </w:rPr>
        <w:t>.</w:t>
      </w:r>
    </w:p>
    <w:p w14:paraId="1F996859" w14:textId="6763B08A" w:rsidR="003D1132" w:rsidRDefault="003D1132" w:rsidP="006D092E">
      <w:pPr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noProof/>
          <w:sz w:val="18"/>
          <w:szCs w:val="18"/>
          <w:lang w:eastAsia="es-CL"/>
        </w:rPr>
        <w:drawing>
          <wp:inline distT="0" distB="0" distL="0" distR="0" wp14:anchorId="31E5F161" wp14:editId="7ED8AEF5">
            <wp:extent cx="5760000" cy="4320000"/>
            <wp:effectExtent l="0" t="0" r="0" b="4445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432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6788019" w14:textId="77777777" w:rsidR="003D1132" w:rsidRDefault="003D1132">
      <w:pPr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br w:type="page"/>
      </w:r>
    </w:p>
    <w:p w14:paraId="0D433C0F" w14:textId="579C440A" w:rsidR="003D1132" w:rsidRPr="003D1132" w:rsidRDefault="003D1132" w:rsidP="006D092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 xml:space="preserve">Figure S2. LD50 calculations for different </w:t>
      </w:r>
      <w:r>
        <w:rPr>
          <w:rFonts w:ascii="Times New Roman" w:hAnsi="Times New Roman" w:cs="Times New Roman"/>
          <w:i/>
          <w:lang w:val="en-US"/>
        </w:rPr>
        <w:t xml:space="preserve">A. </w:t>
      </w:r>
      <w:proofErr w:type="spellStart"/>
      <w:r>
        <w:rPr>
          <w:rFonts w:ascii="Times New Roman" w:hAnsi="Times New Roman" w:cs="Times New Roman"/>
          <w:i/>
          <w:lang w:val="en-US"/>
        </w:rPr>
        <w:t>salmonicida</w:t>
      </w:r>
      <w:proofErr w:type="spellEnd"/>
      <w:r>
        <w:rPr>
          <w:rFonts w:ascii="Times New Roman" w:hAnsi="Times New Roman" w:cs="Times New Roman"/>
          <w:i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strains (Figure 6). Statistical significance is shown below</w:t>
      </w:r>
      <w:r w:rsidR="002C088B">
        <w:rPr>
          <w:rFonts w:ascii="Times New Roman" w:hAnsi="Times New Roman" w:cs="Times New Roman"/>
          <w:lang w:val="en-US"/>
        </w:rPr>
        <w:t xml:space="preserve"> (</w:t>
      </w:r>
      <w:proofErr w:type="spellStart"/>
      <w:r w:rsidR="002C088B">
        <w:rPr>
          <w:rFonts w:ascii="Times New Roman" w:hAnsi="Times New Roman" w:cs="Times New Roman"/>
          <w:lang w:val="en-US"/>
        </w:rPr>
        <w:t>Bonferroni’s</w:t>
      </w:r>
      <w:proofErr w:type="spellEnd"/>
      <w:r w:rsidR="002C088B">
        <w:rPr>
          <w:rFonts w:ascii="Times New Roman" w:hAnsi="Times New Roman" w:cs="Times New Roman"/>
          <w:lang w:val="en-US"/>
        </w:rPr>
        <w:t xml:space="preserve"> correction, </w:t>
      </w:r>
      <w:proofErr w:type="spellStart"/>
      <w:r w:rsidR="002C088B">
        <w:rPr>
          <w:rFonts w:ascii="Times New Roman" w:hAnsi="Times New Roman" w:cs="Times New Roman"/>
          <w:lang w:val="en-US"/>
        </w:rPr>
        <w:t>Probit</w:t>
      </w:r>
      <w:proofErr w:type="spellEnd"/>
      <w:r w:rsidR="002C088B">
        <w:rPr>
          <w:rFonts w:ascii="Times New Roman" w:hAnsi="Times New Roman" w:cs="Times New Roman"/>
          <w:lang w:val="en-US"/>
        </w:rPr>
        <w:t xml:space="preserve"> R Package)</w:t>
      </w:r>
      <w:r>
        <w:rPr>
          <w:rFonts w:ascii="Times New Roman" w:hAnsi="Times New Roman" w:cs="Times New Roman"/>
          <w:lang w:val="en-US"/>
        </w:rPr>
        <w:t>.</w:t>
      </w:r>
    </w:p>
    <w:p w14:paraId="7DACDBC7" w14:textId="4BE27E06" w:rsidR="003D1132" w:rsidRPr="00FF1827" w:rsidRDefault="003D1132" w:rsidP="006D092E">
      <w:pPr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noProof/>
          <w:sz w:val="18"/>
          <w:szCs w:val="18"/>
          <w:lang w:eastAsia="es-CL"/>
        </w:rPr>
        <w:drawing>
          <wp:inline distT="0" distB="0" distL="0" distR="0" wp14:anchorId="23DD4D43" wp14:editId="46F444A9">
            <wp:extent cx="5760000" cy="3672000"/>
            <wp:effectExtent l="0" t="0" r="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3672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3D1132" w:rsidRPr="00FF1827" w:rsidSect="00FF1827">
      <w:pgSz w:w="12240" w:h="15840"/>
      <w:pgMar w:top="1418" w:right="1134" w:bottom="1418" w:left="1134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5FBEB66A" w16cex:dateUtc="2024-12-08T22:3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094FCD89" w16cid:durableId="5FBEB66A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Narrow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7C62FE0"/>
    <w:multiLevelType w:val="hybridMultilevel"/>
    <w:tmpl w:val="A168B1BC"/>
    <w:lvl w:ilvl="0" w:tplc="F67E006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AB683F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9F8C73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DE0C1F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2DCC08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C82698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A8063F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94A4B1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3E8AA3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1827"/>
    <w:rsid w:val="00030C9F"/>
    <w:rsid w:val="000B2372"/>
    <w:rsid w:val="002A3408"/>
    <w:rsid w:val="002C088B"/>
    <w:rsid w:val="00330EC9"/>
    <w:rsid w:val="003D1132"/>
    <w:rsid w:val="004756AD"/>
    <w:rsid w:val="00523CE6"/>
    <w:rsid w:val="005E5909"/>
    <w:rsid w:val="006D092E"/>
    <w:rsid w:val="00805053"/>
    <w:rsid w:val="009561F9"/>
    <w:rsid w:val="00992B6E"/>
    <w:rsid w:val="00D04167"/>
    <w:rsid w:val="00D93553"/>
    <w:rsid w:val="00F46F88"/>
    <w:rsid w:val="00F5223C"/>
    <w:rsid w:val="00FA6C42"/>
    <w:rsid w:val="00FF153B"/>
    <w:rsid w:val="00FF1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261712"/>
  <w15:chartTrackingRefBased/>
  <w15:docId w15:val="{5727B355-340E-450A-A282-E935CF096F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FF18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unhideWhenUsed/>
    <w:rsid w:val="00523CE6"/>
    <w:rPr>
      <w:color w:val="0563C1" w:themeColor="hyperlink"/>
      <w:u w:val="single"/>
    </w:rPr>
  </w:style>
  <w:style w:type="paragraph" w:styleId="Revisin">
    <w:name w:val="Revision"/>
    <w:hidden/>
    <w:uiPriority w:val="99"/>
    <w:semiHidden/>
    <w:rsid w:val="00F46F88"/>
    <w:pPr>
      <w:spacing w:after="0" w:line="240" w:lineRule="auto"/>
    </w:pPr>
  </w:style>
  <w:style w:type="character" w:styleId="Refdecomentario">
    <w:name w:val="annotation reference"/>
    <w:basedOn w:val="Fuentedeprrafopredeter"/>
    <w:uiPriority w:val="99"/>
    <w:semiHidden/>
    <w:unhideWhenUsed/>
    <w:rsid w:val="00F46F8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46F88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46F88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46F88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46F88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050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0505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172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22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04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99286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56106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71703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95230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32937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29014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1116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98292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00671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4464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03690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25410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57038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13087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96308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19715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82023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53576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877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439</Words>
  <Characters>7915</Characters>
  <Application>Microsoft Office Word</Application>
  <DocSecurity>0</DocSecurity>
  <Lines>65</Lines>
  <Paragraphs>1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s Mancilla</dc:creator>
  <cp:keywords/>
  <dc:description/>
  <cp:lastModifiedBy>Marcos Mancilla</cp:lastModifiedBy>
  <cp:revision>3</cp:revision>
  <dcterms:created xsi:type="dcterms:W3CDTF">2025-01-28T20:38:00Z</dcterms:created>
  <dcterms:modified xsi:type="dcterms:W3CDTF">2025-01-29T12:55:00Z</dcterms:modified>
</cp:coreProperties>
</file>